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9FFD9F" w14:textId="77777777" w:rsidR="000148C1" w:rsidRPr="00FA024F" w:rsidRDefault="000148C1" w:rsidP="000148C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b/>
          <w:color w:val="000000" w:themeColor="text1"/>
        </w:rPr>
      </w:pPr>
      <w:r w:rsidRPr="00FA024F">
        <w:rPr>
          <w:b/>
          <w:color w:val="000000" w:themeColor="text1"/>
        </w:rPr>
        <w:t>Supporting Information</w:t>
      </w:r>
    </w:p>
    <w:p w14:paraId="38D1A1B1" w14:textId="77777777" w:rsidR="000148C1" w:rsidRPr="00FA024F" w:rsidRDefault="000148C1" w:rsidP="000148C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b/>
          <w:color w:val="000000" w:themeColor="text1"/>
        </w:rPr>
      </w:pPr>
    </w:p>
    <w:p w14:paraId="5D34D08D" w14:textId="77777777" w:rsidR="000148C1" w:rsidRPr="00FA024F" w:rsidRDefault="003D727C" w:rsidP="0065218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center"/>
        <w:rPr>
          <w:b/>
          <w:color w:val="000000" w:themeColor="text1"/>
        </w:rPr>
      </w:pPr>
      <w:r w:rsidRPr="00FA024F">
        <w:rPr>
          <w:b/>
          <w:noProof/>
          <w:color w:val="000000" w:themeColor="text1"/>
        </w:rPr>
        <w:drawing>
          <wp:anchor distT="0" distB="0" distL="114300" distR="114300" simplePos="0" relativeHeight="251666432" behindDoc="0" locked="0" layoutInCell="1" allowOverlap="1" wp14:anchorId="42C0EA2F" wp14:editId="7DE4EBC8">
            <wp:simplePos x="0" y="0"/>
            <wp:positionH relativeFrom="margin">
              <wp:align>center</wp:align>
            </wp:positionH>
            <wp:positionV relativeFrom="paragraph">
              <wp:posOffset>-3810</wp:posOffset>
            </wp:positionV>
            <wp:extent cx="6482715" cy="2339975"/>
            <wp:effectExtent l="0" t="0" r="0" b="3175"/>
            <wp:wrapSquare wrapText="bothSides"/>
            <wp:docPr id="1" name="Picture 1" descr="C:\Users\Cristina\Desktop\AS_GM BBA (2018)\Figures\Figure SI\Figure SI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Cristina\Desktop\AS_GM BBA (2018)\Figures\Figure SI\Figure SI.tif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82715" cy="2339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07BFC6D1" w14:textId="6E1C1DA6" w:rsidR="00EE7B89" w:rsidRPr="00162D48" w:rsidRDefault="000148C1" w:rsidP="001A6F1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 w:themeColor="text1"/>
        </w:rPr>
      </w:pPr>
      <w:r w:rsidRPr="00FA024F">
        <w:rPr>
          <w:b/>
          <w:color w:val="000000" w:themeColor="text1"/>
        </w:rPr>
        <w:t xml:space="preserve">Figure SI1. </w:t>
      </w:r>
      <w:proofErr w:type="gramStart"/>
      <w:r w:rsidRPr="00FA024F">
        <w:rPr>
          <w:color w:val="000000" w:themeColor="text1"/>
        </w:rPr>
        <w:t>α-</w:t>
      </w:r>
      <w:proofErr w:type="spellStart"/>
      <w:r w:rsidRPr="00FA024F">
        <w:rPr>
          <w:color w:val="000000" w:themeColor="text1"/>
        </w:rPr>
        <w:t>Syn</w:t>
      </w:r>
      <w:proofErr w:type="spellEnd"/>
      <w:proofErr w:type="gramEnd"/>
      <w:r w:rsidRPr="00FA024F">
        <w:rPr>
          <w:color w:val="000000" w:themeColor="text1"/>
        </w:rPr>
        <w:t xml:space="preserve"> interaction with GM3 </w:t>
      </w:r>
      <w:proofErr w:type="spellStart"/>
      <w:r w:rsidRPr="00FA024F">
        <w:rPr>
          <w:color w:val="000000" w:themeColor="text1"/>
        </w:rPr>
        <w:t>headgroup</w:t>
      </w:r>
      <w:proofErr w:type="spellEnd"/>
      <w:r w:rsidRPr="00FA024F">
        <w:rPr>
          <w:color w:val="000000" w:themeColor="text1"/>
        </w:rPr>
        <w:t xml:space="preserve"> molecules.</w:t>
      </w:r>
      <w:r w:rsidRPr="00FA024F">
        <w:rPr>
          <w:b/>
          <w:color w:val="000000" w:themeColor="text1"/>
        </w:rPr>
        <w:t xml:space="preserve"> A) </w:t>
      </w:r>
      <w:r w:rsidRPr="00FA024F">
        <w:rPr>
          <w:color w:val="000000" w:themeColor="text1"/>
        </w:rPr>
        <w:t>Far UV CD of 5 µM α-</w:t>
      </w:r>
      <w:proofErr w:type="spellStart"/>
      <w:r w:rsidRPr="00FA024F">
        <w:rPr>
          <w:color w:val="000000" w:themeColor="text1"/>
        </w:rPr>
        <w:t>syn</w:t>
      </w:r>
      <w:proofErr w:type="spellEnd"/>
      <w:r w:rsidRPr="00FA024F">
        <w:rPr>
          <w:color w:val="000000" w:themeColor="text1"/>
        </w:rPr>
        <w:t xml:space="preserve"> alone and in the presence of GM3 </w:t>
      </w:r>
      <w:proofErr w:type="spellStart"/>
      <w:r w:rsidRPr="00FA024F">
        <w:rPr>
          <w:color w:val="000000" w:themeColor="text1"/>
        </w:rPr>
        <w:t>headgroup</w:t>
      </w:r>
      <w:proofErr w:type="spellEnd"/>
      <w:r w:rsidRPr="00FA024F">
        <w:rPr>
          <w:color w:val="000000" w:themeColor="text1"/>
        </w:rPr>
        <w:t xml:space="preserve"> molecules incubated for 24 h at different </w:t>
      </w:r>
      <w:proofErr w:type="spellStart"/>
      <w:r w:rsidRPr="00FA024F">
        <w:rPr>
          <w:color w:val="000000" w:themeColor="text1"/>
        </w:rPr>
        <w:t>lipid</w:t>
      </w:r>
      <w:proofErr w:type="gramStart"/>
      <w:r w:rsidRPr="00FA024F">
        <w:rPr>
          <w:color w:val="000000" w:themeColor="text1"/>
        </w:rPr>
        <w:t>:protein</w:t>
      </w:r>
      <w:proofErr w:type="spellEnd"/>
      <w:proofErr w:type="gramEnd"/>
      <w:r w:rsidRPr="00FA024F">
        <w:rPr>
          <w:color w:val="000000" w:themeColor="text1"/>
        </w:rPr>
        <w:t xml:space="preserve"> ratios. </w:t>
      </w:r>
      <w:r w:rsidRPr="00FA024F">
        <w:rPr>
          <w:b/>
          <w:color w:val="000000" w:themeColor="text1"/>
        </w:rPr>
        <w:t xml:space="preserve">B) </w:t>
      </w:r>
      <w:r w:rsidR="0039719D" w:rsidRPr="00FA024F">
        <w:rPr>
          <w:color w:val="000000" w:themeColor="text1"/>
        </w:rPr>
        <w:t xml:space="preserve">Overlay </w:t>
      </w:r>
      <w:r w:rsidR="006A1D80" w:rsidRPr="00FA024F">
        <w:rPr>
          <w:color w:val="000000" w:themeColor="text1"/>
        </w:rPr>
        <w:t xml:space="preserve">of </w:t>
      </w:r>
      <w:proofErr w:type="gramStart"/>
      <w:r w:rsidR="0039719D" w:rsidRPr="00FA024F">
        <w:rPr>
          <w:color w:val="000000" w:themeColor="text1"/>
          <w:vertAlign w:val="superscript"/>
        </w:rPr>
        <w:t>1</w:t>
      </w:r>
      <w:r w:rsidR="0039719D" w:rsidRPr="00FA024F">
        <w:rPr>
          <w:color w:val="000000" w:themeColor="text1"/>
        </w:rPr>
        <w:t>H</w:t>
      </w:r>
      <w:proofErr w:type="gramEnd"/>
      <w:r w:rsidR="0039719D" w:rsidRPr="00FA024F">
        <w:rPr>
          <w:color w:val="000000" w:themeColor="text1"/>
        </w:rPr>
        <w:t>-</w:t>
      </w:r>
      <w:r w:rsidR="0039719D" w:rsidRPr="00FA024F">
        <w:rPr>
          <w:color w:val="000000" w:themeColor="text1"/>
          <w:vertAlign w:val="superscript"/>
        </w:rPr>
        <w:t>15</w:t>
      </w:r>
      <w:r w:rsidR="0039719D" w:rsidRPr="00FA024F">
        <w:rPr>
          <w:color w:val="000000" w:themeColor="text1"/>
        </w:rPr>
        <w:t>N-HSQC</w:t>
      </w:r>
      <w:r w:rsidR="0039719D" w:rsidRPr="00FA024F">
        <w:rPr>
          <w:color w:val="000000" w:themeColor="text1"/>
          <w:vertAlign w:val="superscript"/>
        </w:rPr>
        <w:t xml:space="preserve"> </w:t>
      </w:r>
      <w:r w:rsidR="0039719D" w:rsidRPr="00FA024F">
        <w:rPr>
          <w:color w:val="000000" w:themeColor="text1"/>
        </w:rPr>
        <w:t xml:space="preserve">spectra of 20 µM </w:t>
      </w:r>
      <w:r w:rsidR="0039719D" w:rsidRPr="00FA024F">
        <w:rPr>
          <w:color w:val="000000" w:themeColor="text1"/>
          <w:vertAlign w:val="superscript"/>
        </w:rPr>
        <w:t>15</w:t>
      </w:r>
      <w:r w:rsidR="0039719D" w:rsidRPr="00FA024F">
        <w:rPr>
          <w:color w:val="000000" w:themeColor="text1"/>
        </w:rPr>
        <w:t>N-α-</w:t>
      </w:r>
      <w:proofErr w:type="spellStart"/>
      <w:r w:rsidR="0039719D" w:rsidRPr="00FA024F">
        <w:rPr>
          <w:color w:val="000000" w:themeColor="text1"/>
        </w:rPr>
        <w:t>syn</w:t>
      </w:r>
      <w:proofErr w:type="spellEnd"/>
      <w:r w:rsidR="0039719D" w:rsidRPr="00FA024F">
        <w:rPr>
          <w:color w:val="000000" w:themeColor="text1"/>
        </w:rPr>
        <w:t xml:space="preserve"> alone (black) and in the presence of 0.5 </w:t>
      </w:r>
      <w:proofErr w:type="spellStart"/>
      <w:r w:rsidR="0039719D" w:rsidRPr="00FA024F">
        <w:rPr>
          <w:color w:val="000000" w:themeColor="text1"/>
        </w:rPr>
        <w:t>mM</w:t>
      </w:r>
      <w:proofErr w:type="spellEnd"/>
      <w:r w:rsidR="0039719D" w:rsidRPr="00FA024F">
        <w:rPr>
          <w:color w:val="000000" w:themeColor="text1"/>
        </w:rPr>
        <w:t xml:space="preserve"> GM3 </w:t>
      </w:r>
      <w:proofErr w:type="spellStart"/>
      <w:r w:rsidR="0039719D" w:rsidRPr="00FA024F">
        <w:rPr>
          <w:color w:val="000000" w:themeColor="text1"/>
        </w:rPr>
        <w:t>headgroup</w:t>
      </w:r>
      <w:proofErr w:type="spellEnd"/>
      <w:r w:rsidR="0039719D" w:rsidRPr="00FA024F">
        <w:rPr>
          <w:color w:val="000000" w:themeColor="text1"/>
        </w:rPr>
        <w:t xml:space="preserve"> molecules (light blue). </w:t>
      </w:r>
      <w:r w:rsidR="0039719D" w:rsidRPr="00FA024F">
        <w:rPr>
          <w:b/>
          <w:color w:val="000000" w:themeColor="text1"/>
        </w:rPr>
        <w:t>C)</w:t>
      </w:r>
      <w:r w:rsidR="0039719D" w:rsidRPr="00FA024F">
        <w:rPr>
          <w:color w:val="000000" w:themeColor="text1"/>
        </w:rPr>
        <w:t xml:space="preserve"> </w:t>
      </w:r>
      <w:r w:rsidR="00103D5F" w:rsidRPr="00FA024F">
        <w:rPr>
          <w:color w:val="000000" w:themeColor="text1"/>
        </w:rPr>
        <w:t xml:space="preserve">Relative intensities derived from </w:t>
      </w:r>
      <w:r w:rsidRPr="00FA024F">
        <w:rPr>
          <w:color w:val="000000" w:themeColor="text1"/>
          <w:vertAlign w:val="superscript"/>
        </w:rPr>
        <w:t>1</w:t>
      </w:r>
      <w:r w:rsidRPr="00FA024F">
        <w:rPr>
          <w:color w:val="000000" w:themeColor="text1"/>
        </w:rPr>
        <w:t>H-</w:t>
      </w:r>
      <w:r w:rsidRPr="00FA024F">
        <w:rPr>
          <w:color w:val="000000" w:themeColor="text1"/>
          <w:vertAlign w:val="superscript"/>
        </w:rPr>
        <w:t>15</w:t>
      </w:r>
      <w:r w:rsidRPr="00FA024F">
        <w:rPr>
          <w:color w:val="000000" w:themeColor="text1"/>
        </w:rPr>
        <w:t xml:space="preserve">N-HSQC spectra of 20 µM </w:t>
      </w:r>
      <w:r w:rsidRPr="00FA024F">
        <w:rPr>
          <w:color w:val="000000" w:themeColor="text1"/>
          <w:vertAlign w:val="superscript"/>
        </w:rPr>
        <w:t>15</w:t>
      </w:r>
      <w:r w:rsidRPr="00FA024F">
        <w:rPr>
          <w:color w:val="000000" w:themeColor="text1"/>
        </w:rPr>
        <w:t>N-</w:t>
      </w:r>
      <w:r w:rsidRPr="00FA024F">
        <w:rPr>
          <w:rFonts w:ascii="Calibri" w:hAnsi="Calibri" w:cs="Calibri"/>
          <w:color w:val="000000" w:themeColor="text1"/>
        </w:rPr>
        <w:t>α</w:t>
      </w:r>
      <w:r w:rsidRPr="00FA024F">
        <w:rPr>
          <w:color w:val="000000" w:themeColor="text1"/>
        </w:rPr>
        <w:t>-</w:t>
      </w:r>
      <w:proofErr w:type="spellStart"/>
      <w:r w:rsidRPr="00FA024F">
        <w:rPr>
          <w:color w:val="000000" w:themeColor="text1"/>
        </w:rPr>
        <w:t>syn</w:t>
      </w:r>
      <w:proofErr w:type="spellEnd"/>
      <w:r w:rsidRPr="00FA024F">
        <w:rPr>
          <w:color w:val="000000" w:themeColor="text1"/>
        </w:rPr>
        <w:t xml:space="preserve"> in </w:t>
      </w:r>
      <w:r w:rsidR="00234D5C" w:rsidRPr="00FA024F">
        <w:rPr>
          <w:color w:val="000000" w:themeColor="text1"/>
        </w:rPr>
        <w:t>the absence and</w:t>
      </w:r>
      <w:r w:rsidRPr="00FA024F">
        <w:rPr>
          <w:color w:val="000000" w:themeColor="text1"/>
        </w:rPr>
        <w:t xml:space="preserve"> presence of 0.5 </w:t>
      </w:r>
      <w:proofErr w:type="spellStart"/>
      <w:r w:rsidRPr="00FA024F">
        <w:rPr>
          <w:color w:val="000000" w:themeColor="text1"/>
        </w:rPr>
        <w:t>mM</w:t>
      </w:r>
      <w:proofErr w:type="spellEnd"/>
      <w:r w:rsidRPr="00FA024F">
        <w:rPr>
          <w:color w:val="000000" w:themeColor="text1"/>
        </w:rPr>
        <w:t xml:space="preserve"> GM3 </w:t>
      </w:r>
      <w:proofErr w:type="spellStart"/>
      <w:r w:rsidRPr="00FA024F">
        <w:rPr>
          <w:color w:val="000000" w:themeColor="text1"/>
        </w:rPr>
        <w:t>headgroup</w:t>
      </w:r>
      <w:proofErr w:type="spellEnd"/>
      <w:r w:rsidRPr="00FA024F">
        <w:rPr>
          <w:color w:val="000000" w:themeColor="text1"/>
        </w:rPr>
        <w:t xml:space="preserve"> molecules. The intensity ratios </w:t>
      </w:r>
      <w:r w:rsidR="00103D5F" w:rsidRPr="00FA024F">
        <w:rPr>
          <w:color w:val="000000" w:themeColor="text1"/>
        </w:rPr>
        <w:t xml:space="preserve">(with/without) </w:t>
      </w:r>
      <w:r w:rsidRPr="00FA024F">
        <w:rPr>
          <w:color w:val="000000" w:themeColor="text1"/>
        </w:rPr>
        <w:t xml:space="preserve">for each residue obtained from the </w:t>
      </w:r>
      <w:proofErr w:type="gramStart"/>
      <w:r w:rsidRPr="00FA024F">
        <w:rPr>
          <w:color w:val="000000" w:themeColor="text1"/>
          <w:vertAlign w:val="superscript"/>
        </w:rPr>
        <w:t>1</w:t>
      </w:r>
      <w:r w:rsidRPr="00FA024F">
        <w:rPr>
          <w:color w:val="000000" w:themeColor="text1"/>
        </w:rPr>
        <w:t>H</w:t>
      </w:r>
      <w:proofErr w:type="gramEnd"/>
      <w:r w:rsidRPr="00FA024F">
        <w:rPr>
          <w:color w:val="000000" w:themeColor="text1"/>
        </w:rPr>
        <w:t>-</w:t>
      </w:r>
      <w:r w:rsidRPr="00FA024F">
        <w:rPr>
          <w:color w:val="000000" w:themeColor="text1"/>
          <w:vertAlign w:val="superscript"/>
        </w:rPr>
        <w:t>15</w:t>
      </w:r>
      <w:r w:rsidRPr="00FA024F">
        <w:rPr>
          <w:color w:val="000000" w:themeColor="text1"/>
        </w:rPr>
        <w:t>N-HSQC spectra is plotted (light blue).</w:t>
      </w:r>
      <w:bookmarkStart w:id="0" w:name="_GoBack"/>
      <w:bookmarkEnd w:id="0"/>
    </w:p>
    <w:sectPr w:rsidR="00EE7B89" w:rsidRPr="00162D48" w:rsidSect="003E171C">
      <w:headerReference w:type="default" r:id="rId10"/>
      <w:footerReference w:type="even" r:id="rId11"/>
      <w:footerReference w:type="default" r:id="rId12"/>
      <w:footnotePr>
        <w:numRestart w:val="eachPage"/>
      </w:footnotePr>
      <w:type w:val="continuous"/>
      <w:pgSz w:w="11900" w:h="16840"/>
      <w:pgMar w:top="1440" w:right="1800" w:bottom="1440" w:left="1800" w:header="708" w:footer="708" w:gutter="0"/>
      <w:cols w:space="357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66B89A4" w14:textId="77777777" w:rsidR="000467D9" w:rsidRDefault="000467D9" w:rsidP="0035559F">
      <w:r>
        <w:separator/>
      </w:r>
    </w:p>
  </w:endnote>
  <w:endnote w:type="continuationSeparator" w:id="0">
    <w:p w14:paraId="37D3AE72" w14:textId="77777777" w:rsidR="000467D9" w:rsidRDefault="000467D9" w:rsidP="0035559F">
      <w:r>
        <w:continuationSeparator/>
      </w:r>
    </w:p>
  </w:endnote>
  <w:endnote w:type="continuationNotice" w:id="1">
    <w:p w14:paraId="53E94DFE" w14:textId="77777777" w:rsidR="000467D9" w:rsidRDefault="000467D9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100FEE4" w14:textId="77777777" w:rsidR="003924BE" w:rsidRDefault="00D8686C" w:rsidP="0035559F">
    <w:pPr>
      <w:pStyle w:val="Footer"/>
      <w:rPr>
        <w:rStyle w:val="PageNumber"/>
      </w:rPr>
    </w:pPr>
    <w:r>
      <w:rPr>
        <w:rStyle w:val="PageNumber"/>
      </w:rPr>
      <w:fldChar w:fldCharType="begin"/>
    </w:r>
    <w:r w:rsidR="003924BE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E3F1120" w14:textId="77777777" w:rsidR="003924BE" w:rsidRDefault="003924BE" w:rsidP="0035559F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8FDCB9D" w14:textId="054BC207" w:rsidR="003924BE" w:rsidRDefault="00D8686C" w:rsidP="0035559F">
    <w:pPr>
      <w:pStyle w:val="Footer"/>
      <w:rPr>
        <w:rStyle w:val="PageNumber"/>
      </w:rPr>
    </w:pPr>
    <w:r>
      <w:rPr>
        <w:rStyle w:val="PageNumber"/>
      </w:rPr>
      <w:fldChar w:fldCharType="begin"/>
    </w:r>
    <w:r w:rsidR="003924BE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A6F16">
      <w:rPr>
        <w:rStyle w:val="PageNumber"/>
        <w:noProof/>
      </w:rPr>
      <w:t>1</w:t>
    </w:r>
    <w:r>
      <w:rPr>
        <w:rStyle w:val="PageNumber"/>
      </w:rPr>
      <w:fldChar w:fldCharType="end"/>
    </w:r>
  </w:p>
  <w:p w14:paraId="0B78E97B" w14:textId="77777777" w:rsidR="003924BE" w:rsidRDefault="003924BE" w:rsidP="0035559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D5D3875" w14:textId="77777777" w:rsidR="000467D9" w:rsidRDefault="000467D9" w:rsidP="0035559F">
      <w:r>
        <w:separator/>
      </w:r>
    </w:p>
  </w:footnote>
  <w:footnote w:type="continuationSeparator" w:id="0">
    <w:p w14:paraId="2C252296" w14:textId="77777777" w:rsidR="000467D9" w:rsidRDefault="000467D9" w:rsidP="0035559F">
      <w:r>
        <w:continuationSeparator/>
      </w:r>
    </w:p>
  </w:footnote>
  <w:footnote w:type="continuationNotice" w:id="1">
    <w:p w14:paraId="2691C596" w14:textId="77777777" w:rsidR="000467D9" w:rsidRDefault="000467D9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F96595F" w14:textId="77777777" w:rsidR="003924BE" w:rsidRDefault="003924BE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957CB9"/>
    <w:multiLevelType w:val="hybridMultilevel"/>
    <w:tmpl w:val="EB64F170"/>
    <w:lvl w:ilvl="0" w:tplc="620AB15E">
      <w:start w:val="1"/>
      <w:numFmt w:val="decimal"/>
      <w:lvlText w:val="%1-"/>
      <w:lvlJc w:val="left"/>
      <w:pPr>
        <w:ind w:left="720" w:hanging="360"/>
      </w:pPr>
      <w:rPr>
        <w:rFonts w:hint="default"/>
        <w:color w:val="auto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9064B6"/>
    <w:multiLevelType w:val="hybridMultilevel"/>
    <w:tmpl w:val="7C4015B0"/>
    <w:lvl w:ilvl="0" w:tplc="9E4A231E">
      <w:start w:val="1"/>
      <w:numFmt w:val="decimal"/>
      <w:lvlText w:val="%1-"/>
      <w:lvlJc w:val="left"/>
      <w:pPr>
        <w:ind w:left="720" w:hanging="360"/>
      </w:pPr>
      <w:rPr>
        <w:rFonts w:hint="default"/>
        <w:color w:val="auto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76300AF"/>
    <w:multiLevelType w:val="hybridMultilevel"/>
    <w:tmpl w:val="32BE1FE2"/>
    <w:lvl w:ilvl="0" w:tplc="35683010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E8C48CE"/>
    <w:multiLevelType w:val="hybridMultilevel"/>
    <w:tmpl w:val="2F8C6AFA"/>
    <w:lvl w:ilvl="0" w:tplc="8654BEA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ED37136"/>
    <w:multiLevelType w:val="hybridMultilevel"/>
    <w:tmpl w:val="C0A28A2E"/>
    <w:lvl w:ilvl="0" w:tplc="04A21674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  <w:color w:val="auto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A3214EE"/>
    <w:multiLevelType w:val="hybridMultilevel"/>
    <w:tmpl w:val="48C652A6"/>
    <w:lvl w:ilvl="0" w:tplc="0816000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C257F86"/>
    <w:multiLevelType w:val="hybridMultilevel"/>
    <w:tmpl w:val="AB46171E"/>
    <w:lvl w:ilvl="0" w:tplc="A5FA008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F1E035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8AC757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8BECAE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ACC208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10871C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B48637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EE6B93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BDE778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>
    <w:nsid w:val="227A54EC"/>
    <w:multiLevelType w:val="hybridMultilevel"/>
    <w:tmpl w:val="F17EFF32"/>
    <w:lvl w:ilvl="0" w:tplc="08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CA028AB"/>
    <w:multiLevelType w:val="hybridMultilevel"/>
    <w:tmpl w:val="17742466"/>
    <w:lvl w:ilvl="0" w:tplc="B52A9F2E">
      <w:start w:val="23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FA05163"/>
    <w:multiLevelType w:val="hybridMultilevel"/>
    <w:tmpl w:val="5000A7C8"/>
    <w:lvl w:ilvl="0" w:tplc="7AAC76A6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  <w:b w:val="0"/>
        <w:i w:val="0"/>
        <w:color w:val="FF0000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7FC0A16"/>
    <w:multiLevelType w:val="hybridMultilevel"/>
    <w:tmpl w:val="71484486"/>
    <w:lvl w:ilvl="0" w:tplc="006210F2">
      <w:start w:val="1"/>
      <w:numFmt w:val="decimal"/>
      <w:lvlText w:val="%1)"/>
      <w:lvlJc w:val="left"/>
      <w:pPr>
        <w:ind w:left="360" w:hanging="360"/>
      </w:pPr>
      <w:rPr>
        <w:rFonts w:hint="default"/>
        <w:b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2E220E5"/>
    <w:multiLevelType w:val="hybridMultilevel"/>
    <w:tmpl w:val="85DE2816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6840AC8"/>
    <w:multiLevelType w:val="hybridMultilevel"/>
    <w:tmpl w:val="978EC920"/>
    <w:lvl w:ilvl="0" w:tplc="8924C5B8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6933E64"/>
    <w:multiLevelType w:val="hybridMultilevel"/>
    <w:tmpl w:val="566AA360"/>
    <w:lvl w:ilvl="0" w:tplc="87DA2D90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9F162B7"/>
    <w:multiLevelType w:val="hybridMultilevel"/>
    <w:tmpl w:val="DBC25DD2"/>
    <w:lvl w:ilvl="0" w:tplc="4A483014">
      <w:start w:val="5"/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81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>
    <w:nsid w:val="4F7760DB"/>
    <w:multiLevelType w:val="hybridMultilevel"/>
    <w:tmpl w:val="6D86146E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522F2A40"/>
    <w:multiLevelType w:val="hybridMultilevel"/>
    <w:tmpl w:val="5234EFC4"/>
    <w:lvl w:ilvl="0" w:tplc="CA50139A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2F42C65"/>
    <w:multiLevelType w:val="hybridMultilevel"/>
    <w:tmpl w:val="CAFA8098"/>
    <w:lvl w:ilvl="0" w:tplc="20CA4D6E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800" w:hanging="360"/>
      </w:pPr>
    </w:lvl>
    <w:lvl w:ilvl="2" w:tplc="0816001B" w:tentative="1">
      <w:start w:val="1"/>
      <w:numFmt w:val="lowerRoman"/>
      <w:lvlText w:val="%3."/>
      <w:lvlJc w:val="right"/>
      <w:pPr>
        <w:ind w:left="2520" w:hanging="180"/>
      </w:pPr>
    </w:lvl>
    <w:lvl w:ilvl="3" w:tplc="0816000F" w:tentative="1">
      <w:start w:val="1"/>
      <w:numFmt w:val="decimal"/>
      <w:lvlText w:val="%4."/>
      <w:lvlJc w:val="left"/>
      <w:pPr>
        <w:ind w:left="3240" w:hanging="360"/>
      </w:pPr>
    </w:lvl>
    <w:lvl w:ilvl="4" w:tplc="08160019" w:tentative="1">
      <w:start w:val="1"/>
      <w:numFmt w:val="lowerLetter"/>
      <w:lvlText w:val="%5."/>
      <w:lvlJc w:val="left"/>
      <w:pPr>
        <w:ind w:left="3960" w:hanging="360"/>
      </w:pPr>
    </w:lvl>
    <w:lvl w:ilvl="5" w:tplc="0816001B" w:tentative="1">
      <w:start w:val="1"/>
      <w:numFmt w:val="lowerRoman"/>
      <w:lvlText w:val="%6."/>
      <w:lvlJc w:val="right"/>
      <w:pPr>
        <w:ind w:left="4680" w:hanging="180"/>
      </w:pPr>
    </w:lvl>
    <w:lvl w:ilvl="6" w:tplc="0816000F" w:tentative="1">
      <w:start w:val="1"/>
      <w:numFmt w:val="decimal"/>
      <w:lvlText w:val="%7."/>
      <w:lvlJc w:val="left"/>
      <w:pPr>
        <w:ind w:left="5400" w:hanging="360"/>
      </w:pPr>
    </w:lvl>
    <w:lvl w:ilvl="7" w:tplc="08160019" w:tentative="1">
      <w:start w:val="1"/>
      <w:numFmt w:val="lowerLetter"/>
      <w:lvlText w:val="%8."/>
      <w:lvlJc w:val="left"/>
      <w:pPr>
        <w:ind w:left="6120" w:hanging="360"/>
      </w:pPr>
    </w:lvl>
    <w:lvl w:ilvl="8" w:tplc="0816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>
    <w:nsid w:val="57244D30"/>
    <w:multiLevelType w:val="hybridMultilevel"/>
    <w:tmpl w:val="8C089562"/>
    <w:lvl w:ilvl="0" w:tplc="08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581D1F30"/>
    <w:multiLevelType w:val="hybridMultilevel"/>
    <w:tmpl w:val="531494D4"/>
    <w:lvl w:ilvl="0" w:tplc="08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63B26164"/>
    <w:multiLevelType w:val="hybridMultilevel"/>
    <w:tmpl w:val="25C8DE76"/>
    <w:lvl w:ilvl="0" w:tplc="64BE62C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6D0E024E"/>
    <w:multiLevelType w:val="hybridMultilevel"/>
    <w:tmpl w:val="593002C4"/>
    <w:lvl w:ilvl="0" w:tplc="9DFEAB62">
      <w:start w:val="1"/>
      <w:numFmt w:val="decimal"/>
      <w:lvlText w:val="%1-"/>
      <w:lvlJc w:val="left"/>
      <w:pPr>
        <w:ind w:left="720" w:hanging="360"/>
      </w:pPr>
      <w:rPr>
        <w:rFonts w:hint="default"/>
        <w:color w:val="auto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7F7B70E4"/>
    <w:multiLevelType w:val="hybridMultilevel"/>
    <w:tmpl w:val="72F4804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22"/>
  </w:num>
  <w:num w:numId="3">
    <w:abstractNumId w:val="15"/>
  </w:num>
  <w:num w:numId="4">
    <w:abstractNumId w:val="11"/>
  </w:num>
  <w:num w:numId="5">
    <w:abstractNumId w:val="18"/>
  </w:num>
  <w:num w:numId="6">
    <w:abstractNumId w:val="17"/>
  </w:num>
  <w:num w:numId="7">
    <w:abstractNumId w:val="9"/>
  </w:num>
  <w:num w:numId="8">
    <w:abstractNumId w:val="16"/>
  </w:num>
  <w:num w:numId="9">
    <w:abstractNumId w:val="7"/>
  </w:num>
  <w:num w:numId="10">
    <w:abstractNumId w:val="12"/>
  </w:num>
  <w:num w:numId="11">
    <w:abstractNumId w:val="2"/>
  </w:num>
  <w:num w:numId="12">
    <w:abstractNumId w:val="10"/>
  </w:num>
  <w:num w:numId="13">
    <w:abstractNumId w:val="6"/>
  </w:num>
  <w:num w:numId="14">
    <w:abstractNumId w:val="19"/>
  </w:num>
  <w:num w:numId="15">
    <w:abstractNumId w:val="3"/>
  </w:num>
  <w:num w:numId="16">
    <w:abstractNumId w:val="14"/>
  </w:num>
  <w:num w:numId="17">
    <w:abstractNumId w:val="13"/>
  </w:num>
  <w:num w:numId="18">
    <w:abstractNumId w:val="1"/>
  </w:num>
  <w:num w:numId="19">
    <w:abstractNumId w:val="4"/>
  </w:num>
  <w:num w:numId="20">
    <w:abstractNumId w:val="0"/>
  </w:num>
  <w:num w:numId="21">
    <w:abstractNumId w:val="21"/>
  </w:num>
  <w:num w:numId="22">
    <w:abstractNumId w:val="5"/>
  </w:num>
  <w:num w:numId="23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hyphenationZone w:val="425"/>
  <w:characterSpacingControl w:val="doNotCompress"/>
  <w:hdrShapeDefaults>
    <o:shapedefaults v:ext="edit" spidmax="4097"/>
  </w:hdrShapeDefaults>
  <w:footnotePr>
    <w:numRestart w:val="eachPage"/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Biological Chem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ffftzsfw7vrr9je2w2qprzd8twwrrapfttdx&quot;&gt;exosome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/record-ids&gt;&lt;/item&gt;&lt;/Libraries&gt;"/>
  </w:docVars>
  <w:rsids>
    <w:rsidRoot w:val="00D03841"/>
    <w:rsid w:val="00000206"/>
    <w:rsid w:val="00000DE7"/>
    <w:rsid w:val="00001546"/>
    <w:rsid w:val="00001D79"/>
    <w:rsid w:val="00001E7D"/>
    <w:rsid w:val="00001F08"/>
    <w:rsid w:val="00002B5C"/>
    <w:rsid w:val="00002D4D"/>
    <w:rsid w:val="00003084"/>
    <w:rsid w:val="00003A61"/>
    <w:rsid w:val="00003A9B"/>
    <w:rsid w:val="00003B68"/>
    <w:rsid w:val="00003D63"/>
    <w:rsid w:val="00005A23"/>
    <w:rsid w:val="000068F5"/>
    <w:rsid w:val="00006F5A"/>
    <w:rsid w:val="0000796D"/>
    <w:rsid w:val="00007DE1"/>
    <w:rsid w:val="00007F66"/>
    <w:rsid w:val="00010126"/>
    <w:rsid w:val="000102A2"/>
    <w:rsid w:val="000104C4"/>
    <w:rsid w:val="0001059A"/>
    <w:rsid w:val="00010E08"/>
    <w:rsid w:val="00010F56"/>
    <w:rsid w:val="000110E4"/>
    <w:rsid w:val="000113C1"/>
    <w:rsid w:val="00011601"/>
    <w:rsid w:val="00011603"/>
    <w:rsid w:val="000116C0"/>
    <w:rsid w:val="00011D3A"/>
    <w:rsid w:val="00011E14"/>
    <w:rsid w:val="00012B5A"/>
    <w:rsid w:val="00012B64"/>
    <w:rsid w:val="00013315"/>
    <w:rsid w:val="000135FB"/>
    <w:rsid w:val="00013A28"/>
    <w:rsid w:val="00013BCA"/>
    <w:rsid w:val="0001422A"/>
    <w:rsid w:val="000142E4"/>
    <w:rsid w:val="0001459C"/>
    <w:rsid w:val="00014742"/>
    <w:rsid w:val="000148C1"/>
    <w:rsid w:val="000157C3"/>
    <w:rsid w:val="00015C0F"/>
    <w:rsid w:val="00015E8F"/>
    <w:rsid w:val="00015F9B"/>
    <w:rsid w:val="00016088"/>
    <w:rsid w:val="000172AC"/>
    <w:rsid w:val="000175C6"/>
    <w:rsid w:val="00017832"/>
    <w:rsid w:val="00020204"/>
    <w:rsid w:val="00021320"/>
    <w:rsid w:val="00021423"/>
    <w:rsid w:val="00021563"/>
    <w:rsid w:val="00021668"/>
    <w:rsid w:val="00022591"/>
    <w:rsid w:val="00022FCE"/>
    <w:rsid w:val="000246B8"/>
    <w:rsid w:val="0002533F"/>
    <w:rsid w:val="00025527"/>
    <w:rsid w:val="000255CA"/>
    <w:rsid w:val="0002637E"/>
    <w:rsid w:val="00026E18"/>
    <w:rsid w:val="000303A2"/>
    <w:rsid w:val="000311FF"/>
    <w:rsid w:val="00031819"/>
    <w:rsid w:val="0003195E"/>
    <w:rsid w:val="00031DC5"/>
    <w:rsid w:val="00032629"/>
    <w:rsid w:val="00032ED7"/>
    <w:rsid w:val="0003316F"/>
    <w:rsid w:val="000332BF"/>
    <w:rsid w:val="000333D6"/>
    <w:rsid w:val="000337C8"/>
    <w:rsid w:val="00033928"/>
    <w:rsid w:val="00033DDC"/>
    <w:rsid w:val="000345A7"/>
    <w:rsid w:val="00034EBE"/>
    <w:rsid w:val="0003573B"/>
    <w:rsid w:val="000408AA"/>
    <w:rsid w:val="0004095A"/>
    <w:rsid w:val="000409BD"/>
    <w:rsid w:val="0004106F"/>
    <w:rsid w:val="0004109D"/>
    <w:rsid w:val="0004115C"/>
    <w:rsid w:val="00041E2B"/>
    <w:rsid w:val="0004224B"/>
    <w:rsid w:val="00042CDD"/>
    <w:rsid w:val="00043A05"/>
    <w:rsid w:val="00044A27"/>
    <w:rsid w:val="00044F36"/>
    <w:rsid w:val="00045ADD"/>
    <w:rsid w:val="00045C39"/>
    <w:rsid w:val="000467D9"/>
    <w:rsid w:val="0004729C"/>
    <w:rsid w:val="00047ADB"/>
    <w:rsid w:val="00050145"/>
    <w:rsid w:val="0005077E"/>
    <w:rsid w:val="00050F34"/>
    <w:rsid w:val="0005103F"/>
    <w:rsid w:val="0005125F"/>
    <w:rsid w:val="00051A3B"/>
    <w:rsid w:val="00051F5B"/>
    <w:rsid w:val="00052082"/>
    <w:rsid w:val="0005218E"/>
    <w:rsid w:val="000526C6"/>
    <w:rsid w:val="00052719"/>
    <w:rsid w:val="0005372C"/>
    <w:rsid w:val="0005482E"/>
    <w:rsid w:val="00055B10"/>
    <w:rsid w:val="0005660A"/>
    <w:rsid w:val="00057652"/>
    <w:rsid w:val="00057B5E"/>
    <w:rsid w:val="00057D45"/>
    <w:rsid w:val="00057F8F"/>
    <w:rsid w:val="000601E4"/>
    <w:rsid w:val="000602D6"/>
    <w:rsid w:val="0006079B"/>
    <w:rsid w:val="00060891"/>
    <w:rsid w:val="00060B7A"/>
    <w:rsid w:val="00060DB2"/>
    <w:rsid w:val="00061F61"/>
    <w:rsid w:val="00062670"/>
    <w:rsid w:val="00062756"/>
    <w:rsid w:val="00063833"/>
    <w:rsid w:val="00063CB2"/>
    <w:rsid w:val="0006416D"/>
    <w:rsid w:val="00064217"/>
    <w:rsid w:val="00064655"/>
    <w:rsid w:val="000646F2"/>
    <w:rsid w:val="000652D3"/>
    <w:rsid w:val="00065945"/>
    <w:rsid w:val="00065C2A"/>
    <w:rsid w:val="00065C3B"/>
    <w:rsid w:val="000661F9"/>
    <w:rsid w:val="00066941"/>
    <w:rsid w:val="00066C6A"/>
    <w:rsid w:val="00066E1F"/>
    <w:rsid w:val="0006705A"/>
    <w:rsid w:val="000671C5"/>
    <w:rsid w:val="0006732D"/>
    <w:rsid w:val="0006796E"/>
    <w:rsid w:val="00067C6B"/>
    <w:rsid w:val="00067C9A"/>
    <w:rsid w:val="00067D6F"/>
    <w:rsid w:val="00067E10"/>
    <w:rsid w:val="00067FB8"/>
    <w:rsid w:val="00071063"/>
    <w:rsid w:val="0007166B"/>
    <w:rsid w:val="00071726"/>
    <w:rsid w:val="0007186C"/>
    <w:rsid w:val="00071D10"/>
    <w:rsid w:val="00071DC8"/>
    <w:rsid w:val="00072583"/>
    <w:rsid w:val="000726CF"/>
    <w:rsid w:val="00072A90"/>
    <w:rsid w:val="00072C26"/>
    <w:rsid w:val="00072ECA"/>
    <w:rsid w:val="00072F3F"/>
    <w:rsid w:val="000732EA"/>
    <w:rsid w:val="000735B0"/>
    <w:rsid w:val="000736FD"/>
    <w:rsid w:val="00073C9E"/>
    <w:rsid w:val="00074D4C"/>
    <w:rsid w:val="00074D54"/>
    <w:rsid w:val="00074FDB"/>
    <w:rsid w:val="000756DD"/>
    <w:rsid w:val="00076A68"/>
    <w:rsid w:val="00076B48"/>
    <w:rsid w:val="00076DE8"/>
    <w:rsid w:val="0007752B"/>
    <w:rsid w:val="00077868"/>
    <w:rsid w:val="00077900"/>
    <w:rsid w:val="00080C40"/>
    <w:rsid w:val="00080D5E"/>
    <w:rsid w:val="00081022"/>
    <w:rsid w:val="0008225B"/>
    <w:rsid w:val="000824C9"/>
    <w:rsid w:val="000824EE"/>
    <w:rsid w:val="00082C85"/>
    <w:rsid w:val="000830C4"/>
    <w:rsid w:val="00083228"/>
    <w:rsid w:val="000837B5"/>
    <w:rsid w:val="00083968"/>
    <w:rsid w:val="00083ECC"/>
    <w:rsid w:val="00083F0D"/>
    <w:rsid w:val="00083F6A"/>
    <w:rsid w:val="00084481"/>
    <w:rsid w:val="000848A2"/>
    <w:rsid w:val="00084FF0"/>
    <w:rsid w:val="0008600A"/>
    <w:rsid w:val="0008606D"/>
    <w:rsid w:val="0008638C"/>
    <w:rsid w:val="00086910"/>
    <w:rsid w:val="00086A27"/>
    <w:rsid w:val="0008725C"/>
    <w:rsid w:val="0008741E"/>
    <w:rsid w:val="000874BF"/>
    <w:rsid w:val="00087A2B"/>
    <w:rsid w:val="00087AF4"/>
    <w:rsid w:val="00087DED"/>
    <w:rsid w:val="00087E9B"/>
    <w:rsid w:val="00090B23"/>
    <w:rsid w:val="00090C74"/>
    <w:rsid w:val="00092832"/>
    <w:rsid w:val="00094157"/>
    <w:rsid w:val="0009677A"/>
    <w:rsid w:val="0009677E"/>
    <w:rsid w:val="000970F0"/>
    <w:rsid w:val="00097585"/>
    <w:rsid w:val="0009779F"/>
    <w:rsid w:val="00097903"/>
    <w:rsid w:val="00097A92"/>
    <w:rsid w:val="000A0286"/>
    <w:rsid w:val="000A0ABC"/>
    <w:rsid w:val="000A1B4F"/>
    <w:rsid w:val="000A2209"/>
    <w:rsid w:val="000A38E4"/>
    <w:rsid w:val="000A3B95"/>
    <w:rsid w:val="000A3BEA"/>
    <w:rsid w:val="000A3DDE"/>
    <w:rsid w:val="000A4156"/>
    <w:rsid w:val="000A424E"/>
    <w:rsid w:val="000A4CAB"/>
    <w:rsid w:val="000A5D21"/>
    <w:rsid w:val="000A5F18"/>
    <w:rsid w:val="000A762A"/>
    <w:rsid w:val="000A7A38"/>
    <w:rsid w:val="000A7AD8"/>
    <w:rsid w:val="000B05C2"/>
    <w:rsid w:val="000B06DD"/>
    <w:rsid w:val="000B0E15"/>
    <w:rsid w:val="000B11A1"/>
    <w:rsid w:val="000B13C3"/>
    <w:rsid w:val="000B188C"/>
    <w:rsid w:val="000B190C"/>
    <w:rsid w:val="000B1B6D"/>
    <w:rsid w:val="000B1CD2"/>
    <w:rsid w:val="000B24A4"/>
    <w:rsid w:val="000B24B1"/>
    <w:rsid w:val="000B25AC"/>
    <w:rsid w:val="000B25E2"/>
    <w:rsid w:val="000B3CB0"/>
    <w:rsid w:val="000B3D25"/>
    <w:rsid w:val="000B433E"/>
    <w:rsid w:val="000B5D0E"/>
    <w:rsid w:val="000B61E4"/>
    <w:rsid w:val="000B6A1B"/>
    <w:rsid w:val="000B7004"/>
    <w:rsid w:val="000B7350"/>
    <w:rsid w:val="000B73E8"/>
    <w:rsid w:val="000B746E"/>
    <w:rsid w:val="000B7646"/>
    <w:rsid w:val="000B773D"/>
    <w:rsid w:val="000B79A4"/>
    <w:rsid w:val="000C021E"/>
    <w:rsid w:val="000C0322"/>
    <w:rsid w:val="000C035B"/>
    <w:rsid w:val="000C0BEF"/>
    <w:rsid w:val="000C1BFC"/>
    <w:rsid w:val="000C2231"/>
    <w:rsid w:val="000C381D"/>
    <w:rsid w:val="000C3ECC"/>
    <w:rsid w:val="000C4A15"/>
    <w:rsid w:val="000C4DE7"/>
    <w:rsid w:val="000C510E"/>
    <w:rsid w:val="000C5C30"/>
    <w:rsid w:val="000C6C6D"/>
    <w:rsid w:val="000C717B"/>
    <w:rsid w:val="000C74DE"/>
    <w:rsid w:val="000C7B61"/>
    <w:rsid w:val="000C7D0B"/>
    <w:rsid w:val="000C7D32"/>
    <w:rsid w:val="000C7D5F"/>
    <w:rsid w:val="000D011E"/>
    <w:rsid w:val="000D0161"/>
    <w:rsid w:val="000D03CC"/>
    <w:rsid w:val="000D053F"/>
    <w:rsid w:val="000D0921"/>
    <w:rsid w:val="000D0AA5"/>
    <w:rsid w:val="000D0EBF"/>
    <w:rsid w:val="000D13D8"/>
    <w:rsid w:val="000D1A92"/>
    <w:rsid w:val="000D22D1"/>
    <w:rsid w:val="000D22D9"/>
    <w:rsid w:val="000D23DB"/>
    <w:rsid w:val="000D2527"/>
    <w:rsid w:val="000D2A4B"/>
    <w:rsid w:val="000D2FF1"/>
    <w:rsid w:val="000D319E"/>
    <w:rsid w:val="000D5835"/>
    <w:rsid w:val="000D5E5E"/>
    <w:rsid w:val="000D61AB"/>
    <w:rsid w:val="000D621F"/>
    <w:rsid w:val="000D6457"/>
    <w:rsid w:val="000D7079"/>
    <w:rsid w:val="000D73A7"/>
    <w:rsid w:val="000D73CC"/>
    <w:rsid w:val="000D76CF"/>
    <w:rsid w:val="000E014A"/>
    <w:rsid w:val="000E0931"/>
    <w:rsid w:val="000E140C"/>
    <w:rsid w:val="000E19FE"/>
    <w:rsid w:val="000E1B17"/>
    <w:rsid w:val="000E262E"/>
    <w:rsid w:val="000E28BC"/>
    <w:rsid w:val="000E325C"/>
    <w:rsid w:val="000E32E5"/>
    <w:rsid w:val="000E41BD"/>
    <w:rsid w:val="000E47A3"/>
    <w:rsid w:val="000E49AD"/>
    <w:rsid w:val="000E4C38"/>
    <w:rsid w:val="000E520A"/>
    <w:rsid w:val="000E52BA"/>
    <w:rsid w:val="000E5333"/>
    <w:rsid w:val="000E5677"/>
    <w:rsid w:val="000E64ED"/>
    <w:rsid w:val="000E6B53"/>
    <w:rsid w:val="000E6BC5"/>
    <w:rsid w:val="000E70A2"/>
    <w:rsid w:val="000E7150"/>
    <w:rsid w:val="000E751E"/>
    <w:rsid w:val="000E78FC"/>
    <w:rsid w:val="000E7B13"/>
    <w:rsid w:val="000F020B"/>
    <w:rsid w:val="000F0A0C"/>
    <w:rsid w:val="000F0CE9"/>
    <w:rsid w:val="000F0D50"/>
    <w:rsid w:val="000F2F4F"/>
    <w:rsid w:val="000F2FC6"/>
    <w:rsid w:val="000F3076"/>
    <w:rsid w:val="000F3266"/>
    <w:rsid w:val="000F3850"/>
    <w:rsid w:val="000F3DB0"/>
    <w:rsid w:val="000F407F"/>
    <w:rsid w:val="000F4A62"/>
    <w:rsid w:val="000F5C61"/>
    <w:rsid w:val="000F61D3"/>
    <w:rsid w:val="000F645A"/>
    <w:rsid w:val="000F655B"/>
    <w:rsid w:val="000F6640"/>
    <w:rsid w:val="000F6EFE"/>
    <w:rsid w:val="000F7773"/>
    <w:rsid w:val="000F7E4F"/>
    <w:rsid w:val="0010115E"/>
    <w:rsid w:val="00101313"/>
    <w:rsid w:val="00101A93"/>
    <w:rsid w:val="001023CF"/>
    <w:rsid w:val="001024CD"/>
    <w:rsid w:val="0010303B"/>
    <w:rsid w:val="001033B4"/>
    <w:rsid w:val="00103D5F"/>
    <w:rsid w:val="00103D9B"/>
    <w:rsid w:val="0010412A"/>
    <w:rsid w:val="0010481E"/>
    <w:rsid w:val="00104E7C"/>
    <w:rsid w:val="001054E9"/>
    <w:rsid w:val="001054FE"/>
    <w:rsid w:val="00105768"/>
    <w:rsid w:val="001057FF"/>
    <w:rsid w:val="00105E20"/>
    <w:rsid w:val="00106FA8"/>
    <w:rsid w:val="00107AE3"/>
    <w:rsid w:val="001113AD"/>
    <w:rsid w:val="00111D96"/>
    <w:rsid w:val="00112982"/>
    <w:rsid w:val="00112CB5"/>
    <w:rsid w:val="00112F21"/>
    <w:rsid w:val="001135B3"/>
    <w:rsid w:val="00114AEE"/>
    <w:rsid w:val="001154A7"/>
    <w:rsid w:val="00116124"/>
    <w:rsid w:val="00116381"/>
    <w:rsid w:val="00117502"/>
    <w:rsid w:val="00117C43"/>
    <w:rsid w:val="00117DEC"/>
    <w:rsid w:val="001207F3"/>
    <w:rsid w:val="00120DA8"/>
    <w:rsid w:val="0012107A"/>
    <w:rsid w:val="00121184"/>
    <w:rsid w:val="00121E03"/>
    <w:rsid w:val="00122566"/>
    <w:rsid w:val="00122D6D"/>
    <w:rsid w:val="00122FCA"/>
    <w:rsid w:val="001231D9"/>
    <w:rsid w:val="00123DA0"/>
    <w:rsid w:val="001240E4"/>
    <w:rsid w:val="0012560A"/>
    <w:rsid w:val="00125B26"/>
    <w:rsid w:val="00126200"/>
    <w:rsid w:val="0012673E"/>
    <w:rsid w:val="001269C7"/>
    <w:rsid w:val="00126FFA"/>
    <w:rsid w:val="00127399"/>
    <w:rsid w:val="001279A1"/>
    <w:rsid w:val="00127B49"/>
    <w:rsid w:val="00127B97"/>
    <w:rsid w:val="001300B2"/>
    <w:rsid w:val="001300BC"/>
    <w:rsid w:val="001301CB"/>
    <w:rsid w:val="0013125A"/>
    <w:rsid w:val="001312DE"/>
    <w:rsid w:val="00131F57"/>
    <w:rsid w:val="00132483"/>
    <w:rsid w:val="0013297C"/>
    <w:rsid w:val="00133406"/>
    <w:rsid w:val="0013351E"/>
    <w:rsid w:val="00133693"/>
    <w:rsid w:val="001337B6"/>
    <w:rsid w:val="00133D63"/>
    <w:rsid w:val="00134F30"/>
    <w:rsid w:val="00135D66"/>
    <w:rsid w:val="00135EA2"/>
    <w:rsid w:val="00135EFF"/>
    <w:rsid w:val="0013602E"/>
    <w:rsid w:val="001362A5"/>
    <w:rsid w:val="00136540"/>
    <w:rsid w:val="0013655C"/>
    <w:rsid w:val="00136E1E"/>
    <w:rsid w:val="00136F50"/>
    <w:rsid w:val="00137191"/>
    <w:rsid w:val="001374E1"/>
    <w:rsid w:val="0013779C"/>
    <w:rsid w:val="00137C5D"/>
    <w:rsid w:val="00140D2A"/>
    <w:rsid w:val="00141AA4"/>
    <w:rsid w:val="00141CBB"/>
    <w:rsid w:val="001421A9"/>
    <w:rsid w:val="00142914"/>
    <w:rsid w:val="00142F19"/>
    <w:rsid w:val="001436EF"/>
    <w:rsid w:val="00143786"/>
    <w:rsid w:val="00143A54"/>
    <w:rsid w:val="00143CBF"/>
    <w:rsid w:val="00143D7E"/>
    <w:rsid w:val="001448BE"/>
    <w:rsid w:val="00144938"/>
    <w:rsid w:val="00144AAF"/>
    <w:rsid w:val="00145E53"/>
    <w:rsid w:val="00146C52"/>
    <w:rsid w:val="00146FDE"/>
    <w:rsid w:val="001478A6"/>
    <w:rsid w:val="001478EC"/>
    <w:rsid w:val="001517C8"/>
    <w:rsid w:val="001519AB"/>
    <w:rsid w:val="00151C57"/>
    <w:rsid w:val="00151D68"/>
    <w:rsid w:val="0015235D"/>
    <w:rsid w:val="00152392"/>
    <w:rsid w:val="00152C50"/>
    <w:rsid w:val="00152DD6"/>
    <w:rsid w:val="0015393C"/>
    <w:rsid w:val="0015460C"/>
    <w:rsid w:val="00154B08"/>
    <w:rsid w:val="001553C4"/>
    <w:rsid w:val="00155EE9"/>
    <w:rsid w:val="001568E7"/>
    <w:rsid w:val="00156C68"/>
    <w:rsid w:val="00157C23"/>
    <w:rsid w:val="00160349"/>
    <w:rsid w:val="00160BA9"/>
    <w:rsid w:val="001618FD"/>
    <w:rsid w:val="001619F2"/>
    <w:rsid w:val="00162464"/>
    <w:rsid w:val="001629FF"/>
    <w:rsid w:val="00162D48"/>
    <w:rsid w:val="00163DEA"/>
    <w:rsid w:val="00164D1E"/>
    <w:rsid w:val="00164E2E"/>
    <w:rsid w:val="00165C0A"/>
    <w:rsid w:val="001667A3"/>
    <w:rsid w:val="00166ACB"/>
    <w:rsid w:val="001670AF"/>
    <w:rsid w:val="00167491"/>
    <w:rsid w:val="001709C5"/>
    <w:rsid w:val="001712C9"/>
    <w:rsid w:val="00171536"/>
    <w:rsid w:val="001724C8"/>
    <w:rsid w:val="001732B8"/>
    <w:rsid w:val="00173607"/>
    <w:rsid w:val="001736EB"/>
    <w:rsid w:val="001739CF"/>
    <w:rsid w:val="00173F7E"/>
    <w:rsid w:val="001741A5"/>
    <w:rsid w:val="001743C3"/>
    <w:rsid w:val="001745AC"/>
    <w:rsid w:val="00174DD0"/>
    <w:rsid w:val="00174E9D"/>
    <w:rsid w:val="001750D0"/>
    <w:rsid w:val="00175E40"/>
    <w:rsid w:val="001760DA"/>
    <w:rsid w:val="00176810"/>
    <w:rsid w:val="00176DBB"/>
    <w:rsid w:val="00177A4B"/>
    <w:rsid w:val="00177C76"/>
    <w:rsid w:val="001804A2"/>
    <w:rsid w:val="00180854"/>
    <w:rsid w:val="001809E2"/>
    <w:rsid w:val="0018199C"/>
    <w:rsid w:val="00181C1E"/>
    <w:rsid w:val="00181FCD"/>
    <w:rsid w:val="00182756"/>
    <w:rsid w:val="00182AB6"/>
    <w:rsid w:val="00182CC7"/>
    <w:rsid w:val="00182E1C"/>
    <w:rsid w:val="00183017"/>
    <w:rsid w:val="001831E7"/>
    <w:rsid w:val="0018369A"/>
    <w:rsid w:val="001837FE"/>
    <w:rsid w:val="00183849"/>
    <w:rsid w:val="00183DFE"/>
    <w:rsid w:val="00184E2D"/>
    <w:rsid w:val="00185840"/>
    <w:rsid w:val="00185A8C"/>
    <w:rsid w:val="00185FA0"/>
    <w:rsid w:val="00185FA4"/>
    <w:rsid w:val="00186235"/>
    <w:rsid w:val="0018623B"/>
    <w:rsid w:val="00186317"/>
    <w:rsid w:val="0018674D"/>
    <w:rsid w:val="0018752D"/>
    <w:rsid w:val="001875DF"/>
    <w:rsid w:val="001877D8"/>
    <w:rsid w:val="00187ACA"/>
    <w:rsid w:val="00190114"/>
    <w:rsid w:val="00191529"/>
    <w:rsid w:val="00191D1F"/>
    <w:rsid w:val="0019380F"/>
    <w:rsid w:val="00193E63"/>
    <w:rsid w:val="00195677"/>
    <w:rsid w:val="001960C2"/>
    <w:rsid w:val="00196538"/>
    <w:rsid w:val="001971A9"/>
    <w:rsid w:val="001972B6"/>
    <w:rsid w:val="001A1F93"/>
    <w:rsid w:val="001A23DA"/>
    <w:rsid w:val="001A2413"/>
    <w:rsid w:val="001A2623"/>
    <w:rsid w:val="001A2AB3"/>
    <w:rsid w:val="001A308B"/>
    <w:rsid w:val="001A39A5"/>
    <w:rsid w:val="001A3B63"/>
    <w:rsid w:val="001A3B83"/>
    <w:rsid w:val="001A3EDA"/>
    <w:rsid w:val="001A41EA"/>
    <w:rsid w:val="001A435A"/>
    <w:rsid w:val="001A59EC"/>
    <w:rsid w:val="001A6D66"/>
    <w:rsid w:val="001A6F16"/>
    <w:rsid w:val="001A7499"/>
    <w:rsid w:val="001A7D4E"/>
    <w:rsid w:val="001B04A3"/>
    <w:rsid w:val="001B10F9"/>
    <w:rsid w:val="001B11D3"/>
    <w:rsid w:val="001B14A1"/>
    <w:rsid w:val="001B1835"/>
    <w:rsid w:val="001B1CEF"/>
    <w:rsid w:val="001B2894"/>
    <w:rsid w:val="001B2A85"/>
    <w:rsid w:val="001B2E39"/>
    <w:rsid w:val="001B30EE"/>
    <w:rsid w:val="001B3435"/>
    <w:rsid w:val="001B35C3"/>
    <w:rsid w:val="001B3885"/>
    <w:rsid w:val="001B38EA"/>
    <w:rsid w:val="001B47EC"/>
    <w:rsid w:val="001B5389"/>
    <w:rsid w:val="001B5613"/>
    <w:rsid w:val="001B7082"/>
    <w:rsid w:val="001B7298"/>
    <w:rsid w:val="001B78C1"/>
    <w:rsid w:val="001B7EC6"/>
    <w:rsid w:val="001C04BA"/>
    <w:rsid w:val="001C109F"/>
    <w:rsid w:val="001C11B3"/>
    <w:rsid w:val="001C1501"/>
    <w:rsid w:val="001C2C89"/>
    <w:rsid w:val="001C3AE9"/>
    <w:rsid w:val="001C3C0F"/>
    <w:rsid w:val="001C406E"/>
    <w:rsid w:val="001C4458"/>
    <w:rsid w:val="001C5206"/>
    <w:rsid w:val="001C69A2"/>
    <w:rsid w:val="001C6FAF"/>
    <w:rsid w:val="001C7AF8"/>
    <w:rsid w:val="001C7B5F"/>
    <w:rsid w:val="001D0C2F"/>
    <w:rsid w:val="001D0D7C"/>
    <w:rsid w:val="001D1316"/>
    <w:rsid w:val="001D175F"/>
    <w:rsid w:val="001D1DE1"/>
    <w:rsid w:val="001D1ED7"/>
    <w:rsid w:val="001D248D"/>
    <w:rsid w:val="001D2A40"/>
    <w:rsid w:val="001D30BE"/>
    <w:rsid w:val="001D31E1"/>
    <w:rsid w:val="001D4978"/>
    <w:rsid w:val="001D510F"/>
    <w:rsid w:val="001D528E"/>
    <w:rsid w:val="001D54E6"/>
    <w:rsid w:val="001D551F"/>
    <w:rsid w:val="001D5631"/>
    <w:rsid w:val="001D5A6E"/>
    <w:rsid w:val="001D5D2B"/>
    <w:rsid w:val="001D693E"/>
    <w:rsid w:val="001D714F"/>
    <w:rsid w:val="001D7532"/>
    <w:rsid w:val="001D7583"/>
    <w:rsid w:val="001D75F0"/>
    <w:rsid w:val="001D78C3"/>
    <w:rsid w:val="001E0648"/>
    <w:rsid w:val="001E10B6"/>
    <w:rsid w:val="001E246E"/>
    <w:rsid w:val="001E257F"/>
    <w:rsid w:val="001E28CE"/>
    <w:rsid w:val="001E3456"/>
    <w:rsid w:val="001E3C55"/>
    <w:rsid w:val="001E48C3"/>
    <w:rsid w:val="001E49BA"/>
    <w:rsid w:val="001E5A92"/>
    <w:rsid w:val="001E6208"/>
    <w:rsid w:val="001E71B3"/>
    <w:rsid w:val="001E74D9"/>
    <w:rsid w:val="001E75C9"/>
    <w:rsid w:val="001E7822"/>
    <w:rsid w:val="001E7887"/>
    <w:rsid w:val="001E7BAF"/>
    <w:rsid w:val="001F02DF"/>
    <w:rsid w:val="001F0460"/>
    <w:rsid w:val="001F0723"/>
    <w:rsid w:val="001F0C40"/>
    <w:rsid w:val="001F1920"/>
    <w:rsid w:val="001F1B3E"/>
    <w:rsid w:val="001F25B9"/>
    <w:rsid w:val="001F2945"/>
    <w:rsid w:val="001F2B7A"/>
    <w:rsid w:val="001F3031"/>
    <w:rsid w:val="001F3041"/>
    <w:rsid w:val="001F3359"/>
    <w:rsid w:val="001F382E"/>
    <w:rsid w:val="001F3892"/>
    <w:rsid w:val="001F48EC"/>
    <w:rsid w:val="001F4D31"/>
    <w:rsid w:val="001F6216"/>
    <w:rsid w:val="001F7073"/>
    <w:rsid w:val="001F71F0"/>
    <w:rsid w:val="001F73D8"/>
    <w:rsid w:val="001F7436"/>
    <w:rsid w:val="001F7C0F"/>
    <w:rsid w:val="001F7F36"/>
    <w:rsid w:val="0020000F"/>
    <w:rsid w:val="00200176"/>
    <w:rsid w:val="002001C7"/>
    <w:rsid w:val="0020042C"/>
    <w:rsid w:val="002006AD"/>
    <w:rsid w:val="0020094D"/>
    <w:rsid w:val="00201682"/>
    <w:rsid w:val="002016F6"/>
    <w:rsid w:val="0020206A"/>
    <w:rsid w:val="0020235D"/>
    <w:rsid w:val="002031E2"/>
    <w:rsid w:val="00204CCC"/>
    <w:rsid w:val="002054C8"/>
    <w:rsid w:val="0020563B"/>
    <w:rsid w:val="00205847"/>
    <w:rsid w:val="002068EB"/>
    <w:rsid w:val="00206ED9"/>
    <w:rsid w:val="002074A8"/>
    <w:rsid w:val="0020798E"/>
    <w:rsid w:val="002079B7"/>
    <w:rsid w:val="00207A64"/>
    <w:rsid w:val="00211181"/>
    <w:rsid w:val="0021161A"/>
    <w:rsid w:val="00211F59"/>
    <w:rsid w:val="00212554"/>
    <w:rsid w:val="002125B6"/>
    <w:rsid w:val="00212610"/>
    <w:rsid w:val="00212EB9"/>
    <w:rsid w:val="002139FC"/>
    <w:rsid w:val="00214288"/>
    <w:rsid w:val="0021428B"/>
    <w:rsid w:val="0021446B"/>
    <w:rsid w:val="00214628"/>
    <w:rsid w:val="0021490F"/>
    <w:rsid w:val="00215103"/>
    <w:rsid w:val="0021531E"/>
    <w:rsid w:val="002159EF"/>
    <w:rsid w:val="00215C4D"/>
    <w:rsid w:val="00220378"/>
    <w:rsid w:val="002210D8"/>
    <w:rsid w:val="00221277"/>
    <w:rsid w:val="002219DF"/>
    <w:rsid w:val="00221CAB"/>
    <w:rsid w:val="0022232F"/>
    <w:rsid w:val="00222638"/>
    <w:rsid w:val="00222984"/>
    <w:rsid w:val="00222AD2"/>
    <w:rsid w:val="00222C50"/>
    <w:rsid w:val="00222F85"/>
    <w:rsid w:val="00223D87"/>
    <w:rsid w:val="00224406"/>
    <w:rsid w:val="00224E96"/>
    <w:rsid w:val="0022530C"/>
    <w:rsid w:val="00225395"/>
    <w:rsid w:val="002254C6"/>
    <w:rsid w:val="00225632"/>
    <w:rsid w:val="00225D1B"/>
    <w:rsid w:val="002262DB"/>
    <w:rsid w:val="00226769"/>
    <w:rsid w:val="00226AED"/>
    <w:rsid w:val="00226D7F"/>
    <w:rsid w:val="002273B1"/>
    <w:rsid w:val="00227C47"/>
    <w:rsid w:val="00227D28"/>
    <w:rsid w:val="0023039B"/>
    <w:rsid w:val="002307F8"/>
    <w:rsid w:val="00230C8C"/>
    <w:rsid w:val="002315C7"/>
    <w:rsid w:val="0023168C"/>
    <w:rsid w:val="0023174B"/>
    <w:rsid w:val="00232376"/>
    <w:rsid w:val="00232593"/>
    <w:rsid w:val="00232D16"/>
    <w:rsid w:val="00234938"/>
    <w:rsid w:val="00234D5C"/>
    <w:rsid w:val="00234F96"/>
    <w:rsid w:val="00234FC5"/>
    <w:rsid w:val="0023508A"/>
    <w:rsid w:val="00235915"/>
    <w:rsid w:val="00235F04"/>
    <w:rsid w:val="00236721"/>
    <w:rsid w:val="00236DD2"/>
    <w:rsid w:val="00236FFA"/>
    <w:rsid w:val="002375C7"/>
    <w:rsid w:val="00237BF1"/>
    <w:rsid w:val="002410F0"/>
    <w:rsid w:val="00241F4F"/>
    <w:rsid w:val="0024210E"/>
    <w:rsid w:val="00242FD4"/>
    <w:rsid w:val="00243254"/>
    <w:rsid w:val="00243777"/>
    <w:rsid w:val="00244229"/>
    <w:rsid w:val="00244638"/>
    <w:rsid w:val="002446B4"/>
    <w:rsid w:val="00244A8A"/>
    <w:rsid w:val="002453E8"/>
    <w:rsid w:val="002455FD"/>
    <w:rsid w:val="002458E3"/>
    <w:rsid w:val="00245D0A"/>
    <w:rsid w:val="002460C8"/>
    <w:rsid w:val="002461F0"/>
    <w:rsid w:val="0024627F"/>
    <w:rsid w:val="0024653B"/>
    <w:rsid w:val="0024692F"/>
    <w:rsid w:val="00246DCC"/>
    <w:rsid w:val="002477A2"/>
    <w:rsid w:val="00250289"/>
    <w:rsid w:val="002502A4"/>
    <w:rsid w:val="002507CE"/>
    <w:rsid w:val="00251021"/>
    <w:rsid w:val="0025124A"/>
    <w:rsid w:val="00251324"/>
    <w:rsid w:val="00251375"/>
    <w:rsid w:val="002516DA"/>
    <w:rsid w:val="002529D6"/>
    <w:rsid w:val="00252B51"/>
    <w:rsid w:val="00252B99"/>
    <w:rsid w:val="00252BEE"/>
    <w:rsid w:val="00252FC4"/>
    <w:rsid w:val="00253FF8"/>
    <w:rsid w:val="002550B1"/>
    <w:rsid w:val="00255301"/>
    <w:rsid w:val="002555A7"/>
    <w:rsid w:val="002558BC"/>
    <w:rsid w:val="00255963"/>
    <w:rsid w:val="00256B0A"/>
    <w:rsid w:val="00257235"/>
    <w:rsid w:val="00257B80"/>
    <w:rsid w:val="00257BBD"/>
    <w:rsid w:val="00260490"/>
    <w:rsid w:val="00260CED"/>
    <w:rsid w:val="00261304"/>
    <w:rsid w:val="0026143F"/>
    <w:rsid w:val="0026147E"/>
    <w:rsid w:val="0026196F"/>
    <w:rsid w:val="00261A5A"/>
    <w:rsid w:val="00261D37"/>
    <w:rsid w:val="0026265C"/>
    <w:rsid w:val="002632C1"/>
    <w:rsid w:val="0026419D"/>
    <w:rsid w:val="002645A6"/>
    <w:rsid w:val="002645C9"/>
    <w:rsid w:val="00264773"/>
    <w:rsid w:val="0026477A"/>
    <w:rsid w:val="00264E32"/>
    <w:rsid w:val="002655BE"/>
    <w:rsid w:val="002659E0"/>
    <w:rsid w:val="00265AD5"/>
    <w:rsid w:val="00265BAF"/>
    <w:rsid w:val="00265E2E"/>
    <w:rsid w:val="002660FD"/>
    <w:rsid w:val="002678DD"/>
    <w:rsid w:val="00270007"/>
    <w:rsid w:val="002705B5"/>
    <w:rsid w:val="002707A9"/>
    <w:rsid w:val="002707DC"/>
    <w:rsid w:val="00270BB5"/>
    <w:rsid w:val="002719E3"/>
    <w:rsid w:val="00271AD6"/>
    <w:rsid w:val="00272DD5"/>
    <w:rsid w:val="00273171"/>
    <w:rsid w:val="00273987"/>
    <w:rsid w:val="00274646"/>
    <w:rsid w:val="002751A9"/>
    <w:rsid w:val="00275887"/>
    <w:rsid w:val="00275892"/>
    <w:rsid w:val="00275B4B"/>
    <w:rsid w:val="00275D26"/>
    <w:rsid w:val="00277272"/>
    <w:rsid w:val="0027758B"/>
    <w:rsid w:val="0028037B"/>
    <w:rsid w:val="00280C8C"/>
    <w:rsid w:val="0028137A"/>
    <w:rsid w:val="002817CC"/>
    <w:rsid w:val="002819C7"/>
    <w:rsid w:val="00281B71"/>
    <w:rsid w:val="0028265D"/>
    <w:rsid w:val="00283231"/>
    <w:rsid w:val="00283709"/>
    <w:rsid w:val="0028375E"/>
    <w:rsid w:val="002843EF"/>
    <w:rsid w:val="002848F6"/>
    <w:rsid w:val="00284A94"/>
    <w:rsid w:val="00284FB0"/>
    <w:rsid w:val="0028516D"/>
    <w:rsid w:val="0028572B"/>
    <w:rsid w:val="00286095"/>
    <w:rsid w:val="002869D3"/>
    <w:rsid w:val="00286A16"/>
    <w:rsid w:val="00286DD0"/>
    <w:rsid w:val="00286FCB"/>
    <w:rsid w:val="00287551"/>
    <w:rsid w:val="00287C43"/>
    <w:rsid w:val="00290243"/>
    <w:rsid w:val="00290401"/>
    <w:rsid w:val="002906A8"/>
    <w:rsid w:val="00290C09"/>
    <w:rsid w:val="00290DCF"/>
    <w:rsid w:val="00290E29"/>
    <w:rsid w:val="00291C1F"/>
    <w:rsid w:val="00292151"/>
    <w:rsid w:val="0029220C"/>
    <w:rsid w:val="00292A35"/>
    <w:rsid w:val="002935B9"/>
    <w:rsid w:val="00293D99"/>
    <w:rsid w:val="00294205"/>
    <w:rsid w:val="00294C49"/>
    <w:rsid w:val="00294D32"/>
    <w:rsid w:val="00295421"/>
    <w:rsid w:val="0029618D"/>
    <w:rsid w:val="00296606"/>
    <w:rsid w:val="00296A45"/>
    <w:rsid w:val="00296AAE"/>
    <w:rsid w:val="00297EFA"/>
    <w:rsid w:val="002A15DC"/>
    <w:rsid w:val="002A2820"/>
    <w:rsid w:val="002A2CFB"/>
    <w:rsid w:val="002A32A3"/>
    <w:rsid w:val="002A42DA"/>
    <w:rsid w:val="002A47C5"/>
    <w:rsid w:val="002A5445"/>
    <w:rsid w:val="002A59AC"/>
    <w:rsid w:val="002A6C19"/>
    <w:rsid w:val="002A7A57"/>
    <w:rsid w:val="002A7CBD"/>
    <w:rsid w:val="002B0228"/>
    <w:rsid w:val="002B0E3E"/>
    <w:rsid w:val="002B137B"/>
    <w:rsid w:val="002B1A80"/>
    <w:rsid w:val="002B1CEC"/>
    <w:rsid w:val="002B2822"/>
    <w:rsid w:val="002B2A23"/>
    <w:rsid w:val="002B2F84"/>
    <w:rsid w:val="002B3982"/>
    <w:rsid w:val="002B3CF2"/>
    <w:rsid w:val="002B4292"/>
    <w:rsid w:val="002B48CC"/>
    <w:rsid w:val="002B4C3E"/>
    <w:rsid w:val="002B4CA3"/>
    <w:rsid w:val="002B4D74"/>
    <w:rsid w:val="002B5DBC"/>
    <w:rsid w:val="002B78A2"/>
    <w:rsid w:val="002B7ADC"/>
    <w:rsid w:val="002B7CA4"/>
    <w:rsid w:val="002C0429"/>
    <w:rsid w:val="002C05F5"/>
    <w:rsid w:val="002C085D"/>
    <w:rsid w:val="002C0A53"/>
    <w:rsid w:val="002C1658"/>
    <w:rsid w:val="002C1E1E"/>
    <w:rsid w:val="002C27F6"/>
    <w:rsid w:val="002C2F91"/>
    <w:rsid w:val="002C3144"/>
    <w:rsid w:val="002C3839"/>
    <w:rsid w:val="002C38E0"/>
    <w:rsid w:val="002C3E86"/>
    <w:rsid w:val="002C51A4"/>
    <w:rsid w:val="002C5F9A"/>
    <w:rsid w:val="002C6211"/>
    <w:rsid w:val="002C6776"/>
    <w:rsid w:val="002C6ABB"/>
    <w:rsid w:val="002C6C2C"/>
    <w:rsid w:val="002C75F1"/>
    <w:rsid w:val="002C7CD6"/>
    <w:rsid w:val="002D006D"/>
    <w:rsid w:val="002D010D"/>
    <w:rsid w:val="002D0229"/>
    <w:rsid w:val="002D0234"/>
    <w:rsid w:val="002D0564"/>
    <w:rsid w:val="002D0668"/>
    <w:rsid w:val="002D1458"/>
    <w:rsid w:val="002D1795"/>
    <w:rsid w:val="002D1A11"/>
    <w:rsid w:val="002D1C39"/>
    <w:rsid w:val="002D1D3D"/>
    <w:rsid w:val="002D275E"/>
    <w:rsid w:val="002D31E2"/>
    <w:rsid w:val="002D3BE2"/>
    <w:rsid w:val="002D43F0"/>
    <w:rsid w:val="002D441A"/>
    <w:rsid w:val="002D502C"/>
    <w:rsid w:val="002D54FD"/>
    <w:rsid w:val="002D569D"/>
    <w:rsid w:val="002D58D4"/>
    <w:rsid w:val="002D6ACD"/>
    <w:rsid w:val="002D6B37"/>
    <w:rsid w:val="002D6B8D"/>
    <w:rsid w:val="002D7595"/>
    <w:rsid w:val="002D75F4"/>
    <w:rsid w:val="002D7727"/>
    <w:rsid w:val="002D7787"/>
    <w:rsid w:val="002D79C2"/>
    <w:rsid w:val="002D7AB3"/>
    <w:rsid w:val="002E0938"/>
    <w:rsid w:val="002E0A85"/>
    <w:rsid w:val="002E11D3"/>
    <w:rsid w:val="002E1960"/>
    <w:rsid w:val="002E1E53"/>
    <w:rsid w:val="002E2BD8"/>
    <w:rsid w:val="002E314E"/>
    <w:rsid w:val="002E36E3"/>
    <w:rsid w:val="002E3B84"/>
    <w:rsid w:val="002E44B4"/>
    <w:rsid w:val="002E61B3"/>
    <w:rsid w:val="002E6873"/>
    <w:rsid w:val="002E6A24"/>
    <w:rsid w:val="002E6C9C"/>
    <w:rsid w:val="002F025A"/>
    <w:rsid w:val="002F10DD"/>
    <w:rsid w:val="002F2156"/>
    <w:rsid w:val="002F2E4A"/>
    <w:rsid w:val="002F310B"/>
    <w:rsid w:val="002F34DB"/>
    <w:rsid w:val="002F3508"/>
    <w:rsid w:val="002F4015"/>
    <w:rsid w:val="002F423E"/>
    <w:rsid w:val="002F44EC"/>
    <w:rsid w:val="002F4A42"/>
    <w:rsid w:val="002F541F"/>
    <w:rsid w:val="002F5A0B"/>
    <w:rsid w:val="002F5C94"/>
    <w:rsid w:val="002F605F"/>
    <w:rsid w:val="002F676C"/>
    <w:rsid w:val="002F7597"/>
    <w:rsid w:val="002F7730"/>
    <w:rsid w:val="003009E4"/>
    <w:rsid w:val="003016F6"/>
    <w:rsid w:val="00301A48"/>
    <w:rsid w:val="00301C01"/>
    <w:rsid w:val="00301F23"/>
    <w:rsid w:val="00301FCB"/>
    <w:rsid w:val="003022D6"/>
    <w:rsid w:val="00302540"/>
    <w:rsid w:val="00302ED4"/>
    <w:rsid w:val="00303A86"/>
    <w:rsid w:val="003043FE"/>
    <w:rsid w:val="003052E9"/>
    <w:rsid w:val="003055E0"/>
    <w:rsid w:val="00305655"/>
    <w:rsid w:val="003057E2"/>
    <w:rsid w:val="00305A83"/>
    <w:rsid w:val="00305DE1"/>
    <w:rsid w:val="00306667"/>
    <w:rsid w:val="00307053"/>
    <w:rsid w:val="00307830"/>
    <w:rsid w:val="00310416"/>
    <w:rsid w:val="00310737"/>
    <w:rsid w:val="00311291"/>
    <w:rsid w:val="00311EAC"/>
    <w:rsid w:val="00312079"/>
    <w:rsid w:val="0031211F"/>
    <w:rsid w:val="00312B24"/>
    <w:rsid w:val="00312D28"/>
    <w:rsid w:val="00312D4A"/>
    <w:rsid w:val="00313081"/>
    <w:rsid w:val="003131E5"/>
    <w:rsid w:val="00313545"/>
    <w:rsid w:val="003138CB"/>
    <w:rsid w:val="00315198"/>
    <w:rsid w:val="003156F2"/>
    <w:rsid w:val="00315E61"/>
    <w:rsid w:val="003169A1"/>
    <w:rsid w:val="00316BC7"/>
    <w:rsid w:val="00316F76"/>
    <w:rsid w:val="00317781"/>
    <w:rsid w:val="00321EA2"/>
    <w:rsid w:val="00322612"/>
    <w:rsid w:val="00322F29"/>
    <w:rsid w:val="00323342"/>
    <w:rsid w:val="0032363E"/>
    <w:rsid w:val="00323705"/>
    <w:rsid w:val="00323A84"/>
    <w:rsid w:val="00323B9E"/>
    <w:rsid w:val="003243A6"/>
    <w:rsid w:val="003244EB"/>
    <w:rsid w:val="00324B5A"/>
    <w:rsid w:val="00324C0B"/>
    <w:rsid w:val="003257B0"/>
    <w:rsid w:val="003257F5"/>
    <w:rsid w:val="00326746"/>
    <w:rsid w:val="0032710A"/>
    <w:rsid w:val="003277E4"/>
    <w:rsid w:val="00327B20"/>
    <w:rsid w:val="00327D3D"/>
    <w:rsid w:val="00327FDA"/>
    <w:rsid w:val="00330199"/>
    <w:rsid w:val="0033096A"/>
    <w:rsid w:val="003312E3"/>
    <w:rsid w:val="00331986"/>
    <w:rsid w:val="0033216E"/>
    <w:rsid w:val="00332588"/>
    <w:rsid w:val="003326A2"/>
    <w:rsid w:val="0033280E"/>
    <w:rsid w:val="00332B6B"/>
    <w:rsid w:val="00332BA3"/>
    <w:rsid w:val="00333075"/>
    <w:rsid w:val="00333127"/>
    <w:rsid w:val="0033337E"/>
    <w:rsid w:val="003337DA"/>
    <w:rsid w:val="00333D37"/>
    <w:rsid w:val="00333D62"/>
    <w:rsid w:val="00335388"/>
    <w:rsid w:val="00335698"/>
    <w:rsid w:val="00336193"/>
    <w:rsid w:val="003368B0"/>
    <w:rsid w:val="00336DC6"/>
    <w:rsid w:val="00336E0D"/>
    <w:rsid w:val="00336ECC"/>
    <w:rsid w:val="0033777F"/>
    <w:rsid w:val="00337865"/>
    <w:rsid w:val="00337CCD"/>
    <w:rsid w:val="00340BE6"/>
    <w:rsid w:val="003414DE"/>
    <w:rsid w:val="00341A20"/>
    <w:rsid w:val="00341A67"/>
    <w:rsid w:val="00341E4C"/>
    <w:rsid w:val="0034238B"/>
    <w:rsid w:val="003423AD"/>
    <w:rsid w:val="00342963"/>
    <w:rsid w:val="00343A6F"/>
    <w:rsid w:val="003446A3"/>
    <w:rsid w:val="00344A5E"/>
    <w:rsid w:val="00344BDC"/>
    <w:rsid w:val="003464D3"/>
    <w:rsid w:val="00346A29"/>
    <w:rsid w:val="00346DF8"/>
    <w:rsid w:val="003471C6"/>
    <w:rsid w:val="00347220"/>
    <w:rsid w:val="00350AEF"/>
    <w:rsid w:val="00350CCB"/>
    <w:rsid w:val="0035176B"/>
    <w:rsid w:val="00351883"/>
    <w:rsid w:val="00351B33"/>
    <w:rsid w:val="00351C2C"/>
    <w:rsid w:val="003522D5"/>
    <w:rsid w:val="003524D3"/>
    <w:rsid w:val="003537C4"/>
    <w:rsid w:val="00353814"/>
    <w:rsid w:val="00353852"/>
    <w:rsid w:val="003539F5"/>
    <w:rsid w:val="00353B54"/>
    <w:rsid w:val="0035421A"/>
    <w:rsid w:val="003542A1"/>
    <w:rsid w:val="00354838"/>
    <w:rsid w:val="00354A7C"/>
    <w:rsid w:val="0035547B"/>
    <w:rsid w:val="0035559F"/>
    <w:rsid w:val="00355807"/>
    <w:rsid w:val="00355D6C"/>
    <w:rsid w:val="00355F02"/>
    <w:rsid w:val="00356B67"/>
    <w:rsid w:val="00356ED3"/>
    <w:rsid w:val="0035707C"/>
    <w:rsid w:val="00357973"/>
    <w:rsid w:val="00360C83"/>
    <w:rsid w:val="003613E6"/>
    <w:rsid w:val="003615DA"/>
    <w:rsid w:val="003618B0"/>
    <w:rsid w:val="00362418"/>
    <w:rsid w:val="00362DB8"/>
    <w:rsid w:val="00363FD6"/>
    <w:rsid w:val="0036447F"/>
    <w:rsid w:val="003646C7"/>
    <w:rsid w:val="003648F5"/>
    <w:rsid w:val="00364B61"/>
    <w:rsid w:val="00364EF4"/>
    <w:rsid w:val="00364F7C"/>
    <w:rsid w:val="0036536E"/>
    <w:rsid w:val="00365C2D"/>
    <w:rsid w:val="00365F8E"/>
    <w:rsid w:val="003663D2"/>
    <w:rsid w:val="00366A52"/>
    <w:rsid w:val="00366EEB"/>
    <w:rsid w:val="00367242"/>
    <w:rsid w:val="00367969"/>
    <w:rsid w:val="00367AB0"/>
    <w:rsid w:val="003705C9"/>
    <w:rsid w:val="003707FD"/>
    <w:rsid w:val="003708B8"/>
    <w:rsid w:val="00371309"/>
    <w:rsid w:val="0037173D"/>
    <w:rsid w:val="00371976"/>
    <w:rsid w:val="00371E37"/>
    <w:rsid w:val="0037204C"/>
    <w:rsid w:val="003722B8"/>
    <w:rsid w:val="00373CDF"/>
    <w:rsid w:val="00373E84"/>
    <w:rsid w:val="00374123"/>
    <w:rsid w:val="00374BB3"/>
    <w:rsid w:val="003752FE"/>
    <w:rsid w:val="00375614"/>
    <w:rsid w:val="00375C91"/>
    <w:rsid w:val="00375D78"/>
    <w:rsid w:val="003762F4"/>
    <w:rsid w:val="00376379"/>
    <w:rsid w:val="003767F2"/>
    <w:rsid w:val="0037702B"/>
    <w:rsid w:val="0037702C"/>
    <w:rsid w:val="003777F5"/>
    <w:rsid w:val="0038153B"/>
    <w:rsid w:val="00382048"/>
    <w:rsid w:val="0038312E"/>
    <w:rsid w:val="0038348B"/>
    <w:rsid w:val="0038385B"/>
    <w:rsid w:val="00383B67"/>
    <w:rsid w:val="003841DA"/>
    <w:rsid w:val="003850EC"/>
    <w:rsid w:val="00385B26"/>
    <w:rsid w:val="00386A2A"/>
    <w:rsid w:val="00387A70"/>
    <w:rsid w:val="00387C8E"/>
    <w:rsid w:val="00390753"/>
    <w:rsid w:val="00390A26"/>
    <w:rsid w:val="00390A51"/>
    <w:rsid w:val="003911A0"/>
    <w:rsid w:val="003917EA"/>
    <w:rsid w:val="00391AED"/>
    <w:rsid w:val="00391E7A"/>
    <w:rsid w:val="00391E91"/>
    <w:rsid w:val="00392082"/>
    <w:rsid w:val="003922B9"/>
    <w:rsid w:val="00392326"/>
    <w:rsid w:val="003923E4"/>
    <w:rsid w:val="003924BE"/>
    <w:rsid w:val="00392C0F"/>
    <w:rsid w:val="0039306E"/>
    <w:rsid w:val="00393455"/>
    <w:rsid w:val="00393D1D"/>
    <w:rsid w:val="00393E06"/>
    <w:rsid w:val="003940F3"/>
    <w:rsid w:val="0039428A"/>
    <w:rsid w:val="00394701"/>
    <w:rsid w:val="00394B87"/>
    <w:rsid w:val="0039501A"/>
    <w:rsid w:val="00395B12"/>
    <w:rsid w:val="00395E71"/>
    <w:rsid w:val="0039611C"/>
    <w:rsid w:val="0039623D"/>
    <w:rsid w:val="003964F9"/>
    <w:rsid w:val="00396DE9"/>
    <w:rsid w:val="0039719D"/>
    <w:rsid w:val="003979EC"/>
    <w:rsid w:val="00397E00"/>
    <w:rsid w:val="003A004F"/>
    <w:rsid w:val="003A044D"/>
    <w:rsid w:val="003A1749"/>
    <w:rsid w:val="003A1DFE"/>
    <w:rsid w:val="003A202B"/>
    <w:rsid w:val="003A254B"/>
    <w:rsid w:val="003A25CF"/>
    <w:rsid w:val="003A29B4"/>
    <w:rsid w:val="003A36A4"/>
    <w:rsid w:val="003A3773"/>
    <w:rsid w:val="003A382C"/>
    <w:rsid w:val="003A3C05"/>
    <w:rsid w:val="003A449B"/>
    <w:rsid w:val="003A457F"/>
    <w:rsid w:val="003A5118"/>
    <w:rsid w:val="003A5BD0"/>
    <w:rsid w:val="003A64A0"/>
    <w:rsid w:val="003A6B93"/>
    <w:rsid w:val="003A72C2"/>
    <w:rsid w:val="003A753A"/>
    <w:rsid w:val="003B013D"/>
    <w:rsid w:val="003B046C"/>
    <w:rsid w:val="003B04B6"/>
    <w:rsid w:val="003B0579"/>
    <w:rsid w:val="003B0C91"/>
    <w:rsid w:val="003B102B"/>
    <w:rsid w:val="003B219A"/>
    <w:rsid w:val="003B2510"/>
    <w:rsid w:val="003B2B66"/>
    <w:rsid w:val="003B3283"/>
    <w:rsid w:val="003B34A0"/>
    <w:rsid w:val="003B3AB6"/>
    <w:rsid w:val="003B3AE5"/>
    <w:rsid w:val="003B44A5"/>
    <w:rsid w:val="003B46BA"/>
    <w:rsid w:val="003B4A9E"/>
    <w:rsid w:val="003B4BCA"/>
    <w:rsid w:val="003B538C"/>
    <w:rsid w:val="003B5998"/>
    <w:rsid w:val="003B5C2A"/>
    <w:rsid w:val="003B60D9"/>
    <w:rsid w:val="003B66EB"/>
    <w:rsid w:val="003B6751"/>
    <w:rsid w:val="003B6EEA"/>
    <w:rsid w:val="003B7AA7"/>
    <w:rsid w:val="003B7E3E"/>
    <w:rsid w:val="003C14E1"/>
    <w:rsid w:val="003C1CD2"/>
    <w:rsid w:val="003C21EA"/>
    <w:rsid w:val="003C274D"/>
    <w:rsid w:val="003C291D"/>
    <w:rsid w:val="003C49E2"/>
    <w:rsid w:val="003C4BAA"/>
    <w:rsid w:val="003C539D"/>
    <w:rsid w:val="003C5683"/>
    <w:rsid w:val="003C5E07"/>
    <w:rsid w:val="003C6230"/>
    <w:rsid w:val="003C652F"/>
    <w:rsid w:val="003C68A5"/>
    <w:rsid w:val="003C69B2"/>
    <w:rsid w:val="003C78DB"/>
    <w:rsid w:val="003D0328"/>
    <w:rsid w:val="003D196D"/>
    <w:rsid w:val="003D1D48"/>
    <w:rsid w:val="003D1E50"/>
    <w:rsid w:val="003D1E76"/>
    <w:rsid w:val="003D1F76"/>
    <w:rsid w:val="003D2982"/>
    <w:rsid w:val="003D2C02"/>
    <w:rsid w:val="003D3683"/>
    <w:rsid w:val="003D3CB3"/>
    <w:rsid w:val="003D40FF"/>
    <w:rsid w:val="003D5692"/>
    <w:rsid w:val="003D594F"/>
    <w:rsid w:val="003D59B2"/>
    <w:rsid w:val="003D5D4B"/>
    <w:rsid w:val="003D6393"/>
    <w:rsid w:val="003D65C0"/>
    <w:rsid w:val="003D6E3A"/>
    <w:rsid w:val="003D727C"/>
    <w:rsid w:val="003D73DF"/>
    <w:rsid w:val="003D7815"/>
    <w:rsid w:val="003E0D07"/>
    <w:rsid w:val="003E171C"/>
    <w:rsid w:val="003E1945"/>
    <w:rsid w:val="003E1B00"/>
    <w:rsid w:val="003E1B4F"/>
    <w:rsid w:val="003E1F18"/>
    <w:rsid w:val="003E2968"/>
    <w:rsid w:val="003E3847"/>
    <w:rsid w:val="003E3DA9"/>
    <w:rsid w:val="003E405A"/>
    <w:rsid w:val="003E4246"/>
    <w:rsid w:val="003E4954"/>
    <w:rsid w:val="003E49E9"/>
    <w:rsid w:val="003E4EC0"/>
    <w:rsid w:val="003E4F11"/>
    <w:rsid w:val="003E50FE"/>
    <w:rsid w:val="003E6924"/>
    <w:rsid w:val="003E7424"/>
    <w:rsid w:val="003E7861"/>
    <w:rsid w:val="003E78C0"/>
    <w:rsid w:val="003E79EB"/>
    <w:rsid w:val="003F0196"/>
    <w:rsid w:val="003F01A0"/>
    <w:rsid w:val="003F02AC"/>
    <w:rsid w:val="003F0EDE"/>
    <w:rsid w:val="003F136B"/>
    <w:rsid w:val="003F1663"/>
    <w:rsid w:val="003F21F5"/>
    <w:rsid w:val="003F27CD"/>
    <w:rsid w:val="003F2E61"/>
    <w:rsid w:val="003F36B1"/>
    <w:rsid w:val="003F37A2"/>
    <w:rsid w:val="003F3A23"/>
    <w:rsid w:val="003F3D88"/>
    <w:rsid w:val="003F4225"/>
    <w:rsid w:val="003F4255"/>
    <w:rsid w:val="003F5108"/>
    <w:rsid w:val="003F5216"/>
    <w:rsid w:val="003F5777"/>
    <w:rsid w:val="003F5CE4"/>
    <w:rsid w:val="003F5DD0"/>
    <w:rsid w:val="003F624B"/>
    <w:rsid w:val="003F68A9"/>
    <w:rsid w:val="003F68EA"/>
    <w:rsid w:val="003F6F66"/>
    <w:rsid w:val="003F7993"/>
    <w:rsid w:val="003F7B1B"/>
    <w:rsid w:val="0040056F"/>
    <w:rsid w:val="00400897"/>
    <w:rsid w:val="0040094D"/>
    <w:rsid w:val="00400BA0"/>
    <w:rsid w:val="00400BD9"/>
    <w:rsid w:val="00400BFF"/>
    <w:rsid w:val="00400D77"/>
    <w:rsid w:val="00400ED2"/>
    <w:rsid w:val="0040142D"/>
    <w:rsid w:val="00401B2C"/>
    <w:rsid w:val="00401B69"/>
    <w:rsid w:val="00401FDB"/>
    <w:rsid w:val="0040215E"/>
    <w:rsid w:val="00402669"/>
    <w:rsid w:val="004030E3"/>
    <w:rsid w:val="004038B9"/>
    <w:rsid w:val="00403EDD"/>
    <w:rsid w:val="0040418F"/>
    <w:rsid w:val="0040476C"/>
    <w:rsid w:val="004054CF"/>
    <w:rsid w:val="0040569B"/>
    <w:rsid w:val="0040570A"/>
    <w:rsid w:val="004059A6"/>
    <w:rsid w:val="00405E58"/>
    <w:rsid w:val="00406857"/>
    <w:rsid w:val="00406A9C"/>
    <w:rsid w:val="00406DFB"/>
    <w:rsid w:val="004075B9"/>
    <w:rsid w:val="00407A33"/>
    <w:rsid w:val="004107EA"/>
    <w:rsid w:val="00410B67"/>
    <w:rsid w:val="00411865"/>
    <w:rsid w:val="00411AA6"/>
    <w:rsid w:val="004123CC"/>
    <w:rsid w:val="004125EA"/>
    <w:rsid w:val="0041280F"/>
    <w:rsid w:val="00412BAD"/>
    <w:rsid w:val="00412E66"/>
    <w:rsid w:val="00413A4F"/>
    <w:rsid w:val="00413B0B"/>
    <w:rsid w:val="00413E38"/>
    <w:rsid w:val="004141D0"/>
    <w:rsid w:val="0041422E"/>
    <w:rsid w:val="004142DC"/>
    <w:rsid w:val="00414670"/>
    <w:rsid w:val="0041471D"/>
    <w:rsid w:val="0041515D"/>
    <w:rsid w:val="00415D2F"/>
    <w:rsid w:val="00416032"/>
    <w:rsid w:val="00416BC9"/>
    <w:rsid w:val="00417288"/>
    <w:rsid w:val="0041728C"/>
    <w:rsid w:val="00417740"/>
    <w:rsid w:val="00417AEE"/>
    <w:rsid w:val="00417F09"/>
    <w:rsid w:val="00417FC7"/>
    <w:rsid w:val="00420054"/>
    <w:rsid w:val="0042040A"/>
    <w:rsid w:val="004207EE"/>
    <w:rsid w:val="0042085F"/>
    <w:rsid w:val="00420E08"/>
    <w:rsid w:val="00421BB2"/>
    <w:rsid w:val="00422066"/>
    <w:rsid w:val="004221D5"/>
    <w:rsid w:val="00422B00"/>
    <w:rsid w:val="00423590"/>
    <w:rsid w:val="00423984"/>
    <w:rsid w:val="00423FCC"/>
    <w:rsid w:val="00424179"/>
    <w:rsid w:val="00424495"/>
    <w:rsid w:val="00424E72"/>
    <w:rsid w:val="00425CD5"/>
    <w:rsid w:val="00425E84"/>
    <w:rsid w:val="00426017"/>
    <w:rsid w:val="00426101"/>
    <w:rsid w:val="004263C8"/>
    <w:rsid w:val="00426567"/>
    <w:rsid w:val="004267B1"/>
    <w:rsid w:val="004272A4"/>
    <w:rsid w:val="004272D8"/>
    <w:rsid w:val="004303F3"/>
    <w:rsid w:val="00430677"/>
    <w:rsid w:val="00430D1E"/>
    <w:rsid w:val="00431D4F"/>
    <w:rsid w:val="004325E4"/>
    <w:rsid w:val="00432B7C"/>
    <w:rsid w:val="004331AA"/>
    <w:rsid w:val="00433640"/>
    <w:rsid w:val="004337D6"/>
    <w:rsid w:val="004340EA"/>
    <w:rsid w:val="004342BC"/>
    <w:rsid w:val="004349FF"/>
    <w:rsid w:val="00434E89"/>
    <w:rsid w:val="00435029"/>
    <w:rsid w:val="00435218"/>
    <w:rsid w:val="004353CD"/>
    <w:rsid w:val="0043600F"/>
    <w:rsid w:val="00436346"/>
    <w:rsid w:val="004368FC"/>
    <w:rsid w:val="00436CC1"/>
    <w:rsid w:val="00436D14"/>
    <w:rsid w:val="00436DB5"/>
    <w:rsid w:val="00437984"/>
    <w:rsid w:val="00437B21"/>
    <w:rsid w:val="00437BD7"/>
    <w:rsid w:val="00440572"/>
    <w:rsid w:val="0044235A"/>
    <w:rsid w:val="004431B9"/>
    <w:rsid w:val="0044347C"/>
    <w:rsid w:val="00443589"/>
    <w:rsid w:val="00443A72"/>
    <w:rsid w:val="00443F86"/>
    <w:rsid w:val="004442D5"/>
    <w:rsid w:val="00445407"/>
    <w:rsid w:val="00445647"/>
    <w:rsid w:val="004470AD"/>
    <w:rsid w:val="00447505"/>
    <w:rsid w:val="0044752B"/>
    <w:rsid w:val="004476E7"/>
    <w:rsid w:val="00447D46"/>
    <w:rsid w:val="00450313"/>
    <w:rsid w:val="00450BEB"/>
    <w:rsid w:val="00450D4C"/>
    <w:rsid w:val="00450DF7"/>
    <w:rsid w:val="00450E2A"/>
    <w:rsid w:val="004515E5"/>
    <w:rsid w:val="00451839"/>
    <w:rsid w:val="004524DA"/>
    <w:rsid w:val="00452907"/>
    <w:rsid w:val="00452DAC"/>
    <w:rsid w:val="00452F26"/>
    <w:rsid w:val="00452FB1"/>
    <w:rsid w:val="00453145"/>
    <w:rsid w:val="004532AE"/>
    <w:rsid w:val="00453516"/>
    <w:rsid w:val="004538E0"/>
    <w:rsid w:val="004539DA"/>
    <w:rsid w:val="00453CFB"/>
    <w:rsid w:val="004546CF"/>
    <w:rsid w:val="00454746"/>
    <w:rsid w:val="0045496C"/>
    <w:rsid w:val="00456029"/>
    <w:rsid w:val="00456D68"/>
    <w:rsid w:val="00457345"/>
    <w:rsid w:val="00457354"/>
    <w:rsid w:val="00457659"/>
    <w:rsid w:val="0045793D"/>
    <w:rsid w:val="00457B1F"/>
    <w:rsid w:val="00457CAB"/>
    <w:rsid w:val="004605D9"/>
    <w:rsid w:val="00460921"/>
    <w:rsid w:val="004615B3"/>
    <w:rsid w:val="004618AD"/>
    <w:rsid w:val="004623C2"/>
    <w:rsid w:val="00462434"/>
    <w:rsid w:val="00463A1E"/>
    <w:rsid w:val="00463FF4"/>
    <w:rsid w:val="004643B7"/>
    <w:rsid w:val="00464921"/>
    <w:rsid w:val="00465CC3"/>
    <w:rsid w:val="00465D7F"/>
    <w:rsid w:val="00466D1C"/>
    <w:rsid w:val="00467F56"/>
    <w:rsid w:val="00470710"/>
    <w:rsid w:val="004716EC"/>
    <w:rsid w:val="00471BBA"/>
    <w:rsid w:val="00471FF4"/>
    <w:rsid w:val="0047274B"/>
    <w:rsid w:val="0047303F"/>
    <w:rsid w:val="004730D3"/>
    <w:rsid w:val="00473BCF"/>
    <w:rsid w:val="00473DF1"/>
    <w:rsid w:val="00473FE9"/>
    <w:rsid w:val="00474898"/>
    <w:rsid w:val="0047593A"/>
    <w:rsid w:val="00476E2C"/>
    <w:rsid w:val="00476EA2"/>
    <w:rsid w:val="00477A51"/>
    <w:rsid w:val="00477CB6"/>
    <w:rsid w:val="00480CDA"/>
    <w:rsid w:val="0048132F"/>
    <w:rsid w:val="004815DB"/>
    <w:rsid w:val="004818D9"/>
    <w:rsid w:val="00482055"/>
    <w:rsid w:val="00482304"/>
    <w:rsid w:val="00482617"/>
    <w:rsid w:val="00482A7C"/>
    <w:rsid w:val="0048359C"/>
    <w:rsid w:val="00484573"/>
    <w:rsid w:val="004847F0"/>
    <w:rsid w:val="004849C4"/>
    <w:rsid w:val="00484DD4"/>
    <w:rsid w:val="00484E02"/>
    <w:rsid w:val="0048514A"/>
    <w:rsid w:val="00485204"/>
    <w:rsid w:val="00485451"/>
    <w:rsid w:val="00485E3A"/>
    <w:rsid w:val="00486021"/>
    <w:rsid w:val="00486ADE"/>
    <w:rsid w:val="004870F2"/>
    <w:rsid w:val="00487566"/>
    <w:rsid w:val="00490391"/>
    <w:rsid w:val="0049076A"/>
    <w:rsid w:val="004911CC"/>
    <w:rsid w:val="00491464"/>
    <w:rsid w:val="00491735"/>
    <w:rsid w:val="00491759"/>
    <w:rsid w:val="00491D9A"/>
    <w:rsid w:val="00492700"/>
    <w:rsid w:val="00492764"/>
    <w:rsid w:val="004927BF"/>
    <w:rsid w:val="0049303B"/>
    <w:rsid w:val="004931E1"/>
    <w:rsid w:val="004938C1"/>
    <w:rsid w:val="00493B7A"/>
    <w:rsid w:val="00493FF7"/>
    <w:rsid w:val="00494A5C"/>
    <w:rsid w:val="00494F01"/>
    <w:rsid w:val="0049522D"/>
    <w:rsid w:val="004955EA"/>
    <w:rsid w:val="004957EE"/>
    <w:rsid w:val="00495E5D"/>
    <w:rsid w:val="00495E7B"/>
    <w:rsid w:val="004969FE"/>
    <w:rsid w:val="00496BEC"/>
    <w:rsid w:val="004975D3"/>
    <w:rsid w:val="00497939"/>
    <w:rsid w:val="00497C35"/>
    <w:rsid w:val="004A0612"/>
    <w:rsid w:val="004A08FE"/>
    <w:rsid w:val="004A264B"/>
    <w:rsid w:val="004A30FF"/>
    <w:rsid w:val="004A38AE"/>
    <w:rsid w:val="004A3918"/>
    <w:rsid w:val="004A3C91"/>
    <w:rsid w:val="004A3E06"/>
    <w:rsid w:val="004A56FA"/>
    <w:rsid w:val="004A6780"/>
    <w:rsid w:val="004A6AB7"/>
    <w:rsid w:val="004A76CC"/>
    <w:rsid w:val="004A7830"/>
    <w:rsid w:val="004A78D3"/>
    <w:rsid w:val="004A7E0B"/>
    <w:rsid w:val="004B07CA"/>
    <w:rsid w:val="004B0B87"/>
    <w:rsid w:val="004B0E08"/>
    <w:rsid w:val="004B17FF"/>
    <w:rsid w:val="004B1C2E"/>
    <w:rsid w:val="004B25EF"/>
    <w:rsid w:val="004B2627"/>
    <w:rsid w:val="004B2719"/>
    <w:rsid w:val="004B2D42"/>
    <w:rsid w:val="004B3C6D"/>
    <w:rsid w:val="004B3D28"/>
    <w:rsid w:val="004B3D95"/>
    <w:rsid w:val="004B41D8"/>
    <w:rsid w:val="004B43E8"/>
    <w:rsid w:val="004B467B"/>
    <w:rsid w:val="004B53E4"/>
    <w:rsid w:val="004B5F1A"/>
    <w:rsid w:val="004B60E8"/>
    <w:rsid w:val="004B66B4"/>
    <w:rsid w:val="004B6957"/>
    <w:rsid w:val="004B6F05"/>
    <w:rsid w:val="004B7B08"/>
    <w:rsid w:val="004C09A9"/>
    <w:rsid w:val="004C0D2D"/>
    <w:rsid w:val="004C1626"/>
    <w:rsid w:val="004C18BC"/>
    <w:rsid w:val="004C1A61"/>
    <w:rsid w:val="004C26B2"/>
    <w:rsid w:val="004C3973"/>
    <w:rsid w:val="004C3C0C"/>
    <w:rsid w:val="004C410A"/>
    <w:rsid w:val="004C453D"/>
    <w:rsid w:val="004C4EB8"/>
    <w:rsid w:val="004C5EE6"/>
    <w:rsid w:val="004C698D"/>
    <w:rsid w:val="004C6CBD"/>
    <w:rsid w:val="004C6E1A"/>
    <w:rsid w:val="004C7BAE"/>
    <w:rsid w:val="004D08D1"/>
    <w:rsid w:val="004D15E3"/>
    <w:rsid w:val="004D1A0A"/>
    <w:rsid w:val="004D1A56"/>
    <w:rsid w:val="004D1C31"/>
    <w:rsid w:val="004D1F41"/>
    <w:rsid w:val="004D33EA"/>
    <w:rsid w:val="004D3404"/>
    <w:rsid w:val="004D3725"/>
    <w:rsid w:val="004D3ED9"/>
    <w:rsid w:val="004D3F1B"/>
    <w:rsid w:val="004D45ED"/>
    <w:rsid w:val="004D4693"/>
    <w:rsid w:val="004D47D7"/>
    <w:rsid w:val="004D51E3"/>
    <w:rsid w:val="004D58F1"/>
    <w:rsid w:val="004D5D3E"/>
    <w:rsid w:val="004D5EA9"/>
    <w:rsid w:val="004D5F1E"/>
    <w:rsid w:val="004D60EF"/>
    <w:rsid w:val="004D640F"/>
    <w:rsid w:val="004D6799"/>
    <w:rsid w:val="004E0B82"/>
    <w:rsid w:val="004E0CB0"/>
    <w:rsid w:val="004E2998"/>
    <w:rsid w:val="004E2C6E"/>
    <w:rsid w:val="004E392E"/>
    <w:rsid w:val="004E3A06"/>
    <w:rsid w:val="004E5139"/>
    <w:rsid w:val="004E5438"/>
    <w:rsid w:val="004E5C8B"/>
    <w:rsid w:val="004E61C3"/>
    <w:rsid w:val="004E6335"/>
    <w:rsid w:val="004E727C"/>
    <w:rsid w:val="004E769A"/>
    <w:rsid w:val="004E76C5"/>
    <w:rsid w:val="004E78D6"/>
    <w:rsid w:val="004F01C6"/>
    <w:rsid w:val="004F02E5"/>
    <w:rsid w:val="004F0358"/>
    <w:rsid w:val="004F0650"/>
    <w:rsid w:val="004F1FF9"/>
    <w:rsid w:val="004F22F3"/>
    <w:rsid w:val="004F2869"/>
    <w:rsid w:val="004F297A"/>
    <w:rsid w:val="004F323D"/>
    <w:rsid w:val="004F490E"/>
    <w:rsid w:val="004F4AFE"/>
    <w:rsid w:val="004F4E97"/>
    <w:rsid w:val="004F4F68"/>
    <w:rsid w:val="004F4F9F"/>
    <w:rsid w:val="004F5107"/>
    <w:rsid w:val="004F602B"/>
    <w:rsid w:val="004F60C0"/>
    <w:rsid w:val="004F68DF"/>
    <w:rsid w:val="004F6F7C"/>
    <w:rsid w:val="004F7107"/>
    <w:rsid w:val="004F7936"/>
    <w:rsid w:val="004F7E34"/>
    <w:rsid w:val="00500668"/>
    <w:rsid w:val="00500672"/>
    <w:rsid w:val="00500698"/>
    <w:rsid w:val="005007A5"/>
    <w:rsid w:val="00500B0A"/>
    <w:rsid w:val="00500C6A"/>
    <w:rsid w:val="00500F29"/>
    <w:rsid w:val="0050113C"/>
    <w:rsid w:val="00502D80"/>
    <w:rsid w:val="00504021"/>
    <w:rsid w:val="00504121"/>
    <w:rsid w:val="005045D1"/>
    <w:rsid w:val="00504AC3"/>
    <w:rsid w:val="00504D9E"/>
    <w:rsid w:val="00505494"/>
    <w:rsid w:val="00505622"/>
    <w:rsid w:val="00505924"/>
    <w:rsid w:val="005059FF"/>
    <w:rsid w:val="00505B39"/>
    <w:rsid w:val="00505B4F"/>
    <w:rsid w:val="00505F51"/>
    <w:rsid w:val="005064F0"/>
    <w:rsid w:val="0050691E"/>
    <w:rsid w:val="00506A60"/>
    <w:rsid w:val="00506E0D"/>
    <w:rsid w:val="00507520"/>
    <w:rsid w:val="0051083F"/>
    <w:rsid w:val="005108C2"/>
    <w:rsid w:val="00510AA0"/>
    <w:rsid w:val="00510E4D"/>
    <w:rsid w:val="00510E7E"/>
    <w:rsid w:val="005111B6"/>
    <w:rsid w:val="00511E72"/>
    <w:rsid w:val="00512187"/>
    <w:rsid w:val="005123CD"/>
    <w:rsid w:val="005125DD"/>
    <w:rsid w:val="0051275A"/>
    <w:rsid w:val="0051287B"/>
    <w:rsid w:val="00512979"/>
    <w:rsid w:val="00513388"/>
    <w:rsid w:val="00513997"/>
    <w:rsid w:val="00513B6B"/>
    <w:rsid w:val="00513DE7"/>
    <w:rsid w:val="00513E46"/>
    <w:rsid w:val="0051404E"/>
    <w:rsid w:val="0051410F"/>
    <w:rsid w:val="00514345"/>
    <w:rsid w:val="00514A22"/>
    <w:rsid w:val="005150C1"/>
    <w:rsid w:val="00515209"/>
    <w:rsid w:val="00515662"/>
    <w:rsid w:val="00515F3C"/>
    <w:rsid w:val="0051641E"/>
    <w:rsid w:val="00516480"/>
    <w:rsid w:val="005164E2"/>
    <w:rsid w:val="00517561"/>
    <w:rsid w:val="00517675"/>
    <w:rsid w:val="00517970"/>
    <w:rsid w:val="00517B82"/>
    <w:rsid w:val="00517C23"/>
    <w:rsid w:val="00517E31"/>
    <w:rsid w:val="0052034E"/>
    <w:rsid w:val="00520911"/>
    <w:rsid w:val="00520956"/>
    <w:rsid w:val="00520D64"/>
    <w:rsid w:val="005216E7"/>
    <w:rsid w:val="00522A05"/>
    <w:rsid w:val="00523C13"/>
    <w:rsid w:val="005249CF"/>
    <w:rsid w:val="00524A91"/>
    <w:rsid w:val="005250B5"/>
    <w:rsid w:val="005255DD"/>
    <w:rsid w:val="005260E9"/>
    <w:rsid w:val="00526604"/>
    <w:rsid w:val="00526892"/>
    <w:rsid w:val="0052705C"/>
    <w:rsid w:val="00530038"/>
    <w:rsid w:val="005307DB"/>
    <w:rsid w:val="00530836"/>
    <w:rsid w:val="005308AE"/>
    <w:rsid w:val="00530B98"/>
    <w:rsid w:val="00530BB1"/>
    <w:rsid w:val="00530F7C"/>
    <w:rsid w:val="00531194"/>
    <w:rsid w:val="00531483"/>
    <w:rsid w:val="00531D0E"/>
    <w:rsid w:val="00532149"/>
    <w:rsid w:val="0053240C"/>
    <w:rsid w:val="005324FF"/>
    <w:rsid w:val="00532D2D"/>
    <w:rsid w:val="00532DAE"/>
    <w:rsid w:val="00533055"/>
    <w:rsid w:val="005333C5"/>
    <w:rsid w:val="0053411A"/>
    <w:rsid w:val="005342DF"/>
    <w:rsid w:val="00535337"/>
    <w:rsid w:val="0053586B"/>
    <w:rsid w:val="005363D0"/>
    <w:rsid w:val="0053645D"/>
    <w:rsid w:val="00536E1D"/>
    <w:rsid w:val="00536EE8"/>
    <w:rsid w:val="0053731F"/>
    <w:rsid w:val="00537761"/>
    <w:rsid w:val="00537E20"/>
    <w:rsid w:val="0054020E"/>
    <w:rsid w:val="0054132A"/>
    <w:rsid w:val="00541E62"/>
    <w:rsid w:val="00541F6F"/>
    <w:rsid w:val="00542D2C"/>
    <w:rsid w:val="00543F0F"/>
    <w:rsid w:val="00544074"/>
    <w:rsid w:val="00544220"/>
    <w:rsid w:val="0054435C"/>
    <w:rsid w:val="00544692"/>
    <w:rsid w:val="00544BFD"/>
    <w:rsid w:val="00545BF1"/>
    <w:rsid w:val="005460F8"/>
    <w:rsid w:val="005466E1"/>
    <w:rsid w:val="0054686B"/>
    <w:rsid w:val="00546AEE"/>
    <w:rsid w:val="00546B61"/>
    <w:rsid w:val="00546E6F"/>
    <w:rsid w:val="00547830"/>
    <w:rsid w:val="00550161"/>
    <w:rsid w:val="00550269"/>
    <w:rsid w:val="005511B0"/>
    <w:rsid w:val="005512B1"/>
    <w:rsid w:val="00551386"/>
    <w:rsid w:val="0055152A"/>
    <w:rsid w:val="00552097"/>
    <w:rsid w:val="005541FD"/>
    <w:rsid w:val="0055466F"/>
    <w:rsid w:val="0055502A"/>
    <w:rsid w:val="005555CC"/>
    <w:rsid w:val="005556C4"/>
    <w:rsid w:val="00555B7C"/>
    <w:rsid w:val="005564BB"/>
    <w:rsid w:val="00556693"/>
    <w:rsid w:val="00556A3B"/>
    <w:rsid w:val="00556AFA"/>
    <w:rsid w:val="00556FD4"/>
    <w:rsid w:val="00557A0B"/>
    <w:rsid w:val="0056003C"/>
    <w:rsid w:val="0056079C"/>
    <w:rsid w:val="0056113E"/>
    <w:rsid w:val="0056144E"/>
    <w:rsid w:val="00561C3E"/>
    <w:rsid w:val="00561E01"/>
    <w:rsid w:val="0056215E"/>
    <w:rsid w:val="0056268C"/>
    <w:rsid w:val="005627BC"/>
    <w:rsid w:val="00562D45"/>
    <w:rsid w:val="00563A60"/>
    <w:rsid w:val="00563F1F"/>
    <w:rsid w:val="00564B33"/>
    <w:rsid w:val="005654C6"/>
    <w:rsid w:val="0056559C"/>
    <w:rsid w:val="00565F0B"/>
    <w:rsid w:val="005661FC"/>
    <w:rsid w:val="005662DA"/>
    <w:rsid w:val="0056738F"/>
    <w:rsid w:val="005679D6"/>
    <w:rsid w:val="00570575"/>
    <w:rsid w:val="00571015"/>
    <w:rsid w:val="0057192D"/>
    <w:rsid w:val="00571D67"/>
    <w:rsid w:val="00571DE2"/>
    <w:rsid w:val="00572536"/>
    <w:rsid w:val="0057360D"/>
    <w:rsid w:val="0057362A"/>
    <w:rsid w:val="00574727"/>
    <w:rsid w:val="005749DD"/>
    <w:rsid w:val="00574D3A"/>
    <w:rsid w:val="0057639E"/>
    <w:rsid w:val="005765A8"/>
    <w:rsid w:val="00576680"/>
    <w:rsid w:val="00576743"/>
    <w:rsid w:val="00576B39"/>
    <w:rsid w:val="00577F77"/>
    <w:rsid w:val="005808E5"/>
    <w:rsid w:val="005809B7"/>
    <w:rsid w:val="005809DA"/>
    <w:rsid w:val="005811EE"/>
    <w:rsid w:val="00581225"/>
    <w:rsid w:val="00581246"/>
    <w:rsid w:val="00581549"/>
    <w:rsid w:val="00581933"/>
    <w:rsid w:val="00581A14"/>
    <w:rsid w:val="00581D10"/>
    <w:rsid w:val="0058355B"/>
    <w:rsid w:val="00583591"/>
    <w:rsid w:val="005839D3"/>
    <w:rsid w:val="00583D00"/>
    <w:rsid w:val="00583EEA"/>
    <w:rsid w:val="00584107"/>
    <w:rsid w:val="00584C2C"/>
    <w:rsid w:val="00584F1C"/>
    <w:rsid w:val="00585010"/>
    <w:rsid w:val="00586077"/>
    <w:rsid w:val="005863B2"/>
    <w:rsid w:val="0058683B"/>
    <w:rsid w:val="00586D61"/>
    <w:rsid w:val="00587B8C"/>
    <w:rsid w:val="00587BE1"/>
    <w:rsid w:val="00587DB6"/>
    <w:rsid w:val="005906D4"/>
    <w:rsid w:val="005907F4"/>
    <w:rsid w:val="00590AF7"/>
    <w:rsid w:val="00590B2A"/>
    <w:rsid w:val="005913DE"/>
    <w:rsid w:val="00591856"/>
    <w:rsid w:val="00591BA6"/>
    <w:rsid w:val="00591DF4"/>
    <w:rsid w:val="00591F56"/>
    <w:rsid w:val="00591F75"/>
    <w:rsid w:val="00592097"/>
    <w:rsid w:val="00592349"/>
    <w:rsid w:val="00592B9D"/>
    <w:rsid w:val="00593697"/>
    <w:rsid w:val="00594BB5"/>
    <w:rsid w:val="00594E59"/>
    <w:rsid w:val="0059529C"/>
    <w:rsid w:val="00595A66"/>
    <w:rsid w:val="00595CEB"/>
    <w:rsid w:val="00596765"/>
    <w:rsid w:val="00596B73"/>
    <w:rsid w:val="00597353"/>
    <w:rsid w:val="00597679"/>
    <w:rsid w:val="005A1749"/>
    <w:rsid w:val="005A1767"/>
    <w:rsid w:val="005A1B8A"/>
    <w:rsid w:val="005A1BF3"/>
    <w:rsid w:val="005A21B8"/>
    <w:rsid w:val="005A2242"/>
    <w:rsid w:val="005A229C"/>
    <w:rsid w:val="005A2423"/>
    <w:rsid w:val="005A3023"/>
    <w:rsid w:val="005A3195"/>
    <w:rsid w:val="005A398B"/>
    <w:rsid w:val="005A4095"/>
    <w:rsid w:val="005A4577"/>
    <w:rsid w:val="005A4AAB"/>
    <w:rsid w:val="005A4C5B"/>
    <w:rsid w:val="005A5284"/>
    <w:rsid w:val="005A579B"/>
    <w:rsid w:val="005A5A6C"/>
    <w:rsid w:val="005A5AA1"/>
    <w:rsid w:val="005A5AA9"/>
    <w:rsid w:val="005A5D2C"/>
    <w:rsid w:val="005A5FD7"/>
    <w:rsid w:val="005A6DBF"/>
    <w:rsid w:val="005A73F5"/>
    <w:rsid w:val="005A758D"/>
    <w:rsid w:val="005A7817"/>
    <w:rsid w:val="005A7A2B"/>
    <w:rsid w:val="005B065C"/>
    <w:rsid w:val="005B08B5"/>
    <w:rsid w:val="005B09DC"/>
    <w:rsid w:val="005B0A90"/>
    <w:rsid w:val="005B14EF"/>
    <w:rsid w:val="005B1E31"/>
    <w:rsid w:val="005B1F0F"/>
    <w:rsid w:val="005B1FC2"/>
    <w:rsid w:val="005B291E"/>
    <w:rsid w:val="005B2FB1"/>
    <w:rsid w:val="005B38C8"/>
    <w:rsid w:val="005B394F"/>
    <w:rsid w:val="005B3FBE"/>
    <w:rsid w:val="005B4803"/>
    <w:rsid w:val="005B48C5"/>
    <w:rsid w:val="005B4CA3"/>
    <w:rsid w:val="005B539E"/>
    <w:rsid w:val="005B5B6E"/>
    <w:rsid w:val="005B646D"/>
    <w:rsid w:val="005B7A24"/>
    <w:rsid w:val="005B7DE5"/>
    <w:rsid w:val="005C02A0"/>
    <w:rsid w:val="005C094B"/>
    <w:rsid w:val="005C0A26"/>
    <w:rsid w:val="005C0D8D"/>
    <w:rsid w:val="005C22AA"/>
    <w:rsid w:val="005C2AEE"/>
    <w:rsid w:val="005C3286"/>
    <w:rsid w:val="005C3730"/>
    <w:rsid w:val="005C377D"/>
    <w:rsid w:val="005C4103"/>
    <w:rsid w:val="005C4206"/>
    <w:rsid w:val="005C441B"/>
    <w:rsid w:val="005C4864"/>
    <w:rsid w:val="005C49CE"/>
    <w:rsid w:val="005C4BD5"/>
    <w:rsid w:val="005C4DCE"/>
    <w:rsid w:val="005C5179"/>
    <w:rsid w:val="005C62E8"/>
    <w:rsid w:val="005C65E9"/>
    <w:rsid w:val="005C6941"/>
    <w:rsid w:val="005C707E"/>
    <w:rsid w:val="005C7116"/>
    <w:rsid w:val="005C7F72"/>
    <w:rsid w:val="005D0644"/>
    <w:rsid w:val="005D071F"/>
    <w:rsid w:val="005D0AEF"/>
    <w:rsid w:val="005D0D6E"/>
    <w:rsid w:val="005D1C3C"/>
    <w:rsid w:val="005D1C66"/>
    <w:rsid w:val="005D2118"/>
    <w:rsid w:val="005D2247"/>
    <w:rsid w:val="005D2E52"/>
    <w:rsid w:val="005D3560"/>
    <w:rsid w:val="005D39F6"/>
    <w:rsid w:val="005D3B8A"/>
    <w:rsid w:val="005D4228"/>
    <w:rsid w:val="005D4277"/>
    <w:rsid w:val="005D4704"/>
    <w:rsid w:val="005D51F5"/>
    <w:rsid w:val="005D5370"/>
    <w:rsid w:val="005D541B"/>
    <w:rsid w:val="005D5B82"/>
    <w:rsid w:val="005D5FCA"/>
    <w:rsid w:val="005D6703"/>
    <w:rsid w:val="005D73BE"/>
    <w:rsid w:val="005D7596"/>
    <w:rsid w:val="005D7600"/>
    <w:rsid w:val="005D7656"/>
    <w:rsid w:val="005D7B52"/>
    <w:rsid w:val="005D7B8B"/>
    <w:rsid w:val="005E11CA"/>
    <w:rsid w:val="005E212D"/>
    <w:rsid w:val="005E2772"/>
    <w:rsid w:val="005E359D"/>
    <w:rsid w:val="005E36D0"/>
    <w:rsid w:val="005E3979"/>
    <w:rsid w:val="005E43BD"/>
    <w:rsid w:val="005E5065"/>
    <w:rsid w:val="005E5149"/>
    <w:rsid w:val="005E5464"/>
    <w:rsid w:val="005E5799"/>
    <w:rsid w:val="005E5AD4"/>
    <w:rsid w:val="005E6572"/>
    <w:rsid w:val="005E6578"/>
    <w:rsid w:val="005E695E"/>
    <w:rsid w:val="005E6B87"/>
    <w:rsid w:val="005F0580"/>
    <w:rsid w:val="005F0CF9"/>
    <w:rsid w:val="005F16CB"/>
    <w:rsid w:val="005F1A04"/>
    <w:rsid w:val="005F23E9"/>
    <w:rsid w:val="005F24D4"/>
    <w:rsid w:val="005F2786"/>
    <w:rsid w:val="005F282F"/>
    <w:rsid w:val="005F39CD"/>
    <w:rsid w:val="005F3AC5"/>
    <w:rsid w:val="005F3F3F"/>
    <w:rsid w:val="005F4CBD"/>
    <w:rsid w:val="005F4E37"/>
    <w:rsid w:val="005F5976"/>
    <w:rsid w:val="005F5CD5"/>
    <w:rsid w:val="005F62A4"/>
    <w:rsid w:val="005F72BD"/>
    <w:rsid w:val="005F7B08"/>
    <w:rsid w:val="005F7B62"/>
    <w:rsid w:val="005F7C49"/>
    <w:rsid w:val="005F7F86"/>
    <w:rsid w:val="00601550"/>
    <w:rsid w:val="0060182C"/>
    <w:rsid w:val="00601944"/>
    <w:rsid w:val="00601A54"/>
    <w:rsid w:val="00602063"/>
    <w:rsid w:val="006028B8"/>
    <w:rsid w:val="00602F8F"/>
    <w:rsid w:val="00603519"/>
    <w:rsid w:val="0060397E"/>
    <w:rsid w:val="00603DCE"/>
    <w:rsid w:val="00604207"/>
    <w:rsid w:val="00604543"/>
    <w:rsid w:val="00604C74"/>
    <w:rsid w:val="0060520E"/>
    <w:rsid w:val="006053C1"/>
    <w:rsid w:val="0060577E"/>
    <w:rsid w:val="00605D3F"/>
    <w:rsid w:val="006064A1"/>
    <w:rsid w:val="00606A7E"/>
    <w:rsid w:val="00606B25"/>
    <w:rsid w:val="00606D39"/>
    <w:rsid w:val="00610BC1"/>
    <w:rsid w:val="00610F53"/>
    <w:rsid w:val="00611CC1"/>
    <w:rsid w:val="00611DE7"/>
    <w:rsid w:val="0061291F"/>
    <w:rsid w:val="00612D8D"/>
    <w:rsid w:val="00613B16"/>
    <w:rsid w:val="00613DFD"/>
    <w:rsid w:val="00613E38"/>
    <w:rsid w:val="0061408C"/>
    <w:rsid w:val="0061423E"/>
    <w:rsid w:val="00614C36"/>
    <w:rsid w:val="00615152"/>
    <w:rsid w:val="0061536C"/>
    <w:rsid w:val="00616922"/>
    <w:rsid w:val="00617B48"/>
    <w:rsid w:val="00620135"/>
    <w:rsid w:val="00620928"/>
    <w:rsid w:val="00620B31"/>
    <w:rsid w:val="006217AE"/>
    <w:rsid w:val="00621CED"/>
    <w:rsid w:val="00621F87"/>
    <w:rsid w:val="0062250F"/>
    <w:rsid w:val="00622D38"/>
    <w:rsid w:val="00623A2B"/>
    <w:rsid w:val="00623BDC"/>
    <w:rsid w:val="0062501B"/>
    <w:rsid w:val="00626210"/>
    <w:rsid w:val="0062657F"/>
    <w:rsid w:val="0062727D"/>
    <w:rsid w:val="006274B9"/>
    <w:rsid w:val="00627DCA"/>
    <w:rsid w:val="00627F51"/>
    <w:rsid w:val="00630D30"/>
    <w:rsid w:val="00630E96"/>
    <w:rsid w:val="00631057"/>
    <w:rsid w:val="00631A24"/>
    <w:rsid w:val="00631C5E"/>
    <w:rsid w:val="00631D08"/>
    <w:rsid w:val="00632223"/>
    <w:rsid w:val="00632B0D"/>
    <w:rsid w:val="00632EAF"/>
    <w:rsid w:val="00633992"/>
    <w:rsid w:val="00633C51"/>
    <w:rsid w:val="00633C76"/>
    <w:rsid w:val="00633D86"/>
    <w:rsid w:val="0063447D"/>
    <w:rsid w:val="00635C54"/>
    <w:rsid w:val="00636499"/>
    <w:rsid w:val="00636B22"/>
    <w:rsid w:val="00636D70"/>
    <w:rsid w:val="00636E0B"/>
    <w:rsid w:val="0063718E"/>
    <w:rsid w:val="00637747"/>
    <w:rsid w:val="00640845"/>
    <w:rsid w:val="00640985"/>
    <w:rsid w:val="00640DF9"/>
    <w:rsid w:val="00640EF4"/>
    <w:rsid w:val="0064113D"/>
    <w:rsid w:val="006412E9"/>
    <w:rsid w:val="0064145C"/>
    <w:rsid w:val="00641556"/>
    <w:rsid w:val="006417B6"/>
    <w:rsid w:val="00641A79"/>
    <w:rsid w:val="00641B7D"/>
    <w:rsid w:val="0064210A"/>
    <w:rsid w:val="006428A1"/>
    <w:rsid w:val="00643D0D"/>
    <w:rsid w:val="00644628"/>
    <w:rsid w:val="00645B5E"/>
    <w:rsid w:val="00645ED2"/>
    <w:rsid w:val="00645FAB"/>
    <w:rsid w:val="00645FC5"/>
    <w:rsid w:val="006467DA"/>
    <w:rsid w:val="00646F1E"/>
    <w:rsid w:val="0065014C"/>
    <w:rsid w:val="00650E7B"/>
    <w:rsid w:val="0065118F"/>
    <w:rsid w:val="00651310"/>
    <w:rsid w:val="0065139C"/>
    <w:rsid w:val="006516BE"/>
    <w:rsid w:val="00651E1B"/>
    <w:rsid w:val="00651F16"/>
    <w:rsid w:val="0065218D"/>
    <w:rsid w:val="00652648"/>
    <w:rsid w:val="006534D8"/>
    <w:rsid w:val="00653B58"/>
    <w:rsid w:val="00654ECD"/>
    <w:rsid w:val="00655126"/>
    <w:rsid w:val="00655728"/>
    <w:rsid w:val="00655985"/>
    <w:rsid w:val="0065615B"/>
    <w:rsid w:val="00656D3B"/>
    <w:rsid w:val="00656E5F"/>
    <w:rsid w:val="00657090"/>
    <w:rsid w:val="00657A8B"/>
    <w:rsid w:val="00657EE1"/>
    <w:rsid w:val="00657FF0"/>
    <w:rsid w:val="00660A5A"/>
    <w:rsid w:val="00660ED6"/>
    <w:rsid w:val="00660EEC"/>
    <w:rsid w:val="00661569"/>
    <w:rsid w:val="006617B2"/>
    <w:rsid w:val="00661859"/>
    <w:rsid w:val="00661C29"/>
    <w:rsid w:val="00661FD2"/>
    <w:rsid w:val="00663789"/>
    <w:rsid w:val="006637D2"/>
    <w:rsid w:val="00664558"/>
    <w:rsid w:val="00664A2B"/>
    <w:rsid w:val="00665283"/>
    <w:rsid w:val="00665FE0"/>
    <w:rsid w:val="00666621"/>
    <w:rsid w:val="00666701"/>
    <w:rsid w:val="00666C14"/>
    <w:rsid w:val="006674EF"/>
    <w:rsid w:val="00667897"/>
    <w:rsid w:val="00667921"/>
    <w:rsid w:val="00667CE3"/>
    <w:rsid w:val="006704F4"/>
    <w:rsid w:val="00670D16"/>
    <w:rsid w:val="006712D5"/>
    <w:rsid w:val="00671351"/>
    <w:rsid w:val="00671557"/>
    <w:rsid w:val="006719B0"/>
    <w:rsid w:val="00672DB0"/>
    <w:rsid w:val="00673351"/>
    <w:rsid w:val="006734EC"/>
    <w:rsid w:val="00673B41"/>
    <w:rsid w:val="00673C05"/>
    <w:rsid w:val="00674BF3"/>
    <w:rsid w:val="00674E1F"/>
    <w:rsid w:val="0067515E"/>
    <w:rsid w:val="0067541C"/>
    <w:rsid w:val="006757D1"/>
    <w:rsid w:val="00675E15"/>
    <w:rsid w:val="0067628F"/>
    <w:rsid w:val="0067699A"/>
    <w:rsid w:val="006774DC"/>
    <w:rsid w:val="00677AA0"/>
    <w:rsid w:val="00677E19"/>
    <w:rsid w:val="00680574"/>
    <w:rsid w:val="00680A4F"/>
    <w:rsid w:val="00681076"/>
    <w:rsid w:val="00681463"/>
    <w:rsid w:val="00681540"/>
    <w:rsid w:val="0068154D"/>
    <w:rsid w:val="0068178A"/>
    <w:rsid w:val="0068349B"/>
    <w:rsid w:val="006839B8"/>
    <w:rsid w:val="00683EF1"/>
    <w:rsid w:val="006840D9"/>
    <w:rsid w:val="006841DE"/>
    <w:rsid w:val="00684851"/>
    <w:rsid w:val="00685595"/>
    <w:rsid w:val="0068588F"/>
    <w:rsid w:val="0068644E"/>
    <w:rsid w:val="006864C6"/>
    <w:rsid w:val="00686CC7"/>
    <w:rsid w:val="00687569"/>
    <w:rsid w:val="0069032B"/>
    <w:rsid w:val="006913BD"/>
    <w:rsid w:val="006918D1"/>
    <w:rsid w:val="00691AE2"/>
    <w:rsid w:val="006920F0"/>
    <w:rsid w:val="00692A4B"/>
    <w:rsid w:val="00692B12"/>
    <w:rsid w:val="006931EA"/>
    <w:rsid w:val="0069335F"/>
    <w:rsid w:val="006937C5"/>
    <w:rsid w:val="00693843"/>
    <w:rsid w:val="00693CB5"/>
    <w:rsid w:val="00693EDE"/>
    <w:rsid w:val="00693FA5"/>
    <w:rsid w:val="006943BD"/>
    <w:rsid w:val="006945E1"/>
    <w:rsid w:val="006950B3"/>
    <w:rsid w:val="00695252"/>
    <w:rsid w:val="006956BF"/>
    <w:rsid w:val="00695D03"/>
    <w:rsid w:val="00697786"/>
    <w:rsid w:val="00697D62"/>
    <w:rsid w:val="006A0009"/>
    <w:rsid w:val="006A0187"/>
    <w:rsid w:val="006A0226"/>
    <w:rsid w:val="006A04D3"/>
    <w:rsid w:val="006A062A"/>
    <w:rsid w:val="006A10E4"/>
    <w:rsid w:val="006A1396"/>
    <w:rsid w:val="006A180A"/>
    <w:rsid w:val="006A1D80"/>
    <w:rsid w:val="006A22E6"/>
    <w:rsid w:val="006A22F1"/>
    <w:rsid w:val="006A2343"/>
    <w:rsid w:val="006A2373"/>
    <w:rsid w:val="006A24D1"/>
    <w:rsid w:val="006A34A9"/>
    <w:rsid w:val="006A3675"/>
    <w:rsid w:val="006A4182"/>
    <w:rsid w:val="006A42D0"/>
    <w:rsid w:val="006A5EBA"/>
    <w:rsid w:val="006A62C7"/>
    <w:rsid w:val="006A6ED6"/>
    <w:rsid w:val="006A70AB"/>
    <w:rsid w:val="006A7F9A"/>
    <w:rsid w:val="006B0B51"/>
    <w:rsid w:val="006B1743"/>
    <w:rsid w:val="006B177D"/>
    <w:rsid w:val="006B267E"/>
    <w:rsid w:val="006B28A7"/>
    <w:rsid w:val="006B28AB"/>
    <w:rsid w:val="006B32B1"/>
    <w:rsid w:val="006B35F2"/>
    <w:rsid w:val="006B4B1E"/>
    <w:rsid w:val="006B51A3"/>
    <w:rsid w:val="006B51EA"/>
    <w:rsid w:val="006B5C1B"/>
    <w:rsid w:val="006B6008"/>
    <w:rsid w:val="006B6D15"/>
    <w:rsid w:val="006B75AC"/>
    <w:rsid w:val="006B7A23"/>
    <w:rsid w:val="006B7ADF"/>
    <w:rsid w:val="006B7FCA"/>
    <w:rsid w:val="006C02A9"/>
    <w:rsid w:val="006C1040"/>
    <w:rsid w:val="006C12E1"/>
    <w:rsid w:val="006C1BEC"/>
    <w:rsid w:val="006C1D10"/>
    <w:rsid w:val="006C2025"/>
    <w:rsid w:val="006C2229"/>
    <w:rsid w:val="006C2CA8"/>
    <w:rsid w:val="006C2E49"/>
    <w:rsid w:val="006C2F66"/>
    <w:rsid w:val="006C3314"/>
    <w:rsid w:val="006C3696"/>
    <w:rsid w:val="006C4535"/>
    <w:rsid w:val="006C47C8"/>
    <w:rsid w:val="006C47CD"/>
    <w:rsid w:val="006C4AC0"/>
    <w:rsid w:val="006C4D26"/>
    <w:rsid w:val="006C5193"/>
    <w:rsid w:val="006C6488"/>
    <w:rsid w:val="006C6959"/>
    <w:rsid w:val="006C74BC"/>
    <w:rsid w:val="006C776B"/>
    <w:rsid w:val="006C784B"/>
    <w:rsid w:val="006D00AB"/>
    <w:rsid w:val="006D022A"/>
    <w:rsid w:val="006D030D"/>
    <w:rsid w:val="006D1827"/>
    <w:rsid w:val="006D2684"/>
    <w:rsid w:val="006D2714"/>
    <w:rsid w:val="006D2799"/>
    <w:rsid w:val="006D2A22"/>
    <w:rsid w:val="006D2E2F"/>
    <w:rsid w:val="006D2FBC"/>
    <w:rsid w:val="006D3534"/>
    <w:rsid w:val="006D3840"/>
    <w:rsid w:val="006D3B9C"/>
    <w:rsid w:val="006D3DEA"/>
    <w:rsid w:val="006D48D9"/>
    <w:rsid w:val="006D4A43"/>
    <w:rsid w:val="006D4C2C"/>
    <w:rsid w:val="006D4C63"/>
    <w:rsid w:val="006D4F56"/>
    <w:rsid w:val="006D4F9F"/>
    <w:rsid w:val="006D4FBD"/>
    <w:rsid w:val="006D4FE6"/>
    <w:rsid w:val="006D5A0F"/>
    <w:rsid w:val="006D5EDE"/>
    <w:rsid w:val="006D6AEE"/>
    <w:rsid w:val="006D6C9E"/>
    <w:rsid w:val="006D6E8F"/>
    <w:rsid w:val="006D78F5"/>
    <w:rsid w:val="006D7904"/>
    <w:rsid w:val="006E0946"/>
    <w:rsid w:val="006E0FB8"/>
    <w:rsid w:val="006E11CD"/>
    <w:rsid w:val="006E1376"/>
    <w:rsid w:val="006E1691"/>
    <w:rsid w:val="006E1ECF"/>
    <w:rsid w:val="006E2370"/>
    <w:rsid w:val="006E24B3"/>
    <w:rsid w:val="006E3039"/>
    <w:rsid w:val="006E35A9"/>
    <w:rsid w:val="006E4B94"/>
    <w:rsid w:val="006E4C8C"/>
    <w:rsid w:val="006E582B"/>
    <w:rsid w:val="006E58B6"/>
    <w:rsid w:val="006E59C1"/>
    <w:rsid w:val="006E64E2"/>
    <w:rsid w:val="006E68A3"/>
    <w:rsid w:val="006E68CC"/>
    <w:rsid w:val="006E694B"/>
    <w:rsid w:val="006E6A40"/>
    <w:rsid w:val="006E6E29"/>
    <w:rsid w:val="006E71DE"/>
    <w:rsid w:val="006E75E8"/>
    <w:rsid w:val="006E77FB"/>
    <w:rsid w:val="006E7ED1"/>
    <w:rsid w:val="006E7EF9"/>
    <w:rsid w:val="006F00D6"/>
    <w:rsid w:val="006F0EA2"/>
    <w:rsid w:val="006F0F2C"/>
    <w:rsid w:val="006F18EC"/>
    <w:rsid w:val="006F2C3A"/>
    <w:rsid w:val="006F31AA"/>
    <w:rsid w:val="006F3269"/>
    <w:rsid w:val="006F3381"/>
    <w:rsid w:val="006F33F0"/>
    <w:rsid w:val="006F3D2E"/>
    <w:rsid w:val="006F564C"/>
    <w:rsid w:val="006F5EC3"/>
    <w:rsid w:val="006F6CBB"/>
    <w:rsid w:val="006F74E4"/>
    <w:rsid w:val="007006C4"/>
    <w:rsid w:val="00700838"/>
    <w:rsid w:val="007009B9"/>
    <w:rsid w:val="0070104E"/>
    <w:rsid w:val="00702BA9"/>
    <w:rsid w:val="007054E1"/>
    <w:rsid w:val="00705B4D"/>
    <w:rsid w:val="00705DCA"/>
    <w:rsid w:val="007067B8"/>
    <w:rsid w:val="007067C0"/>
    <w:rsid w:val="00706B97"/>
    <w:rsid w:val="00706C18"/>
    <w:rsid w:val="00707178"/>
    <w:rsid w:val="00707664"/>
    <w:rsid w:val="00707C0B"/>
    <w:rsid w:val="00707FB4"/>
    <w:rsid w:val="007104CB"/>
    <w:rsid w:val="007111A5"/>
    <w:rsid w:val="007111E4"/>
    <w:rsid w:val="0071134A"/>
    <w:rsid w:val="00711E78"/>
    <w:rsid w:val="00711EA6"/>
    <w:rsid w:val="00712981"/>
    <w:rsid w:val="00712A98"/>
    <w:rsid w:val="00712BD4"/>
    <w:rsid w:val="00712C4A"/>
    <w:rsid w:val="00712DF2"/>
    <w:rsid w:val="00713093"/>
    <w:rsid w:val="00713857"/>
    <w:rsid w:val="00714071"/>
    <w:rsid w:val="007148E6"/>
    <w:rsid w:val="00714A80"/>
    <w:rsid w:val="0071510B"/>
    <w:rsid w:val="00715683"/>
    <w:rsid w:val="00715759"/>
    <w:rsid w:val="007159C0"/>
    <w:rsid w:val="007161AA"/>
    <w:rsid w:val="00716426"/>
    <w:rsid w:val="00716CEA"/>
    <w:rsid w:val="00716F23"/>
    <w:rsid w:val="00717AFA"/>
    <w:rsid w:val="00717C92"/>
    <w:rsid w:val="007203F0"/>
    <w:rsid w:val="00720B41"/>
    <w:rsid w:val="00720FC5"/>
    <w:rsid w:val="00721B10"/>
    <w:rsid w:val="00721F6E"/>
    <w:rsid w:val="00721F77"/>
    <w:rsid w:val="00722D53"/>
    <w:rsid w:val="00722F23"/>
    <w:rsid w:val="00723ABB"/>
    <w:rsid w:val="0072415F"/>
    <w:rsid w:val="007244EC"/>
    <w:rsid w:val="00724932"/>
    <w:rsid w:val="00725292"/>
    <w:rsid w:val="00725567"/>
    <w:rsid w:val="00725F1C"/>
    <w:rsid w:val="007264E2"/>
    <w:rsid w:val="007268A3"/>
    <w:rsid w:val="00726EA4"/>
    <w:rsid w:val="00727766"/>
    <w:rsid w:val="00730206"/>
    <w:rsid w:val="007302B6"/>
    <w:rsid w:val="00730AD0"/>
    <w:rsid w:val="00730F3F"/>
    <w:rsid w:val="007312F7"/>
    <w:rsid w:val="00731499"/>
    <w:rsid w:val="00732920"/>
    <w:rsid w:val="00734485"/>
    <w:rsid w:val="007344F5"/>
    <w:rsid w:val="00735C16"/>
    <w:rsid w:val="00735D35"/>
    <w:rsid w:val="0073600B"/>
    <w:rsid w:val="007363A1"/>
    <w:rsid w:val="00736F42"/>
    <w:rsid w:val="00737BA2"/>
    <w:rsid w:val="00737FC2"/>
    <w:rsid w:val="007406C6"/>
    <w:rsid w:val="00741158"/>
    <w:rsid w:val="0074137D"/>
    <w:rsid w:val="00741A6E"/>
    <w:rsid w:val="0074245A"/>
    <w:rsid w:val="00742606"/>
    <w:rsid w:val="00742B0D"/>
    <w:rsid w:val="0074340C"/>
    <w:rsid w:val="0074593D"/>
    <w:rsid w:val="00746009"/>
    <w:rsid w:val="00746C01"/>
    <w:rsid w:val="00747566"/>
    <w:rsid w:val="007475C7"/>
    <w:rsid w:val="00750448"/>
    <w:rsid w:val="0075061F"/>
    <w:rsid w:val="007513F7"/>
    <w:rsid w:val="007516EB"/>
    <w:rsid w:val="00751791"/>
    <w:rsid w:val="00753235"/>
    <w:rsid w:val="0075444D"/>
    <w:rsid w:val="00754765"/>
    <w:rsid w:val="00754E6B"/>
    <w:rsid w:val="007557BB"/>
    <w:rsid w:val="00755A88"/>
    <w:rsid w:val="00755F06"/>
    <w:rsid w:val="00756E80"/>
    <w:rsid w:val="00757F84"/>
    <w:rsid w:val="007604C8"/>
    <w:rsid w:val="007606FF"/>
    <w:rsid w:val="00760995"/>
    <w:rsid w:val="007614E2"/>
    <w:rsid w:val="007615E7"/>
    <w:rsid w:val="00761E0B"/>
    <w:rsid w:val="00761E35"/>
    <w:rsid w:val="00762043"/>
    <w:rsid w:val="007626A9"/>
    <w:rsid w:val="00762A6B"/>
    <w:rsid w:val="007631B1"/>
    <w:rsid w:val="007635B2"/>
    <w:rsid w:val="00763912"/>
    <w:rsid w:val="00763931"/>
    <w:rsid w:val="00763A4A"/>
    <w:rsid w:val="00764360"/>
    <w:rsid w:val="00765A9A"/>
    <w:rsid w:val="00766233"/>
    <w:rsid w:val="0076640F"/>
    <w:rsid w:val="00766739"/>
    <w:rsid w:val="007668A3"/>
    <w:rsid w:val="00766CDB"/>
    <w:rsid w:val="007672A4"/>
    <w:rsid w:val="007676B9"/>
    <w:rsid w:val="007678E9"/>
    <w:rsid w:val="007679D6"/>
    <w:rsid w:val="00770043"/>
    <w:rsid w:val="00770187"/>
    <w:rsid w:val="00770EE9"/>
    <w:rsid w:val="007718AD"/>
    <w:rsid w:val="00771C17"/>
    <w:rsid w:val="007720B5"/>
    <w:rsid w:val="007723C0"/>
    <w:rsid w:val="00773481"/>
    <w:rsid w:val="0077399F"/>
    <w:rsid w:val="00773E98"/>
    <w:rsid w:val="007753F0"/>
    <w:rsid w:val="0077696F"/>
    <w:rsid w:val="00777152"/>
    <w:rsid w:val="007810EC"/>
    <w:rsid w:val="0078140C"/>
    <w:rsid w:val="0078142A"/>
    <w:rsid w:val="0078154F"/>
    <w:rsid w:val="00782020"/>
    <w:rsid w:val="00782104"/>
    <w:rsid w:val="00782341"/>
    <w:rsid w:val="00782C01"/>
    <w:rsid w:val="00782DB4"/>
    <w:rsid w:val="00782EB5"/>
    <w:rsid w:val="0078369C"/>
    <w:rsid w:val="00783724"/>
    <w:rsid w:val="00784D86"/>
    <w:rsid w:val="007859A2"/>
    <w:rsid w:val="00785C2F"/>
    <w:rsid w:val="00785EA7"/>
    <w:rsid w:val="00786020"/>
    <w:rsid w:val="0078672B"/>
    <w:rsid w:val="00786D4F"/>
    <w:rsid w:val="007872F0"/>
    <w:rsid w:val="0078755B"/>
    <w:rsid w:val="007876A6"/>
    <w:rsid w:val="00790004"/>
    <w:rsid w:val="007903E5"/>
    <w:rsid w:val="00790915"/>
    <w:rsid w:val="00790C05"/>
    <w:rsid w:val="00790FBF"/>
    <w:rsid w:val="007914E7"/>
    <w:rsid w:val="00791ED0"/>
    <w:rsid w:val="00792FB7"/>
    <w:rsid w:val="007932CA"/>
    <w:rsid w:val="00793461"/>
    <w:rsid w:val="00794AD7"/>
    <w:rsid w:val="00794D38"/>
    <w:rsid w:val="00795292"/>
    <w:rsid w:val="0079538F"/>
    <w:rsid w:val="00795478"/>
    <w:rsid w:val="00796D6E"/>
    <w:rsid w:val="00796E33"/>
    <w:rsid w:val="00796F8F"/>
    <w:rsid w:val="00796FD9"/>
    <w:rsid w:val="007976CF"/>
    <w:rsid w:val="00797954"/>
    <w:rsid w:val="00797A1D"/>
    <w:rsid w:val="00797EBF"/>
    <w:rsid w:val="007A0825"/>
    <w:rsid w:val="007A0BBD"/>
    <w:rsid w:val="007A0BDE"/>
    <w:rsid w:val="007A18DE"/>
    <w:rsid w:val="007A198E"/>
    <w:rsid w:val="007A221D"/>
    <w:rsid w:val="007A2449"/>
    <w:rsid w:val="007A2685"/>
    <w:rsid w:val="007A270F"/>
    <w:rsid w:val="007A29A2"/>
    <w:rsid w:val="007A2BAD"/>
    <w:rsid w:val="007A2C6B"/>
    <w:rsid w:val="007A2FE5"/>
    <w:rsid w:val="007A3048"/>
    <w:rsid w:val="007A3953"/>
    <w:rsid w:val="007A4694"/>
    <w:rsid w:val="007A5266"/>
    <w:rsid w:val="007A5E1F"/>
    <w:rsid w:val="007A60B0"/>
    <w:rsid w:val="007A64BE"/>
    <w:rsid w:val="007A659D"/>
    <w:rsid w:val="007A66C1"/>
    <w:rsid w:val="007A6C58"/>
    <w:rsid w:val="007A6C8E"/>
    <w:rsid w:val="007A6E3D"/>
    <w:rsid w:val="007A6E9F"/>
    <w:rsid w:val="007A74EE"/>
    <w:rsid w:val="007A75EB"/>
    <w:rsid w:val="007A760D"/>
    <w:rsid w:val="007A7C58"/>
    <w:rsid w:val="007A7D1C"/>
    <w:rsid w:val="007A7FDF"/>
    <w:rsid w:val="007B1C04"/>
    <w:rsid w:val="007B209B"/>
    <w:rsid w:val="007B20C8"/>
    <w:rsid w:val="007B20FB"/>
    <w:rsid w:val="007B279C"/>
    <w:rsid w:val="007B2A9B"/>
    <w:rsid w:val="007B319B"/>
    <w:rsid w:val="007B31E6"/>
    <w:rsid w:val="007B3547"/>
    <w:rsid w:val="007B35A4"/>
    <w:rsid w:val="007B464D"/>
    <w:rsid w:val="007B4810"/>
    <w:rsid w:val="007B4BA8"/>
    <w:rsid w:val="007B5877"/>
    <w:rsid w:val="007B5BD0"/>
    <w:rsid w:val="007B5E4C"/>
    <w:rsid w:val="007B5FBC"/>
    <w:rsid w:val="007B7DF1"/>
    <w:rsid w:val="007C03B8"/>
    <w:rsid w:val="007C070B"/>
    <w:rsid w:val="007C0963"/>
    <w:rsid w:val="007C0EAD"/>
    <w:rsid w:val="007C0F57"/>
    <w:rsid w:val="007C1599"/>
    <w:rsid w:val="007C1750"/>
    <w:rsid w:val="007C333E"/>
    <w:rsid w:val="007C3438"/>
    <w:rsid w:val="007C347A"/>
    <w:rsid w:val="007C3928"/>
    <w:rsid w:val="007C58E1"/>
    <w:rsid w:val="007C60FC"/>
    <w:rsid w:val="007C63B9"/>
    <w:rsid w:val="007C6BDE"/>
    <w:rsid w:val="007C7152"/>
    <w:rsid w:val="007C7890"/>
    <w:rsid w:val="007D0640"/>
    <w:rsid w:val="007D115F"/>
    <w:rsid w:val="007D1416"/>
    <w:rsid w:val="007D1581"/>
    <w:rsid w:val="007D1BB0"/>
    <w:rsid w:val="007D2046"/>
    <w:rsid w:val="007D2214"/>
    <w:rsid w:val="007D2BE9"/>
    <w:rsid w:val="007D3614"/>
    <w:rsid w:val="007D3717"/>
    <w:rsid w:val="007D37E6"/>
    <w:rsid w:val="007D459E"/>
    <w:rsid w:val="007D4B7A"/>
    <w:rsid w:val="007D4C1F"/>
    <w:rsid w:val="007D4C8E"/>
    <w:rsid w:val="007D56F4"/>
    <w:rsid w:val="007D5CF6"/>
    <w:rsid w:val="007D7013"/>
    <w:rsid w:val="007D7778"/>
    <w:rsid w:val="007D7B39"/>
    <w:rsid w:val="007D7C09"/>
    <w:rsid w:val="007E01EF"/>
    <w:rsid w:val="007E09E4"/>
    <w:rsid w:val="007E1081"/>
    <w:rsid w:val="007E10F7"/>
    <w:rsid w:val="007E1A12"/>
    <w:rsid w:val="007E241D"/>
    <w:rsid w:val="007E2B18"/>
    <w:rsid w:val="007E2BB9"/>
    <w:rsid w:val="007E39BA"/>
    <w:rsid w:val="007E4CC0"/>
    <w:rsid w:val="007E50FF"/>
    <w:rsid w:val="007E53F9"/>
    <w:rsid w:val="007E5988"/>
    <w:rsid w:val="007E6120"/>
    <w:rsid w:val="007E6309"/>
    <w:rsid w:val="007E75BD"/>
    <w:rsid w:val="007E76A3"/>
    <w:rsid w:val="007E7CC4"/>
    <w:rsid w:val="007F02A7"/>
    <w:rsid w:val="007F0EB3"/>
    <w:rsid w:val="007F0FF3"/>
    <w:rsid w:val="007F19B9"/>
    <w:rsid w:val="007F1A97"/>
    <w:rsid w:val="007F263E"/>
    <w:rsid w:val="007F3DAD"/>
    <w:rsid w:val="007F4AF2"/>
    <w:rsid w:val="007F4FFF"/>
    <w:rsid w:val="007F5DAD"/>
    <w:rsid w:val="007F6D52"/>
    <w:rsid w:val="007F738A"/>
    <w:rsid w:val="007F75A6"/>
    <w:rsid w:val="00800162"/>
    <w:rsid w:val="00800BD7"/>
    <w:rsid w:val="00800EAA"/>
    <w:rsid w:val="008014AD"/>
    <w:rsid w:val="008015AC"/>
    <w:rsid w:val="00802E74"/>
    <w:rsid w:val="00802EA1"/>
    <w:rsid w:val="0080314B"/>
    <w:rsid w:val="00803267"/>
    <w:rsid w:val="00803BC1"/>
    <w:rsid w:val="00803FA2"/>
    <w:rsid w:val="0080450E"/>
    <w:rsid w:val="008049B7"/>
    <w:rsid w:val="00804A48"/>
    <w:rsid w:val="00805A86"/>
    <w:rsid w:val="0080654C"/>
    <w:rsid w:val="00806A69"/>
    <w:rsid w:val="0080749A"/>
    <w:rsid w:val="00807623"/>
    <w:rsid w:val="008078AA"/>
    <w:rsid w:val="00807A8C"/>
    <w:rsid w:val="00807E67"/>
    <w:rsid w:val="00810393"/>
    <w:rsid w:val="00810EBC"/>
    <w:rsid w:val="008115C9"/>
    <w:rsid w:val="008121FA"/>
    <w:rsid w:val="008126D8"/>
    <w:rsid w:val="0081304C"/>
    <w:rsid w:val="00813C5E"/>
    <w:rsid w:val="00813DE5"/>
    <w:rsid w:val="00814774"/>
    <w:rsid w:val="00815210"/>
    <w:rsid w:val="008159F6"/>
    <w:rsid w:val="00815BE1"/>
    <w:rsid w:val="00815D2B"/>
    <w:rsid w:val="008161D1"/>
    <w:rsid w:val="0081669F"/>
    <w:rsid w:val="00816DA3"/>
    <w:rsid w:val="00817062"/>
    <w:rsid w:val="00817142"/>
    <w:rsid w:val="0081788B"/>
    <w:rsid w:val="00820190"/>
    <w:rsid w:val="00820734"/>
    <w:rsid w:val="0082086E"/>
    <w:rsid w:val="00820CBD"/>
    <w:rsid w:val="00821D52"/>
    <w:rsid w:val="008225D1"/>
    <w:rsid w:val="0082270A"/>
    <w:rsid w:val="00822A17"/>
    <w:rsid w:val="00822D12"/>
    <w:rsid w:val="00822D6D"/>
    <w:rsid w:val="00822FB3"/>
    <w:rsid w:val="00823546"/>
    <w:rsid w:val="0082374C"/>
    <w:rsid w:val="00823918"/>
    <w:rsid w:val="00823A14"/>
    <w:rsid w:val="00823B19"/>
    <w:rsid w:val="00823C1A"/>
    <w:rsid w:val="00823C47"/>
    <w:rsid w:val="0082462C"/>
    <w:rsid w:val="008249A4"/>
    <w:rsid w:val="00824C88"/>
    <w:rsid w:val="00824CC6"/>
    <w:rsid w:val="00825046"/>
    <w:rsid w:val="008254F8"/>
    <w:rsid w:val="00825602"/>
    <w:rsid w:val="00825B44"/>
    <w:rsid w:val="00825BBC"/>
    <w:rsid w:val="00825F93"/>
    <w:rsid w:val="00826243"/>
    <w:rsid w:val="008268FD"/>
    <w:rsid w:val="00826E28"/>
    <w:rsid w:val="008270CB"/>
    <w:rsid w:val="008278C4"/>
    <w:rsid w:val="0083071B"/>
    <w:rsid w:val="00830A15"/>
    <w:rsid w:val="008310B4"/>
    <w:rsid w:val="0083211C"/>
    <w:rsid w:val="008324DF"/>
    <w:rsid w:val="00832B95"/>
    <w:rsid w:val="00834329"/>
    <w:rsid w:val="008344E9"/>
    <w:rsid w:val="008352F4"/>
    <w:rsid w:val="008357B2"/>
    <w:rsid w:val="00835CF1"/>
    <w:rsid w:val="00835D71"/>
    <w:rsid w:val="008362DC"/>
    <w:rsid w:val="00836896"/>
    <w:rsid w:val="00837602"/>
    <w:rsid w:val="00837D66"/>
    <w:rsid w:val="0084138C"/>
    <w:rsid w:val="00841F1F"/>
    <w:rsid w:val="008428CD"/>
    <w:rsid w:val="00843643"/>
    <w:rsid w:val="008438F6"/>
    <w:rsid w:val="00843D89"/>
    <w:rsid w:val="008446FC"/>
    <w:rsid w:val="00844C34"/>
    <w:rsid w:val="00844F37"/>
    <w:rsid w:val="00845266"/>
    <w:rsid w:val="00845D5B"/>
    <w:rsid w:val="00846723"/>
    <w:rsid w:val="00846728"/>
    <w:rsid w:val="00846A63"/>
    <w:rsid w:val="00846EAD"/>
    <w:rsid w:val="00846EC0"/>
    <w:rsid w:val="00847281"/>
    <w:rsid w:val="0084769E"/>
    <w:rsid w:val="00847758"/>
    <w:rsid w:val="00847D8E"/>
    <w:rsid w:val="00847ED3"/>
    <w:rsid w:val="0085060D"/>
    <w:rsid w:val="00850F95"/>
    <w:rsid w:val="0085136E"/>
    <w:rsid w:val="008520B0"/>
    <w:rsid w:val="00852564"/>
    <w:rsid w:val="008525E2"/>
    <w:rsid w:val="00852A30"/>
    <w:rsid w:val="00852AEB"/>
    <w:rsid w:val="0085315F"/>
    <w:rsid w:val="008532F5"/>
    <w:rsid w:val="0085486F"/>
    <w:rsid w:val="00854CED"/>
    <w:rsid w:val="00854E84"/>
    <w:rsid w:val="00855045"/>
    <w:rsid w:val="00855D0C"/>
    <w:rsid w:val="00856176"/>
    <w:rsid w:val="00856516"/>
    <w:rsid w:val="008603E8"/>
    <w:rsid w:val="008604F6"/>
    <w:rsid w:val="00860CD4"/>
    <w:rsid w:val="00860CF3"/>
    <w:rsid w:val="00860D48"/>
    <w:rsid w:val="00860D7B"/>
    <w:rsid w:val="008624ED"/>
    <w:rsid w:val="00862560"/>
    <w:rsid w:val="00863776"/>
    <w:rsid w:val="00863F6C"/>
    <w:rsid w:val="00863FD9"/>
    <w:rsid w:val="0086416B"/>
    <w:rsid w:val="0086481D"/>
    <w:rsid w:val="00864F5E"/>
    <w:rsid w:val="0086597F"/>
    <w:rsid w:val="00865E3D"/>
    <w:rsid w:val="0086711B"/>
    <w:rsid w:val="0086723A"/>
    <w:rsid w:val="0086730A"/>
    <w:rsid w:val="008673C9"/>
    <w:rsid w:val="008674AD"/>
    <w:rsid w:val="00867652"/>
    <w:rsid w:val="00867996"/>
    <w:rsid w:val="00867E18"/>
    <w:rsid w:val="00870028"/>
    <w:rsid w:val="0087024F"/>
    <w:rsid w:val="008703F3"/>
    <w:rsid w:val="00870426"/>
    <w:rsid w:val="00870500"/>
    <w:rsid w:val="00870569"/>
    <w:rsid w:val="0087058E"/>
    <w:rsid w:val="0087099C"/>
    <w:rsid w:val="00870CCD"/>
    <w:rsid w:val="00870D7A"/>
    <w:rsid w:val="008711BE"/>
    <w:rsid w:val="008712E9"/>
    <w:rsid w:val="00871868"/>
    <w:rsid w:val="00871D10"/>
    <w:rsid w:val="00871F4A"/>
    <w:rsid w:val="00873102"/>
    <w:rsid w:val="00873283"/>
    <w:rsid w:val="00873899"/>
    <w:rsid w:val="00873C99"/>
    <w:rsid w:val="00874263"/>
    <w:rsid w:val="008743D9"/>
    <w:rsid w:val="00874FA9"/>
    <w:rsid w:val="0087531D"/>
    <w:rsid w:val="00875405"/>
    <w:rsid w:val="00875E5F"/>
    <w:rsid w:val="0087626F"/>
    <w:rsid w:val="008769E8"/>
    <w:rsid w:val="00876C49"/>
    <w:rsid w:val="00876E79"/>
    <w:rsid w:val="00876FB2"/>
    <w:rsid w:val="00876FEC"/>
    <w:rsid w:val="00880460"/>
    <w:rsid w:val="00880466"/>
    <w:rsid w:val="00880A38"/>
    <w:rsid w:val="00880B3F"/>
    <w:rsid w:val="00880CB9"/>
    <w:rsid w:val="00881614"/>
    <w:rsid w:val="0088183C"/>
    <w:rsid w:val="008818DA"/>
    <w:rsid w:val="0088272F"/>
    <w:rsid w:val="00882A5D"/>
    <w:rsid w:val="00882C89"/>
    <w:rsid w:val="00882D3D"/>
    <w:rsid w:val="00883064"/>
    <w:rsid w:val="0088318A"/>
    <w:rsid w:val="0088318F"/>
    <w:rsid w:val="00883A6B"/>
    <w:rsid w:val="00883ED3"/>
    <w:rsid w:val="008840DE"/>
    <w:rsid w:val="00884459"/>
    <w:rsid w:val="0088447F"/>
    <w:rsid w:val="0088448B"/>
    <w:rsid w:val="00885C5D"/>
    <w:rsid w:val="00886096"/>
    <w:rsid w:val="008879E6"/>
    <w:rsid w:val="00890072"/>
    <w:rsid w:val="00890816"/>
    <w:rsid w:val="00891E6E"/>
    <w:rsid w:val="00891FE0"/>
    <w:rsid w:val="00892336"/>
    <w:rsid w:val="00892806"/>
    <w:rsid w:val="00892D56"/>
    <w:rsid w:val="0089306F"/>
    <w:rsid w:val="00893753"/>
    <w:rsid w:val="00893BDD"/>
    <w:rsid w:val="00893BEA"/>
    <w:rsid w:val="00894744"/>
    <w:rsid w:val="00894952"/>
    <w:rsid w:val="00894C3A"/>
    <w:rsid w:val="00894C4A"/>
    <w:rsid w:val="0089541A"/>
    <w:rsid w:val="00895F43"/>
    <w:rsid w:val="00896C90"/>
    <w:rsid w:val="00896F07"/>
    <w:rsid w:val="008979EF"/>
    <w:rsid w:val="00897C09"/>
    <w:rsid w:val="00897D19"/>
    <w:rsid w:val="00897F82"/>
    <w:rsid w:val="008A0A7B"/>
    <w:rsid w:val="008A2137"/>
    <w:rsid w:val="008A2E9C"/>
    <w:rsid w:val="008A2FD6"/>
    <w:rsid w:val="008A3CCE"/>
    <w:rsid w:val="008A3DE3"/>
    <w:rsid w:val="008A3F77"/>
    <w:rsid w:val="008A5D54"/>
    <w:rsid w:val="008A6840"/>
    <w:rsid w:val="008A7539"/>
    <w:rsid w:val="008A7C82"/>
    <w:rsid w:val="008B04A9"/>
    <w:rsid w:val="008B08D8"/>
    <w:rsid w:val="008B0D4D"/>
    <w:rsid w:val="008B0E2F"/>
    <w:rsid w:val="008B2121"/>
    <w:rsid w:val="008B2589"/>
    <w:rsid w:val="008B2C8E"/>
    <w:rsid w:val="008B2FF3"/>
    <w:rsid w:val="008B3F4A"/>
    <w:rsid w:val="008B412C"/>
    <w:rsid w:val="008B4A65"/>
    <w:rsid w:val="008B4E6D"/>
    <w:rsid w:val="008B5149"/>
    <w:rsid w:val="008B581E"/>
    <w:rsid w:val="008B5E54"/>
    <w:rsid w:val="008B632E"/>
    <w:rsid w:val="008C06DD"/>
    <w:rsid w:val="008C0D6D"/>
    <w:rsid w:val="008C0F0F"/>
    <w:rsid w:val="008C1567"/>
    <w:rsid w:val="008C1667"/>
    <w:rsid w:val="008C1CBA"/>
    <w:rsid w:val="008C1F3D"/>
    <w:rsid w:val="008C25AE"/>
    <w:rsid w:val="008C2C86"/>
    <w:rsid w:val="008C33A7"/>
    <w:rsid w:val="008C34BF"/>
    <w:rsid w:val="008C356A"/>
    <w:rsid w:val="008C3624"/>
    <w:rsid w:val="008C38D6"/>
    <w:rsid w:val="008C38F0"/>
    <w:rsid w:val="008C39BA"/>
    <w:rsid w:val="008C3A33"/>
    <w:rsid w:val="008C4040"/>
    <w:rsid w:val="008C47D5"/>
    <w:rsid w:val="008C49B7"/>
    <w:rsid w:val="008C55F0"/>
    <w:rsid w:val="008C6234"/>
    <w:rsid w:val="008C6420"/>
    <w:rsid w:val="008C650E"/>
    <w:rsid w:val="008C6D01"/>
    <w:rsid w:val="008C7384"/>
    <w:rsid w:val="008D09ED"/>
    <w:rsid w:val="008D0E56"/>
    <w:rsid w:val="008D160B"/>
    <w:rsid w:val="008D1C11"/>
    <w:rsid w:val="008D1D7A"/>
    <w:rsid w:val="008D217E"/>
    <w:rsid w:val="008D2235"/>
    <w:rsid w:val="008D2537"/>
    <w:rsid w:val="008D3ABB"/>
    <w:rsid w:val="008D3BFD"/>
    <w:rsid w:val="008D3E27"/>
    <w:rsid w:val="008D58D1"/>
    <w:rsid w:val="008D623C"/>
    <w:rsid w:val="008D63DC"/>
    <w:rsid w:val="008D64B8"/>
    <w:rsid w:val="008D6635"/>
    <w:rsid w:val="008D6882"/>
    <w:rsid w:val="008D69A5"/>
    <w:rsid w:val="008D6AEB"/>
    <w:rsid w:val="008D6C8E"/>
    <w:rsid w:val="008D7075"/>
    <w:rsid w:val="008D730D"/>
    <w:rsid w:val="008E070C"/>
    <w:rsid w:val="008E10E9"/>
    <w:rsid w:val="008E1167"/>
    <w:rsid w:val="008E1293"/>
    <w:rsid w:val="008E1637"/>
    <w:rsid w:val="008E1894"/>
    <w:rsid w:val="008E1DAF"/>
    <w:rsid w:val="008E20E1"/>
    <w:rsid w:val="008E25C4"/>
    <w:rsid w:val="008E28CF"/>
    <w:rsid w:val="008E2C48"/>
    <w:rsid w:val="008E30A6"/>
    <w:rsid w:val="008E311F"/>
    <w:rsid w:val="008E3705"/>
    <w:rsid w:val="008E3CF7"/>
    <w:rsid w:val="008E433B"/>
    <w:rsid w:val="008E44E1"/>
    <w:rsid w:val="008E4BC7"/>
    <w:rsid w:val="008E4D01"/>
    <w:rsid w:val="008E4D93"/>
    <w:rsid w:val="008E577E"/>
    <w:rsid w:val="008E5D7D"/>
    <w:rsid w:val="008E5FE2"/>
    <w:rsid w:val="008E6267"/>
    <w:rsid w:val="008E6331"/>
    <w:rsid w:val="008E659F"/>
    <w:rsid w:val="008E6EF6"/>
    <w:rsid w:val="008E7732"/>
    <w:rsid w:val="008F0A67"/>
    <w:rsid w:val="008F118E"/>
    <w:rsid w:val="008F131A"/>
    <w:rsid w:val="008F1AAF"/>
    <w:rsid w:val="008F223D"/>
    <w:rsid w:val="008F2A48"/>
    <w:rsid w:val="008F3428"/>
    <w:rsid w:val="008F3AEA"/>
    <w:rsid w:val="008F3B95"/>
    <w:rsid w:val="008F3CA2"/>
    <w:rsid w:val="008F4715"/>
    <w:rsid w:val="008F4A3C"/>
    <w:rsid w:val="008F4E1A"/>
    <w:rsid w:val="008F4E35"/>
    <w:rsid w:val="008F5016"/>
    <w:rsid w:val="008F5C53"/>
    <w:rsid w:val="008F6C96"/>
    <w:rsid w:val="008F79E5"/>
    <w:rsid w:val="009003A6"/>
    <w:rsid w:val="00900AB0"/>
    <w:rsid w:val="00900F67"/>
    <w:rsid w:val="0090113D"/>
    <w:rsid w:val="00901554"/>
    <w:rsid w:val="009019CD"/>
    <w:rsid w:val="009027C7"/>
    <w:rsid w:val="0090289A"/>
    <w:rsid w:val="009028A4"/>
    <w:rsid w:val="00902E42"/>
    <w:rsid w:val="00903C78"/>
    <w:rsid w:val="00904127"/>
    <w:rsid w:val="00904141"/>
    <w:rsid w:val="00904510"/>
    <w:rsid w:val="00905DEF"/>
    <w:rsid w:val="00905FD0"/>
    <w:rsid w:val="00906319"/>
    <w:rsid w:val="0090665B"/>
    <w:rsid w:val="00906CAF"/>
    <w:rsid w:val="00906FDA"/>
    <w:rsid w:val="00907172"/>
    <w:rsid w:val="00907308"/>
    <w:rsid w:val="009075CA"/>
    <w:rsid w:val="009078DA"/>
    <w:rsid w:val="00907CFB"/>
    <w:rsid w:val="00907F08"/>
    <w:rsid w:val="00910596"/>
    <w:rsid w:val="00910670"/>
    <w:rsid w:val="00910789"/>
    <w:rsid w:val="00910E16"/>
    <w:rsid w:val="0091161F"/>
    <w:rsid w:val="009128E9"/>
    <w:rsid w:val="00912CD6"/>
    <w:rsid w:val="00913068"/>
    <w:rsid w:val="00913349"/>
    <w:rsid w:val="009139E6"/>
    <w:rsid w:val="00913EBB"/>
    <w:rsid w:val="009144AA"/>
    <w:rsid w:val="00915530"/>
    <w:rsid w:val="00915862"/>
    <w:rsid w:val="0091613A"/>
    <w:rsid w:val="0091656B"/>
    <w:rsid w:val="00916F68"/>
    <w:rsid w:val="00917218"/>
    <w:rsid w:val="00917281"/>
    <w:rsid w:val="009172C7"/>
    <w:rsid w:val="00917ECD"/>
    <w:rsid w:val="00920403"/>
    <w:rsid w:val="00920757"/>
    <w:rsid w:val="00920A9C"/>
    <w:rsid w:val="0092165F"/>
    <w:rsid w:val="009223F2"/>
    <w:rsid w:val="0092279A"/>
    <w:rsid w:val="009231B8"/>
    <w:rsid w:val="00923309"/>
    <w:rsid w:val="00923353"/>
    <w:rsid w:val="00923A25"/>
    <w:rsid w:val="00924EC2"/>
    <w:rsid w:val="00924EE8"/>
    <w:rsid w:val="0092520D"/>
    <w:rsid w:val="00925B90"/>
    <w:rsid w:val="009269A0"/>
    <w:rsid w:val="00926CAD"/>
    <w:rsid w:val="00930428"/>
    <w:rsid w:val="00930725"/>
    <w:rsid w:val="00930B08"/>
    <w:rsid w:val="00930C27"/>
    <w:rsid w:val="009310C4"/>
    <w:rsid w:val="009324A9"/>
    <w:rsid w:val="00932AC0"/>
    <w:rsid w:val="009348B4"/>
    <w:rsid w:val="0093498C"/>
    <w:rsid w:val="009354E7"/>
    <w:rsid w:val="00935744"/>
    <w:rsid w:val="00935D2C"/>
    <w:rsid w:val="009364E8"/>
    <w:rsid w:val="0093684A"/>
    <w:rsid w:val="00936909"/>
    <w:rsid w:val="00936CE9"/>
    <w:rsid w:val="00937C5B"/>
    <w:rsid w:val="00941077"/>
    <w:rsid w:val="00941330"/>
    <w:rsid w:val="00941497"/>
    <w:rsid w:val="009415CB"/>
    <w:rsid w:val="00941D09"/>
    <w:rsid w:val="00942DA5"/>
    <w:rsid w:val="00943108"/>
    <w:rsid w:val="009437E2"/>
    <w:rsid w:val="00943A50"/>
    <w:rsid w:val="00943C69"/>
    <w:rsid w:val="00944BCD"/>
    <w:rsid w:val="00945131"/>
    <w:rsid w:val="00945568"/>
    <w:rsid w:val="00945A17"/>
    <w:rsid w:val="00945F71"/>
    <w:rsid w:val="00946A2F"/>
    <w:rsid w:val="00946B60"/>
    <w:rsid w:val="00946C99"/>
    <w:rsid w:val="00946DCA"/>
    <w:rsid w:val="00946F5F"/>
    <w:rsid w:val="009471EF"/>
    <w:rsid w:val="00947CE4"/>
    <w:rsid w:val="00947D89"/>
    <w:rsid w:val="00947E85"/>
    <w:rsid w:val="00950644"/>
    <w:rsid w:val="00951659"/>
    <w:rsid w:val="00952265"/>
    <w:rsid w:val="0095276B"/>
    <w:rsid w:val="00952A31"/>
    <w:rsid w:val="00952F4C"/>
    <w:rsid w:val="0095358D"/>
    <w:rsid w:val="00953688"/>
    <w:rsid w:val="00953E94"/>
    <w:rsid w:val="00954153"/>
    <w:rsid w:val="00954CAB"/>
    <w:rsid w:val="00954F36"/>
    <w:rsid w:val="00954F4E"/>
    <w:rsid w:val="00956468"/>
    <w:rsid w:val="0095660C"/>
    <w:rsid w:val="00956B15"/>
    <w:rsid w:val="00957D25"/>
    <w:rsid w:val="0096043F"/>
    <w:rsid w:val="00960797"/>
    <w:rsid w:val="009622B9"/>
    <w:rsid w:val="00962E29"/>
    <w:rsid w:val="00963435"/>
    <w:rsid w:val="009639B6"/>
    <w:rsid w:val="00963D54"/>
    <w:rsid w:val="0096444A"/>
    <w:rsid w:val="00964AFF"/>
    <w:rsid w:val="00964FAC"/>
    <w:rsid w:val="00965B61"/>
    <w:rsid w:val="00965D25"/>
    <w:rsid w:val="00966578"/>
    <w:rsid w:val="009668B6"/>
    <w:rsid w:val="00967B4E"/>
    <w:rsid w:val="00967F9E"/>
    <w:rsid w:val="00970695"/>
    <w:rsid w:val="00971A79"/>
    <w:rsid w:val="00971B00"/>
    <w:rsid w:val="00971D90"/>
    <w:rsid w:val="0097204D"/>
    <w:rsid w:val="0097283F"/>
    <w:rsid w:val="00972DB5"/>
    <w:rsid w:val="009738B3"/>
    <w:rsid w:val="00974C02"/>
    <w:rsid w:val="00974D65"/>
    <w:rsid w:val="00974DBF"/>
    <w:rsid w:val="009754D3"/>
    <w:rsid w:val="009757E5"/>
    <w:rsid w:val="009759EA"/>
    <w:rsid w:val="0097649A"/>
    <w:rsid w:val="0097695C"/>
    <w:rsid w:val="00976B60"/>
    <w:rsid w:val="00977076"/>
    <w:rsid w:val="009808AE"/>
    <w:rsid w:val="0098094F"/>
    <w:rsid w:val="009814DA"/>
    <w:rsid w:val="00981F67"/>
    <w:rsid w:val="00981FCF"/>
    <w:rsid w:val="009821C9"/>
    <w:rsid w:val="00982B54"/>
    <w:rsid w:val="00982BAF"/>
    <w:rsid w:val="00983372"/>
    <w:rsid w:val="00983C13"/>
    <w:rsid w:val="00983EF2"/>
    <w:rsid w:val="009847F7"/>
    <w:rsid w:val="0098555C"/>
    <w:rsid w:val="00986189"/>
    <w:rsid w:val="00986318"/>
    <w:rsid w:val="0098640E"/>
    <w:rsid w:val="00986BEC"/>
    <w:rsid w:val="0098777D"/>
    <w:rsid w:val="00987E99"/>
    <w:rsid w:val="00990284"/>
    <w:rsid w:val="009909EA"/>
    <w:rsid w:val="00990BA6"/>
    <w:rsid w:val="00991011"/>
    <w:rsid w:val="009914DA"/>
    <w:rsid w:val="00992315"/>
    <w:rsid w:val="009925CC"/>
    <w:rsid w:val="00992A0C"/>
    <w:rsid w:val="00992AEE"/>
    <w:rsid w:val="00993075"/>
    <w:rsid w:val="00993CBE"/>
    <w:rsid w:val="00994788"/>
    <w:rsid w:val="00994E16"/>
    <w:rsid w:val="00995065"/>
    <w:rsid w:val="00995371"/>
    <w:rsid w:val="009955F4"/>
    <w:rsid w:val="0099562B"/>
    <w:rsid w:val="00995A09"/>
    <w:rsid w:val="00995A72"/>
    <w:rsid w:val="00995C53"/>
    <w:rsid w:val="00996E0D"/>
    <w:rsid w:val="00996FC3"/>
    <w:rsid w:val="009976AD"/>
    <w:rsid w:val="00997778"/>
    <w:rsid w:val="00997BDC"/>
    <w:rsid w:val="009A03B7"/>
    <w:rsid w:val="009A0DAD"/>
    <w:rsid w:val="009A15D0"/>
    <w:rsid w:val="009A1BF9"/>
    <w:rsid w:val="009A2367"/>
    <w:rsid w:val="009A247C"/>
    <w:rsid w:val="009A3109"/>
    <w:rsid w:val="009A40CB"/>
    <w:rsid w:val="009A4479"/>
    <w:rsid w:val="009A44AC"/>
    <w:rsid w:val="009A4880"/>
    <w:rsid w:val="009A4B6B"/>
    <w:rsid w:val="009A54FF"/>
    <w:rsid w:val="009A55A9"/>
    <w:rsid w:val="009A55C2"/>
    <w:rsid w:val="009A570B"/>
    <w:rsid w:val="009A6E10"/>
    <w:rsid w:val="009A7DDA"/>
    <w:rsid w:val="009B0034"/>
    <w:rsid w:val="009B07CD"/>
    <w:rsid w:val="009B08E2"/>
    <w:rsid w:val="009B0A77"/>
    <w:rsid w:val="009B1119"/>
    <w:rsid w:val="009B11DF"/>
    <w:rsid w:val="009B171D"/>
    <w:rsid w:val="009B1B87"/>
    <w:rsid w:val="009B1C90"/>
    <w:rsid w:val="009B1D8E"/>
    <w:rsid w:val="009B23F6"/>
    <w:rsid w:val="009B29BA"/>
    <w:rsid w:val="009B32B7"/>
    <w:rsid w:val="009B33E9"/>
    <w:rsid w:val="009B4027"/>
    <w:rsid w:val="009B40DD"/>
    <w:rsid w:val="009B4DF4"/>
    <w:rsid w:val="009B5078"/>
    <w:rsid w:val="009B556B"/>
    <w:rsid w:val="009B577F"/>
    <w:rsid w:val="009B5BB6"/>
    <w:rsid w:val="009B5CAB"/>
    <w:rsid w:val="009B6284"/>
    <w:rsid w:val="009B6493"/>
    <w:rsid w:val="009B655C"/>
    <w:rsid w:val="009B6F3A"/>
    <w:rsid w:val="009B7059"/>
    <w:rsid w:val="009B7217"/>
    <w:rsid w:val="009B7561"/>
    <w:rsid w:val="009C0062"/>
    <w:rsid w:val="009C0342"/>
    <w:rsid w:val="009C0BFF"/>
    <w:rsid w:val="009C1BB3"/>
    <w:rsid w:val="009C1D4D"/>
    <w:rsid w:val="009C272F"/>
    <w:rsid w:val="009C27EF"/>
    <w:rsid w:val="009C2C9B"/>
    <w:rsid w:val="009C31FE"/>
    <w:rsid w:val="009C3D21"/>
    <w:rsid w:val="009C478D"/>
    <w:rsid w:val="009C4930"/>
    <w:rsid w:val="009C5A6A"/>
    <w:rsid w:val="009C6142"/>
    <w:rsid w:val="009C6E13"/>
    <w:rsid w:val="009C709D"/>
    <w:rsid w:val="009C78AF"/>
    <w:rsid w:val="009C7B83"/>
    <w:rsid w:val="009C7BB6"/>
    <w:rsid w:val="009C7BE6"/>
    <w:rsid w:val="009C7DD1"/>
    <w:rsid w:val="009D0172"/>
    <w:rsid w:val="009D01A6"/>
    <w:rsid w:val="009D0489"/>
    <w:rsid w:val="009D04D5"/>
    <w:rsid w:val="009D04F7"/>
    <w:rsid w:val="009D0915"/>
    <w:rsid w:val="009D23FE"/>
    <w:rsid w:val="009D2553"/>
    <w:rsid w:val="009D2721"/>
    <w:rsid w:val="009D3401"/>
    <w:rsid w:val="009D369F"/>
    <w:rsid w:val="009D399E"/>
    <w:rsid w:val="009D3B73"/>
    <w:rsid w:val="009D3CAF"/>
    <w:rsid w:val="009D406C"/>
    <w:rsid w:val="009D4530"/>
    <w:rsid w:val="009D4BAC"/>
    <w:rsid w:val="009D6268"/>
    <w:rsid w:val="009D7E8C"/>
    <w:rsid w:val="009E0D5E"/>
    <w:rsid w:val="009E1180"/>
    <w:rsid w:val="009E1E2F"/>
    <w:rsid w:val="009E2336"/>
    <w:rsid w:val="009E2A63"/>
    <w:rsid w:val="009E319C"/>
    <w:rsid w:val="009E3AA3"/>
    <w:rsid w:val="009E46BB"/>
    <w:rsid w:val="009E4803"/>
    <w:rsid w:val="009E5277"/>
    <w:rsid w:val="009E52C9"/>
    <w:rsid w:val="009E5514"/>
    <w:rsid w:val="009E55D4"/>
    <w:rsid w:val="009E5B72"/>
    <w:rsid w:val="009E6093"/>
    <w:rsid w:val="009E6309"/>
    <w:rsid w:val="009E6C24"/>
    <w:rsid w:val="009E6ED7"/>
    <w:rsid w:val="009E7111"/>
    <w:rsid w:val="009E71D5"/>
    <w:rsid w:val="009E78A1"/>
    <w:rsid w:val="009F05B6"/>
    <w:rsid w:val="009F1767"/>
    <w:rsid w:val="009F1C8E"/>
    <w:rsid w:val="009F2415"/>
    <w:rsid w:val="009F2B25"/>
    <w:rsid w:val="009F2BBB"/>
    <w:rsid w:val="009F2BC8"/>
    <w:rsid w:val="009F36CA"/>
    <w:rsid w:val="009F3A6F"/>
    <w:rsid w:val="009F3B20"/>
    <w:rsid w:val="009F3BCC"/>
    <w:rsid w:val="009F3D3D"/>
    <w:rsid w:val="009F432C"/>
    <w:rsid w:val="009F4454"/>
    <w:rsid w:val="009F5BF1"/>
    <w:rsid w:val="009F6105"/>
    <w:rsid w:val="009F75D0"/>
    <w:rsid w:val="009F7FB3"/>
    <w:rsid w:val="00A00292"/>
    <w:rsid w:val="00A00A55"/>
    <w:rsid w:val="00A00DD3"/>
    <w:rsid w:val="00A00EAA"/>
    <w:rsid w:val="00A012EB"/>
    <w:rsid w:val="00A019B7"/>
    <w:rsid w:val="00A01E69"/>
    <w:rsid w:val="00A01FB2"/>
    <w:rsid w:val="00A02067"/>
    <w:rsid w:val="00A020D0"/>
    <w:rsid w:val="00A03877"/>
    <w:rsid w:val="00A03CE0"/>
    <w:rsid w:val="00A03CF7"/>
    <w:rsid w:val="00A0409F"/>
    <w:rsid w:val="00A06525"/>
    <w:rsid w:val="00A06D16"/>
    <w:rsid w:val="00A0700C"/>
    <w:rsid w:val="00A0763D"/>
    <w:rsid w:val="00A07990"/>
    <w:rsid w:val="00A079A6"/>
    <w:rsid w:val="00A07E47"/>
    <w:rsid w:val="00A11096"/>
    <w:rsid w:val="00A115AD"/>
    <w:rsid w:val="00A11C27"/>
    <w:rsid w:val="00A1274A"/>
    <w:rsid w:val="00A12C07"/>
    <w:rsid w:val="00A13084"/>
    <w:rsid w:val="00A13727"/>
    <w:rsid w:val="00A13AA2"/>
    <w:rsid w:val="00A13C62"/>
    <w:rsid w:val="00A148AF"/>
    <w:rsid w:val="00A15C06"/>
    <w:rsid w:val="00A15CBF"/>
    <w:rsid w:val="00A163B5"/>
    <w:rsid w:val="00A16F7D"/>
    <w:rsid w:val="00A1711A"/>
    <w:rsid w:val="00A17D06"/>
    <w:rsid w:val="00A2129B"/>
    <w:rsid w:val="00A2227B"/>
    <w:rsid w:val="00A2290D"/>
    <w:rsid w:val="00A22944"/>
    <w:rsid w:val="00A22C3F"/>
    <w:rsid w:val="00A22ECB"/>
    <w:rsid w:val="00A23052"/>
    <w:rsid w:val="00A233B5"/>
    <w:rsid w:val="00A235F8"/>
    <w:rsid w:val="00A23A3A"/>
    <w:rsid w:val="00A23B1C"/>
    <w:rsid w:val="00A24622"/>
    <w:rsid w:val="00A252AC"/>
    <w:rsid w:val="00A25550"/>
    <w:rsid w:val="00A25681"/>
    <w:rsid w:val="00A257BB"/>
    <w:rsid w:val="00A272C9"/>
    <w:rsid w:val="00A27DA6"/>
    <w:rsid w:val="00A300F1"/>
    <w:rsid w:val="00A306D4"/>
    <w:rsid w:val="00A30918"/>
    <w:rsid w:val="00A30C5A"/>
    <w:rsid w:val="00A30D9A"/>
    <w:rsid w:val="00A31812"/>
    <w:rsid w:val="00A31884"/>
    <w:rsid w:val="00A31D68"/>
    <w:rsid w:val="00A329E0"/>
    <w:rsid w:val="00A3314C"/>
    <w:rsid w:val="00A3362E"/>
    <w:rsid w:val="00A338F2"/>
    <w:rsid w:val="00A33DF3"/>
    <w:rsid w:val="00A3422D"/>
    <w:rsid w:val="00A34690"/>
    <w:rsid w:val="00A34C8C"/>
    <w:rsid w:val="00A35021"/>
    <w:rsid w:val="00A35E34"/>
    <w:rsid w:val="00A367E4"/>
    <w:rsid w:val="00A369AE"/>
    <w:rsid w:val="00A37CF9"/>
    <w:rsid w:val="00A37EE3"/>
    <w:rsid w:val="00A41734"/>
    <w:rsid w:val="00A41FE4"/>
    <w:rsid w:val="00A42139"/>
    <w:rsid w:val="00A422EA"/>
    <w:rsid w:val="00A423A8"/>
    <w:rsid w:val="00A42A5B"/>
    <w:rsid w:val="00A42AC1"/>
    <w:rsid w:val="00A42B76"/>
    <w:rsid w:val="00A42BA2"/>
    <w:rsid w:val="00A42D02"/>
    <w:rsid w:val="00A4356D"/>
    <w:rsid w:val="00A44097"/>
    <w:rsid w:val="00A44D0F"/>
    <w:rsid w:val="00A4532C"/>
    <w:rsid w:val="00A453F5"/>
    <w:rsid w:val="00A45CD0"/>
    <w:rsid w:val="00A46414"/>
    <w:rsid w:val="00A46733"/>
    <w:rsid w:val="00A46896"/>
    <w:rsid w:val="00A46E73"/>
    <w:rsid w:val="00A46E77"/>
    <w:rsid w:val="00A47292"/>
    <w:rsid w:val="00A479C8"/>
    <w:rsid w:val="00A479D7"/>
    <w:rsid w:val="00A47E13"/>
    <w:rsid w:val="00A506E3"/>
    <w:rsid w:val="00A50AC4"/>
    <w:rsid w:val="00A50ACB"/>
    <w:rsid w:val="00A50FA5"/>
    <w:rsid w:val="00A510FB"/>
    <w:rsid w:val="00A51156"/>
    <w:rsid w:val="00A51262"/>
    <w:rsid w:val="00A519ED"/>
    <w:rsid w:val="00A525AE"/>
    <w:rsid w:val="00A525E3"/>
    <w:rsid w:val="00A53BD9"/>
    <w:rsid w:val="00A54671"/>
    <w:rsid w:val="00A54F0F"/>
    <w:rsid w:val="00A55279"/>
    <w:rsid w:val="00A55829"/>
    <w:rsid w:val="00A559FE"/>
    <w:rsid w:val="00A55BBF"/>
    <w:rsid w:val="00A55C6C"/>
    <w:rsid w:val="00A56079"/>
    <w:rsid w:val="00A56194"/>
    <w:rsid w:val="00A56530"/>
    <w:rsid w:val="00A5655F"/>
    <w:rsid w:val="00A56CAB"/>
    <w:rsid w:val="00A56E82"/>
    <w:rsid w:val="00A57C1F"/>
    <w:rsid w:val="00A57CBB"/>
    <w:rsid w:val="00A60193"/>
    <w:rsid w:val="00A60B02"/>
    <w:rsid w:val="00A60FCB"/>
    <w:rsid w:val="00A617D6"/>
    <w:rsid w:val="00A61A7C"/>
    <w:rsid w:val="00A61C5C"/>
    <w:rsid w:val="00A61EDD"/>
    <w:rsid w:val="00A62275"/>
    <w:rsid w:val="00A62A5F"/>
    <w:rsid w:val="00A6388B"/>
    <w:rsid w:val="00A646A8"/>
    <w:rsid w:val="00A646C0"/>
    <w:rsid w:val="00A64D04"/>
    <w:rsid w:val="00A64D8E"/>
    <w:rsid w:val="00A6578A"/>
    <w:rsid w:val="00A65B4C"/>
    <w:rsid w:val="00A65E29"/>
    <w:rsid w:val="00A66365"/>
    <w:rsid w:val="00A66BC3"/>
    <w:rsid w:val="00A67570"/>
    <w:rsid w:val="00A6759B"/>
    <w:rsid w:val="00A6796A"/>
    <w:rsid w:val="00A67CAC"/>
    <w:rsid w:val="00A7031E"/>
    <w:rsid w:val="00A704C8"/>
    <w:rsid w:val="00A70B2C"/>
    <w:rsid w:val="00A70F1C"/>
    <w:rsid w:val="00A72B48"/>
    <w:rsid w:val="00A72FC1"/>
    <w:rsid w:val="00A733F3"/>
    <w:rsid w:val="00A73EB3"/>
    <w:rsid w:val="00A74925"/>
    <w:rsid w:val="00A74D34"/>
    <w:rsid w:val="00A75800"/>
    <w:rsid w:val="00A7637D"/>
    <w:rsid w:val="00A76E6A"/>
    <w:rsid w:val="00A778E7"/>
    <w:rsid w:val="00A77E89"/>
    <w:rsid w:val="00A802E6"/>
    <w:rsid w:val="00A8051D"/>
    <w:rsid w:val="00A8078C"/>
    <w:rsid w:val="00A8106B"/>
    <w:rsid w:val="00A812E9"/>
    <w:rsid w:val="00A81710"/>
    <w:rsid w:val="00A81790"/>
    <w:rsid w:val="00A826AA"/>
    <w:rsid w:val="00A82778"/>
    <w:rsid w:val="00A8279C"/>
    <w:rsid w:val="00A835D9"/>
    <w:rsid w:val="00A84275"/>
    <w:rsid w:val="00A84360"/>
    <w:rsid w:val="00A850DB"/>
    <w:rsid w:val="00A85369"/>
    <w:rsid w:val="00A85C81"/>
    <w:rsid w:val="00A86284"/>
    <w:rsid w:val="00A86332"/>
    <w:rsid w:val="00A8695C"/>
    <w:rsid w:val="00A86DFA"/>
    <w:rsid w:val="00A86EA0"/>
    <w:rsid w:val="00A87107"/>
    <w:rsid w:val="00A87489"/>
    <w:rsid w:val="00A877C6"/>
    <w:rsid w:val="00A87889"/>
    <w:rsid w:val="00A87B7E"/>
    <w:rsid w:val="00A9046E"/>
    <w:rsid w:val="00A906DC"/>
    <w:rsid w:val="00A91F09"/>
    <w:rsid w:val="00A927DA"/>
    <w:rsid w:val="00A92A3F"/>
    <w:rsid w:val="00A935F9"/>
    <w:rsid w:val="00A937B2"/>
    <w:rsid w:val="00A93EA3"/>
    <w:rsid w:val="00A94281"/>
    <w:rsid w:val="00A9466F"/>
    <w:rsid w:val="00A95D33"/>
    <w:rsid w:val="00A9623F"/>
    <w:rsid w:val="00A969F6"/>
    <w:rsid w:val="00A96E8B"/>
    <w:rsid w:val="00A96FDD"/>
    <w:rsid w:val="00A971FB"/>
    <w:rsid w:val="00A97CC4"/>
    <w:rsid w:val="00A97D75"/>
    <w:rsid w:val="00AA09B9"/>
    <w:rsid w:val="00AA0F16"/>
    <w:rsid w:val="00AA1D40"/>
    <w:rsid w:val="00AA28F6"/>
    <w:rsid w:val="00AA3E02"/>
    <w:rsid w:val="00AA3EA8"/>
    <w:rsid w:val="00AA4215"/>
    <w:rsid w:val="00AA42B9"/>
    <w:rsid w:val="00AA4AAF"/>
    <w:rsid w:val="00AA521D"/>
    <w:rsid w:val="00AA5464"/>
    <w:rsid w:val="00AA57FF"/>
    <w:rsid w:val="00AA62BF"/>
    <w:rsid w:val="00AA6A84"/>
    <w:rsid w:val="00AA7233"/>
    <w:rsid w:val="00AA7458"/>
    <w:rsid w:val="00AA74DF"/>
    <w:rsid w:val="00AA7B0E"/>
    <w:rsid w:val="00AA7B2A"/>
    <w:rsid w:val="00AB0315"/>
    <w:rsid w:val="00AB058D"/>
    <w:rsid w:val="00AB06B9"/>
    <w:rsid w:val="00AB0A55"/>
    <w:rsid w:val="00AB0CB0"/>
    <w:rsid w:val="00AB1666"/>
    <w:rsid w:val="00AB1914"/>
    <w:rsid w:val="00AB1F87"/>
    <w:rsid w:val="00AB27AF"/>
    <w:rsid w:val="00AB28E5"/>
    <w:rsid w:val="00AB335F"/>
    <w:rsid w:val="00AB4E29"/>
    <w:rsid w:val="00AB4EFD"/>
    <w:rsid w:val="00AB5D8E"/>
    <w:rsid w:val="00AB65D1"/>
    <w:rsid w:val="00AB6818"/>
    <w:rsid w:val="00AB785B"/>
    <w:rsid w:val="00AB7C62"/>
    <w:rsid w:val="00AC049B"/>
    <w:rsid w:val="00AC0AB0"/>
    <w:rsid w:val="00AC0F6F"/>
    <w:rsid w:val="00AC1080"/>
    <w:rsid w:val="00AC1D3C"/>
    <w:rsid w:val="00AC277E"/>
    <w:rsid w:val="00AC28EF"/>
    <w:rsid w:val="00AC3D7F"/>
    <w:rsid w:val="00AC51BA"/>
    <w:rsid w:val="00AC5643"/>
    <w:rsid w:val="00AC5902"/>
    <w:rsid w:val="00AC5B2B"/>
    <w:rsid w:val="00AC5EE5"/>
    <w:rsid w:val="00AC623C"/>
    <w:rsid w:val="00AC66A1"/>
    <w:rsid w:val="00AC689D"/>
    <w:rsid w:val="00AC6B46"/>
    <w:rsid w:val="00AD03C0"/>
    <w:rsid w:val="00AD0B3D"/>
    <w:rsid w:val="00AD0C57"/>
    <w:rsid w:val="00AD0C58"/>
    <w:rsid w:val="00AD1149"/>
    <w:rsid w:val="00AD11EE"/>
    <w:rsid w:val="00AD12DF"/>
    <w:rsid w:val="00AD1C3A"/>
    <w:rsid w:val="00AD21CC"/>
    <w:rsid w:val="00AD563E"/>
    <w:rsid w:val="00AD565D"/>
    <w:rsid w:val="00AD64FE"/>
    <w:rsid w:val="00AD6655"/>
    <w:rsid w:val="00AD6A9F"/>
    <w:rsid w:val="00AD6B60"/>
    <w:rsid w:val="00AD71B1"/>
    <w:rsid w:val="00AD728A"/>
    <w:rsid w:val="00AD7AA0"/>
    <w:rsid w:val="00AD7B38"/>
    <w:rsid w:val="00AE038B"/>
    <w:rsid w:val="00AE04DF"/>
    <w:rsid w:val="00AE0C5C"/>
    <w:rsid w:val="00AE1186"/>
    <w:rsid w:val="00AE1BE1"/>
    <w:rsid w:val="00AE1E86"/>
    <w:rsid w:val="00AE1F3B"/>
    <w:rsid w:val="00AE28F9"/>
    <w:rsid w:val="00AE2D22"/>
    <w:rsid w:val="00AE3B5D"/>
    <w:rsid w:val="00AE3F3C"/>
    <w:rsid w:val="00AE47B2"/>
    <w:rsid w:val="00AE4839"/>
    <w:rsid w:val="00AE4E77"/>
    <w:rsid w:val="00AE4FA1"/>
    <w:rsid w:val="00AE50C8"/>
    <w:rsid w:val="00AE56CB"/>
    <w:rsid w:val="00AE5BB9"/>
    <w:rsid w:val="00AE6488"/>
    <w:rsid w:val="00AE77A8"/>
    <w:rsid w:val="00AF0702"/>
    <w:rsid w:val="00AF08B6"/>
    <w:rsid w:val="00AF115D"/>
    <w:rsid w:val="00AF1597"/>
    <w:rsid w:val="00AF18DB"/>
    <w:rsid w:val="00AF19B9"/>
    <w:rsid w:val="00AF2441"/>
    <w:rsid w:val="00AF298D"/>
    <w:rsid w:val="00AF2D85"/>
    <w:rsid w:val="00AF32D0"/>
    <w:rsid w:val="00AF3CAF"/>
    <w:rsid w:val="00AF3D51"/>
    <w:rsid w:val="00AF3F6F"/>
    <w:rsid w:val="00AF40B9"/>
    <w:rsid w:val="00AF40F7"/>
    <w:rsid w:val="00AF4A5B"/>
    <w:rsid w:val="00AF4C33"/>
    <w:rsid w:val="00AF4E4B"/>
    <w:rsid w:val="00AF5238"/>
    <w:rsid w:val="00AF5FCA"/>
    <w:rsid w:val="00AF6950"/>
    <w:rsid w:val="00B0032D"/>
    <w:rsid w:val="00B00A8B"/>
    <w:rsid w:val="00B01A20"/>
    <w:rsid w:val="00B01EDC"/>
    <w:rsid w:val="00B02AE4"/>
    <w:rsid w:val="00B02B17"/>
    <w:rsid w:val="00B0400E"/>
    <w:rsid w:val="00B04AAF"/>
    <w:rsid w:val="00B04AED"/>
    <w:rsid w:val="00B04B43"/>
    <w:rsid w:val="00B052CC"/>
    <w:rsid w:val="00B05554"/>
    <w:rsid w:val="00B05993"/>
    <w:rsid w:val="00B05B4E"/>
    <w:rsid w:val="00B061A8"/>
    <w:rsid w:val="00B06441"/>
    <w:rsid w:val="00B06581"/>
    <w:rsid w:val="00B06885"/>
    <w:rsid w:val="00B07615"/>
    <w:rsid w:val="00B07785"/>
    <w:rsid w:val="00B10191"/>
    <w:rsid w:val="00B10607"/>
    <w:rsid w:val="00B10642"/>
    <w:rsid w:val="00B1085C"/>
    <w:rsid w:val="00B11AAF"/>
    <w:rsid w:val="00B11E5A"/>
    <w:rsid w:val="00B11F44"/>
    <w:rsid w:val="00B12142"/>
    <w:rsid w:val="00B123DC"/>
    <w:rsid w:val="00B13D94"/>
    <w:rsid w:val="00B1430E"/>
    <w:rsid w:val="00B1440C"/>
    <w:rsid w:val="00B1480F"/>
    <w:rsid w:val="00B1588B"/>
    <w:rsid w:val="00B16F58"/>
    <w:rsid w:val="00B179C5"/>
    <w:rsid w:val="00B17C19"/>
    <w:rsid w:val="00B17E62"/>
    <w:rsid w:val="00B2058B"/>
    <w:rsid w:val="00B20E00"/>
    <w:rsid w:val="00B2101C"/>
    <w:rsid w:val="00B2261B"/>
    <w:rsid w:val="00B228B2"/>
    <w:rsid w:val="00B22A57"/>
    <w:rsid w:val="00B22CB2"/>
    <w:rsid w:val="00B2310F"/>
    <w:rsid w:val="00B23344"/>
    <w:rsid w:val="00B25281"/>
    <w:rsid w:val="00B25564"/>
    <w:rsid w:val="00B258FB"/>
    <w:rsid w:val="00B263CE"/>
    <w:rsid w:val="00B26A6D"/>
    <w:rsid w:val="00B270A9"/>
    <w:rsid w:val="00B27430"/>
    <w:rsid w:val="00B274AA"/>
    <w:rsid w:val="00B3019E"/>
    <w:rsid w:val="00B303D8"/>
    <w:rsid w:val="00B30E78"/>
    <w:rsid w:val="00B31222"/>
    <w:rsid w:val="00B31805"/>
    <w:rsid w:val="00B318CA"/>
    <w:rsid w:val="00B32125"/>
    <w:rsid w:val="00B32210"/>
    <w:rsid w:val="00B3321B"/>
    <w:rsid w:val="00B335A5"/>
    <w:rsid w:val="00B33CF8"/>
    <w:rsid w:val="00B33F59"/>
    <w:rsid w:val="00B341C5"/>
    <w:rsid w:val="00B35976"/>
    <w:rsid w:val="00B35BDE"/>
    <w:rsid w:val="00B35DC9"/>
    <w:rsid w:val="00B35DD7"/>
    <w:rsid w:val="00B3620D"/>
    <w:rsid w:val="00B36327"/>
    <w:rsid w:val="00B36A21"/>
    <w:rsid w:val="00B36CDB"/>
    <w:rsid w:val="00B36D2B"/>
    <w:rsid w:val="00B36E80"/>
    <w:rsid w:val="00B36F80"/>
    <w:rsid w:val="00B36FB3"/>
    <w:rsid w:val="00B370EA"/>
    <w:rsid w:val="00B37920"/>
    <w:rsid w:val="00B37C78"/>
    <w:rsid w:val="00B40CF9"/>
    <w:rsid w:val="00B415F4"/>
    <w:rsid w:val="00B415FC"/>
    <w:rsid w:val="00B4167C"/>
    <w:rsid w:val="00B41E5E"/>
    <w:rsid w:val="00B420F5"/>
    <w:rsid w:val="00B424E7"/>
    <w:rsid w:val="00B42E56"/>
    <w:rsid w:val="00B43083"/>
    <w:rsid w:val="00B432FB"/>
    <w:rsid w:val="00B436E2"/>
    <w:rsid w:val="00B43926"/>
    <w:rsid w:val="00B43C6E"/>
    <w:rsid w:val="00B43CCD"/>
    <w:rsid w:val="00B43E10"/>
    <w:rsid w:val="00B44511"/>
    <w:rsid w:val="00B4451C"/>
    <w:rsid w:val="00B44FC6"/>
    <w:rsid w:val="00B4500C"/>
    <w:rsid w:val="00B450E3"/>
    <w:rsid w:val="00B4577A"/>
    <w:rsid w:val="00B4580B"/>
    <w:rsid w:val="00B45BE0"/>
    <w:rsid w:val="00B45EBC"/>
    <w:rsid w:val="00B46621"/>
    <w:rsid w:val="00B46C9B"/>
    <w:rsid w:val="00B4708A"/>
    <w:rsid w:val="00B4739C"/>
    <w:rsid w:val="00B476B2"/>
    <w:rsid w:val="00B47727"/>
    <w:rsid w:val="00B47C1D"/>
    <w:rsid w:val="00B50426"/>
    <w:rsid w:val="00B50D42"/>
    <w:rsid w:val="00B50DF0"/>
    <w:rsid w:val="00B51197"/>
    <w:rsid w:val="00B514AA"/>
    <w:rsid w:val="00B519E2"/>
    <w:rsid w:val="00B51B6E"/>
    <w:rsid w:val="00B51B92"/>
    <w:rsid w:val="00B51EF1"/>
    <w:rsid w:val="00B51FC1"/>
    <w:rsid w:val="00B5209A"/>
    <w:rsid w:val="00B52A99"/>
    <w:rsid w:val="00B52D50"/>
    <w:rsid w:val="00B53462"/>
    <w:rsid w:val="00B536A9"/>
    <w:rsid w:val="00B5433B"/>
    <w:rsid w:val="00B54D25"/>
    <w:rsid w:val="00B55E95"/>
    <w:rsid w:val="00B5626B"/>
    <w:rsid w:val="00B56D18"/>
    <w:rsid w:val="00B574A5"/>
    <w:rsid w:val="00B601D5"/>
    <w:rsid w:val="00B60ACA"/>
    <w:rsid w:val="00B60B94"/>
    <w:rsid w:val="00B61059"/>
    <w:rsid w:val="00B61373"/>
    <w:rsid w:val="00B614A6"/>
    <w:rsid w:val="00B625AD"/>
    <w:rsid w:val="00B630BE"/>
    <w:rsid w:val="00B63258"/>
    <w:rsid w:val="00B633B4"/>
    <w:rsid w:val="00B6369D"/>
    <w:rsid w:val="00B637AC"/>
    <w:rsid w:val="00B63A05"/>
    <w:rsid w:val="00B63B30"/>
    <w:rsid w:val="00B63DD5"/>
    <w:rsid w:val="00B644FC"/>
    <w:rsid w:val="00B6476B"/>
    <w:rsid w:val="00B64E09"/>
    <w:rsid w:val="00B6511A"/>
    <w:rsid w:val="00B652D0"/>
    <w:rsid w:val="00B65317"/>
    <w:rsid w:val="00B654CD"/>
    <w:rsid w:val="00B66BB1"/>
    <w:rsid w:val="00B672EE"/>
    <w:rsid w:val="00B677AF"/>
    <w:rsid w:val="00B67E2E"/>
    <w:rsid w:val="00B704FF"/>
    <w:rsid w:val="00B71285"/>
    <w:rsid w:val="00B71744"/>
    <w:rsid w:val="00B71C73"/>
    <w:rsid w:val="00B71D09"/>
    <w:rsid w:val="00B72883"/>
    <w:rsid w:val="00B754A2"/>
    <w:rsid w:val="00B755F7"/>
    <w:rsid w:val="00B75730"/>
    <w:rsid w:val="00B75A18"/>
    <w:rsid w:val="00B76325"/>
    <w:rsid w:val="00B7714E"/>
    <w:rsid w:val="00B77721"/>
    <w:rsid w:val="00B77DE7"/>
    <w:rsid w:val="00B80B12"/>
    <w:rsid w:val="00B80BAE"/>
    <w:rsid w:val="00B81C70"/>
    <w:rsid w:val="00B81D96"/>
    <w:rsid w:val="00B823A6"/>
    <w:rsid w:val="00B82500"/>
    <w:rsid w:val="00B82837"/>
    <w:rsid w:val="00B82E81"/>
    <w:rsid w:val="00B8307C"/>
    <w:rsid w:val="00B83451"/>
    <w:rsid w:val="00B83AB9"/>
    <w:rsid w:val="00B8452C"/>
    <w:rsid w:val="00B845B9"/>
    <w:rsid w:val="00B848EA"/>
    <w:rsid w:val="00B84D72"/>
    <w:rsid w:val="00B85270"/>
    <w:rsid w:val="00B852C0"/>
    <w:rsid w:val="00B85401"/>
    <w:rsid w:val="00B8547D"/>
    <w:rsid w:val="00B862F0"/>
    <w:rsid w:val="00B86A26"/>
    <w:rsid w:val="00B86F37"/>
    <w:rsid w:val="00B873CA"/>
    <w:rsid w:val="00B87896"/>
    <w:rsid w:val="00B90286"/>
    <w:rsid w:val="00B90DFA"/>
    <w:rsid w:val="00B90F9D"/>
    <w:rsid w:val="00B911CE"/>
    <w:rsid w:val="00B92063"/>
    <w:rsid w:val="00B925E2"/>
    <w:rsid w:val="00B9273E"/>
    <w:rsid w:val="00B935C3"/>
    <w:rsid w:val="00B93A43"/>
    <w:rsid w:val="00B93F4C"/>
    <w:rsid w:val="00B9429F"/>
    <w:rsid w:val="00B9530C"/>
    <w:rsid w:val="00B96B7F"/>
    <w:rsid w:val="00B96D8B"/>
    <w:rsid w:val="00B9715C"/>
    <w:rsid w:val="00B97795"/>
    <w:rsid w:val="00B97ADD"/>
    <w:rsid w:val="00BA031B"/>
    <w:rsid w:val="00BA0AE5"/>
    <w:rsid w:val="00BA0D02"/>
    <w:rsid w:val="00BA0FF8"/>
    <w:rsid w:val="00BA1395"/>
    <w:rsid w:val="00BA1F2F"/>
    <w:rsid w:val="00BA2FC8"/>
    <w:rsid w:val="00BA37F4"/>
    <w:rsid w:val="00BA39CC"/>
    <w:rsid w:val="00BA4446"/>
    <w:rsid w:val="00BA52D3"/>
    <w:rsid w:val="00BA5344"/>
    <w:rsid w:val="00BA5406"/>
    <w:rsid w:val="00BA5695"/>
    <w:rsid w:val="00BA5977"/>
    <w:rsid w:val="00BA61E2"/>
    <w:rsid w:val="00BA6246"/>
    <w:rsid w:val="00BA6259"/>
    <w:rsid w:val="00BA6735"/>
    <w:rsid w:val="00BA6AD7"/>
    <w:rsid w:val="00BA7046"/>
    <w:rsid w:val="00BA78EC"/>
    <w:rsid w:val="00BB0D73"/>
    <w:rsid w:val="00BB145C"/>
    <w:rsid w:val="00BB16B6"/>
    <w:rsid w:val="00BB1951"/>
    <w:rsid w:val="00BB1D25"/>
    <w:rsid w:val="00BB2D24"/>
    <w:rsid w:val="00BB2EDD"/>
    <w:rsid w:val="00BB3027"/>
    <w:rsid w:val="00BB30EA"/>
    <w:rsid w:val="00BB3660"/>
    <w:rsid w:val="00BB390C"/>
    <w:rsid w:val="00BB3C99"/>
    <w:rsid w:val="00BB3ED0"/>
    <w:rsid w:val="00BB49F1"/>
    <w:rsid w:val="00BB5690"/>
    <w:rsid w:val="00BB59A5"/>
    <w:rsid w:val="00BB5DA4"/>
    <w:rsid w:val="00BB7264"/>
    <w:rsid w:val="00BB735D"/>
    <w:rsid w:val="00BB735E"/>
    <w:rsid w:val="00BB7863"/>
    <w:rsid w:val="00BB7E24"/>
    <w:rsid w:val="00BC006A"/>
    <w:rsid w:val="00BC0B0A"/>
    <w:rsid w:val="00BC2B2A"/>
    <w:rsid w:val="00BC323A"/>
    <w:rsid w:val="00BC340D"/>
    <w:rsid w:val="00BC368B"/>
    <w:rsid w:val="00BC36E8"/>
    <w:rsid w:val="00BC4665"/>
    <w:rsid w:val="00BC4924"/>
    <w:rsid w:val="00BC50DE"/>
    <w:rsid w:val="00BC536E"/>
    <w:rsid w:val="00BC5394"/>
    <w:rsid w:val="00BC5597"/>
    <w:rsid w:val="00BC599A"/>
    <w:rsid w:val="00BC70F9"/>
    <w:rsid w:val="00BD0397"/>
    <w:rsid w:val="00BD076E"/>
    <w:rsid w:val="00BD0D3C"/>
    <w:rsid w:val="00BD145B"/>
    <w:rsid w:val="00BD15C2"/>
    <w:rsid w:val="00BD16C5"/>
    <w:rsid w:val="00BD1722"/>
    <w:rsid w:val="00BD1B01"/>
    <w:rsid w:val="00BD1D12"/>
    <w:rsid w:val="00BD2113"/>
    <w:rsid w:val="00BD23B2"/>
    <w:rsid w:val="00BD29FC"/>
    <w:rsid w:val="00BD2B54"/>
    <w:rsid w:val="00BD2CE8"/>
    <w:rsid w:val="00BD3319"/>
    <w:rsid w:val="00BD3592"/>
    <w:rsid w:val="00BD3771"/>
    <w:rsid w:val="00BD3DB1"/>
    <w:rsid w:val="00BD42C5"/>
    <w:rsid w:val="00BD4EB8"/>
    <w:rsid w:val="00BD500F"/>
    <w:rsid w:val="00BD553E"/>
    <w:rsid w:val="00BD5981"/>
    <w:rsid w:val="00BD5CC7"/>
    <w:rsid w:val="00BD694C"/>
    <w:rsid w:val="00BD6BAA"/>
    <w:rsid w:val="00BD6BB5"/>
    <w:rsid w:val="00BD7039"/>
    <w:rsid w:val="00BD7A75"/>
    <w:rsid w:val="00BD7BCA"/>
    <w:rsid w:val="00BE03AF"/>
    <w:rsid w:val="00BE236D"/>
    <w:rsid w:val="00BE2BFF"/>
    <w:rsid w:val="00BE2C86"/>
    <w:rsid w:val="00BE2FDC"/>
    <w:rsid w:val="00BE36A4"/>
    <w:rsid w:val="00BE3C62"/>
    <w:rsid w:val="00BE46CA"/>
    <w:rsid w:val="00BE4C91"/>
    <w:rsid w:val="00BE4F8C"/>
    <w:rsid w:val="00BE58A2"/>
    <w:rsid w:val="00BE631F"/>
    <w:rsid w:val="00BE662B"/>
    <w:rsid w:val="00BE6E34"/>
    <w:rsid w:val="00BE6EAA"/>
    <w:rsid w:val="00BE7034"/>
    <w:rsid w:val="00BE74AA"/>
    <w:rsid w:val="00BE79D6"/>
    <w:rsid w:val="00BE7A7D"/>
    <w:rsid w:val="00BF0310"/>
    <w:rsid w:val="00BF17FF"/>
    <w:rsid w:val="00BF2232"/>
    <w:rsid w:val="00BF2386"/>
    <w:rsid w:val="00BF26E7"/>
    <w:rsid w:val="00BF35FC"/>
    <w:rsid w:val="00BF3746"/>
    <w:rsid w:val="00BF3CE7"/>
    <w:rsid w:val="00BF4755"/>
    <w:rsid w:val="00BF4981"/>
    <w:rsid w:val="00BF49B1"/>
    <w:rsid w:val="00BF4AAC"/>
    <w:rsid w:val="00BF4F5A"/>
    <w:rsid w:val="00BF5A96"/>
    <w:rsid w:val="00BF5ABE"/>
    <w:rsid w:val="00BF6198"/>
    <w:rsid w:val="00BF6284"/>
    <w:rsid w:val="00BF66AA"/>
    <w:rsid w:val="00BF6839"/>
    <w:rsid w:val="00BF6B3F"/>
    <w:rsid w:val="00BF6E96"/>
    <w:rsid w:val="00BF6FAC"/>
    <w:rsid w:val="00BF71BD"/>
    <w:rsid w:val="00BF74F6"/>
    <w:rsid w:val="00BF7A3A"/>
    <w:rsid w:val="00C0039E"/>
    <w:rsid w:val="00C02270"/>
    <w:rsid w:val="00C02EB4"/>
    <w:rsid w:val="00C03008"/>
    <w:rsid w:val="00C039EB"/>
    <w:rsid w:val="00C03E22"/>
    <w:rsid w:val="00C041AD"/>
    <w:rsid w:val="00C045E4"/>
    <w:rsid w:val="00C048C7"/>
    <w:rsid w:val="00C04AA1"/>
    <w:rsid w:val="00C05262"/>
    <w:rsid w:val="00C05E43"/>
    <w:rsid w:val="00C06D66"/>
    <w:rsid w:val="00C06EF2"/>
    <w:rsid w:val="00C0757F"/>
    <w:rsid w:val="00C108A1"/>
    <w:rsid w:val="00C10CDE"/>
    <w:rsid w:val="00C11A92"/>
    <w:rsid w:val="00C12222"/>
    <w:rsid w:val="00C1319C"/>
    <w:rsid w:val="00C132BA"/>
    <w:rsid w:val="00C146F9"/>
    <w:rsid w:val="00C14AAA"/>
    <w:rsid w:val="00C14F43"/>
    <w:rsid w:val="00C1579A"/>
    <w:rsid w:val="00C164FE"/>
    <w:rsid w:val="00C16611"/>
    <w:rsid w:val="00C17334"/>
    <w:rsid w:val="00C176F2"/>
    <w:rsid w:val="00C178E3"/>
    <w:rsid w:val="00C17A13"/>
    <w:rsid w:val="00C17C49"/>
    <w:rsid w:val="00C17F44"/>
    <w:rsid w:val="00C208BD"/>
    <w:rsid w:val="00C20F62"/>
    <w:rsid w:val="00C2128F"/>
    <w:rsid w:val="00C2183E"/>
    <w:rsid w:val="00C218DD"/>
    <w:rsid w:val="00C23482"/>
    <w:rsid w:val="00C23660"/>
    <w:rsid w:val="00C2366F"/>
    <w:rsid w:val="00C248E5"/>
    <w:rsid w:val="00C249B5"/>
    <w:rsid w:val="00C24E6C"/>
    <w:rsid w:val="00C24FEE"/>
    <w:rsid w:val="00C25494"/>
    <w:rsid w:val="00C258F9"/>
    <w:rsid w:val="00C259D5"/>
    <w:rsid w:val="00C261B9"/>
    <w:rsid w:val="00C27038"/>
    <w:rsid w:val="00C279AD"/>
    <w:rsid w:val="00C27F68"/>
    <w:rsid w:val="00C30104"/>
    <w:rsid w:val="00C30113"/>
    <w:rsid w:val="00C301CF"/>
    <w:rsid w:val="00C30665"/>
    <w:rsid w:val="00C306EA"/>
    <w:rsid w:val="00C30BA8"/>
    <w:rsid w:val="00C30BB0"/>
    <w:rsid w:val="00C318B9"/>
    <w:rsid w:val="00C31D9F"/>
    <w:rsid w:val="00C31F4D"/>
    <w:rsid w:val="00C32623"/>
    <w:rsid w:val="00C326F3"/>
    <w:rsid w:val="00C3290C"/>
    <w:rsid w:val="00C32D2E"/>
    <w:rsid w:val="00C32F67"/>
    <w:rsid w:val="00C33542"/>
    <w:rsid w:val="00C336C0"/>
    <w:rsid w:val="00C3394D"/>
    <w:rsid w:val="00C34036"/>
    <w:rsid w:val="00C34455"/>
    <w:rsid w:val="00C348A1"/>
    <w:rsid w:val="00C348A5"/>
    <w:rsid w:val="00C34FAC"/>
    <w:rsid w:val="00C3553F"/>
    <w:rsid w:val="00C363E6"/>
    <w:rsid w:val="00C3728B"/>
    <w:rsid w:val="00C37B08"/>
    <w:rsid w:val="00C37B3E"/>
    <w:rsid w:val="00C403FA"/>
    <w:rsid w:val="00C40825"/>
    <w:rsid w:val="00C4163B"/>
    <w:rsid w:val="00C424AC"/>
    <w:rsid w:val="00C429F9"/>
    <w:rsid w:val="00C42DA5"/>
    <w:rsid w:val="00C42E36"/>
    <w:rsid w:val="00C42F34"/>
    <w:rsid w:val="00C4376C"/>
    <w:rsid w:val="00C4378F"/>
    <w:rsid w:val="00C43FCC"/>
    <w:rsid w:val="00C446A6"/>
    <w:rsid w:val="00C446E6"/>
    <w:rsid w:val="00C44DF5"/>
    <w:rsid w:val="00C457CB"/>
    <w:rsid w:val="00C45DA5"/>
    <w:rsid w:val="00C46012"/>
    <w:rsid w:val="00C46F46"/>
    <w:rsid w:val="00C470E8"/>
    <w:rsid w:val="00C475E0"/>
    <w:rsid w:val="00C505D8"/>
    <w:rsid w:val="00C50BFB"/>
    <w:rsid w:val="00C50DEC"/>
    <w:rsid w:val="00C5147F"/>
    <w:rsid w:val="00C515AE"/>
    <w:rsid w:val="00C52614"/>
    <w:rsid w:val="00C535A8"/>
    <w:rsid w:val="00C5436C"/>
    <w:rsid w:val="00C54BEC"/>
    <w:rsid w:val="00C54BF7"/>
    <w:rsid w:val="00C5526C"/>
    <w:rsid w:val="00C55347"/>
    <w:rsid w:val="00C55393"/>
    <w:rsid w:val="00C5559A"/>
    <w:rsid w:val="00C5652D"/>
    <w:rsid w:val="00C57A84"/>
    <w:rsid w:val="00C57D81"/>
    <w:rsid w:val="00C60180"/>
    <w:rsid w:val="00C6091E"/>
    <w:rsid w:val="00C60F34"/>
    <w:rsid w:val="00C6116D"/>
    <w:rsid w:val="00C6123D"/>
    <w:rsid w:val="00C614B4"/>
    <w:rsid w:val="00C61578"/>
    <w:rsid w:val="00C61C2A"/>
    <w:rsid w:val="00C62288"/>
    <w:rsid w:val="00C6282F"/>
    <w:rsid w:val="00C628C4"/>
    <w:rsid w:val="00C6296F"/>
    <w:rsid w:val="00C6495E"/>
    <w:rsid w:val="00C64CB3"/>
    <w:rsid w:val="00C64EA7"/>
    <w:rsid w:val="00C65D60"/>
    <w:rsid w:val="00C66209"/>
    <w:rsid w:val="00C66278"/>
    <w:rsid w:val="00C667AD"/>
    <w:rsid w:val="00C66C48"/>
    <w:rsid w:val="00C67295"/>
    <w:rsid w:val="00C67BE1"/>
    <w:rsid w:val="00C67C38"/>
    <w:rsid w:val="00C710E1"/>
    <w:rsid w:val="00C71688"/>
    <w:rsid w:val="00C7269C"/>
    <w:rsid w:val="00C72B87"/>
    <w:rsid w:val="00C72C3D"/>
    <w:rsid w:val="00C72D17"/>
    <w:rsid w:val="00C72E02"/>
    <w:rsid w:val="00C72EAD"/>
    <w:rsid w:val="00C7311B"/>
    <w:rsid w:val="00C738C6"/>
    <w:rsid w:val="00C73E4F"/>
    <w:rsid w:val="00C7440D"/>
    <w:rsid w:val="00C744FE"/>
    <w:rsid w:val="00C74829"/>
    <w:rsid w:val="00C74F08"/>
    <w:rsid w:val="00C75058"/>
    <w:rsid w:val="00C75D0A"/>
    <w:rsid w:val="00C75DE6"/>
    <w:rsid w:val="00C7617E"/>
    <w:rsid w:val="00C761C2"/>
    <w:rsid w:val="00C76322"/>
    <w:rsid w:val="00C766B6"/>
    <w:rsid w:val="00C76951"/>
    <w:rsid w:val="00C776CC"/>
    <w:rsid w:val="00C77BD9"/>
    <w:rsid w:val="00C8009E"/>
    <w:rsid w:val="00C80FF6"/>
    <w:rsid w:val="00C8128F"/>
    <w:rsid w:val="00C8155F"/>
    <w:rsid w:val="00C81A53"/>
    <w:rsid w:val="00C82728"/>
    <w:rsid w:val="00C82806"/>
    <w:rsid w:val="00C82C02"/>
    <w:rsid w:val="00C82D6C"/>
    <w:rsid w:val="00C833AD"/>
    <w:rsid w:val="00C83654"/>
    <w:rsid w:val="00C83AA7"/>
    <w:rsid w:val="00C84229"/>
    <w:rsid w:val="00C84653"/>
    <w:rsid w:val="00C8493F"/>
    <w:rsid w:val="00C84997"/>
    <w:rsid w:val="00C85082"/>
    <w:rsid w:val="00C85571"/>
    <w:rsid w:val="00C8560A"/>
    <w:rsid w:val="00C85B94"/>
    <w:rsid w:val="00C85DA4"/>
    <w:rsid w:val="00C85E0D"/>
    <w:rsid w:val="00C85FAE"/>
    <w:rsid w:val="00C86EB2"/>
    <w:rsid w:val="00C8724F"/>
    <w:rsid w:val="00C875EF"/>
    <w:rsid w:val="00C875F9"/>
    <w:rsid w:val="00C877B3"/>
    <w:rsid w:val="00C87852"/>
    <w:rsid w:val="00C87CF9"/>
    <w:rsid w:val="00C87FCF"/>
    <w:rsid w:val="00C9028C"/>
    <w:rsid w:val="00C90335"/>
    <w:rsid w:val="00C907E8"/>
    <w:rsid w:val="00C910CA"/>
    <w:rsid w:val="00C91EFA"/>
    <w:rsid w:val="00C9240E"/>
    <w:rsid w:val="00C9251A"/>
    <w:rsid w:val="00C925CE"/>
    <w:rsid w:val="00C92F58"/>
    <w:rsid w:val="00C93907"/>
    <w:rsid w:val="00C93908"/>
    <w:rsid w:val="00C95B0F"/>
    <w:rsid w:val="00C96078"/>
    <w:rsid w:val="00C96A9C"/>
    <w:rsid w:val="00C97185"/>
    <w:rsid w:val="00C973E3"/>
    <w:rsid w:val="00CA028C"/>
    <w:rsid w:val="00CA09B3"/>
    <w:rsid w:val="00CA1679"/>
    <w:rsid w:val="00CA16F3"/>
    <w:rsid w:val="00CA1D49"/>
    <w:rsid w:val="00CA224A"/>
    <w:rsid w:val="00CA2728"/>
    <w:rsid w:val="00CA3020"/>
    <w:rsid w:val="00CA326B"/>
    <w:rsid w:val="00CA36B0"/>
    <w:rsid w:val="00CA45DD"/>
    <w:rsid w:val="00CA4DD9"/>
    <w:rsid w:val="00CA4E86"/>
    <w:rsid w:val="00CA5432"/>
    <w:rsid w:val="00CA5B74"/>
    <w:rsid w:val="00CA621A"/>
    <w:rsid w:val="00CA62EC"/>
    <w:rsid w:val="00CA6B46"/>
    <w:rsid w:val="00CA7B7C"/>
    <w:rsid w:val="00CA7C4E"/>
    <w:rsid w:val="00CB0350"/>
    <w:rsid w:val="00CB03F3"/>
    <w:rsid w:val="00CB0584"/>
    <w:rsid w:val="00CB07E5"/>
    <w:rsid w:val="00CB0C79"/>
    <w:rsid w:val="00CB1EC7"/>
    <w:rsid w:val="00CB20EA"/>
    <w:rsid w:val="00CB2251"/>
    <w:rsid w:val="00CB2718"/>
    <w:rsid w:val="00CB299D"/>
    <w:rsid w:val="00CB3494"/>
    <w:rsid w:val="00CB36BF"/>
    <w:rsid w:val="00CB3997"/>
    <w:rsid w:val="00CB45C0"/>
    <w:rsid w:val="00CB560C"/>
    <w:rsid w:val="00CB5AE9"/>
    <w:rsid w:val="00CB6078"/>
    <w:rsid w:val="00CB60DD"/>
    <w:rsid w:val="00CB64A8"/>
    <w:rsid w:val="00CB6E6D"/>
    <w:rsid w:val="00CB70D1"/>
    <w:rsid w:val="00CB770F"/>
    <w:rsid w:val="00CB781D"/>
    <w:rsid w:val="00CB7D6D"/>
    <w:rsid w:val="00CC069A"/>
    <w:rsid w:val="00CC15E9"/>
    <w:rsid w:val="00CC2044"/>
    <w:rsid w:val="00CC22E5"/>
    <w:rsid w:val="00CC24F5"/>
    <w:rsid w:val="00CC27C4"/>
    <w:rsid w:val="00CC30E0"/>
    <w:rsid w:val="00CC3666"/>
    <w:rsid w:val="00CC3FB6"/>
    <w:rsid w:val="00CC4A03"/>
    <w:rsid w:val="00CC4EF9"/>
    <w:rsid w:val="00CC5EEF"/>
    <w:rsid w:val="00CC6198"/>
    <w:rsid w:val="00CC72CA"/>
    <w:rsid w:val="00CC7974"/>
    <w:rsid w:val="00CC7FBF"/>
    <w:rsid w:val="00CD0158"/>
    <w:rsid w:val="00CD08E6"/>
    <w:rsid w:val="00CD1321"/>
    <w:rsid w:val="00CD142C"/>
    <w:rsid w:val="00CD172B"/>
    <w:rsid w:val="00CD1F28"/>
    <w:rsid w:val="00CD2538"/>
    <w:rsid w:val="00CD2B1E"/>
    <w:rsid w:val="00CD35F3"/>
    <w:rsid w:val="00CD3C46"/>
    <w:rsid w:val="00CD3D1E"/>
    <w:rsid w:val="00CD688C"/>
    <w:rsid w:val="00CD68D1"/>
    <w:rsid w:val="00CD694A"/>
    <w:rsid w:val="00CD6F71"/>
    <w:rsid w:val="00CD7A43"/>
    <w:rsid w:val="00CD7AA4"/>
    <w:rsid w:val="00CD7AF0"/>
    <w:rsid w:val="00CD7DBF"/>
    <w:rsid w:val="00CD7EC7"/>
    <w:rsid w:val="00CE0334"/>
    <w:rsid w:val="00CE0591"/>
    <w:rsid w:val="00CE0FAA"/>
    <w:rsid w:val="00CE107F"/>
    <w:rsid w:val="00CE114B"/>
    <w:rsid w:val="00CE1295"/>
    <w:rsid w:val="00CE15FE"/>
    <w:rsid w:val="00CE161A"/>
    <w:rsid w:val="00CE2108"/>
    <w:rsid w:val="00CE2153"/>
    <w:rsid w:val="00CE2D2C"/>
    <w:rsid w:val="00CE2FF8"/>
    <w:rsid w:val="00CE313B"/>
    <w:rsid w:val="00CE3A0A"/>
    <w:rsid w:val="00CE46DE"/>
    <w:rsid w:val="00CE4717"/>
    <w:rsid w:val="00CE5A3E"/>
    <w:rsid w:val="00CE5B07"/>
    <w:rsid w:val="00CE5D11"/>
    <w:rsid w:val="00CE6182"/>
    <w:rsid w:val="00CE6900"/>
    <w:rsid w:val="00CE6D81"/>
    <w:rsid w:val="00CE741A"/>
    <w:rsid w:val="00CE7B39"/>
    <w:rsid w:val="00CE7B86"/>
    <w:rsid w:val="00CE7E1E"/>
    <w:rsid w:val="00CF0AFD"/>
    <w:rsid w:val="00CF0C44"/>
    <w:rsid w:val="00CF0D25"/>
    <w:rsid w:val="00CF1583"/>
    <w:rsid w:val="00CF1EA7"/>
    <w:rsid w:val="00CF2015"/>
    <w:rsid w:val="00CF30C6"/>
    <w:rsid w:val="00CF3EF1"/>
    <w:rsid w:val="00CF3FD7"/>
    <w:rsid w:val="00CF42A7"/>
    <w:rsid w:val="00CF4F05"/>
    <w:rsid w:val="00CF4F0D"/>
    <w:rsid w:val="00CF5501"/>
    <w:rsid w:val="00CF5EDF"/>
    <w:rsid w:val="00CF6458"/>
    <w:rsid w:val="00D00069"/>
    <w:rsid w:val="00D0045A"/>
    <w:rsid w:val="00D00962"/>
    <w:rsid w:val="00D01276"/>
    <w:rsid w:val="00D01BE6"/>
    <w:rsid w:val="00D01E19"/>
    <w:rsid w:val="00D021D7"/>
    <w:rsid w:val="00D0273E"/>
    <w:rsid w:val="00D03841"/>
    <w:rsid w:val="00D0403B"/>
    <w:rsid w:val="00D046A2"/>
    <w:rsid w:val="00D048CA"/>
    <w:rsid w:val="00D04C18"/>
    <w:rsid w:val="00D05400"/>
    <w:rsid w:val="00D056F7"/>
    <w:rsid w:val="00D06072"/>
    <w:rsid w:val="00D061C5"/>
    <w:rsid w:val="00D06240"/>
    <w:rsid w:val="00D0682F"/>
    <w:rsid w:val="00D06A58"/>
    <w:rsid w:val="00D06AA9"/>
    <w:rsid w:val="00D06BC9"/>
    <w:rsid w:val="00D075C5"/>
    <w:rsid w:val="00D1024E"/>
    <w:rsid w:val="00D1068B"/>
    <w:rsid w:val="00D106AF"/>
    <w:rsid w:val="00D107D7"/>
    <w:rsid w:val="00D10964"/>
    <w:rsid w:val="00D11291"/>
    <w:rsid w:val="00D11894"/>
    <w:rsid w:val="00D11DE3"/>
    <w:rsid w:val="00D12046"/>
    <w:rsid w:val="00D12129"/>
    <w:rsid w:val="00D12398"/>
    <w:rsid w:val="00D12807"/>
    <w:rsid w:val="00D12B7D"/>
    <w:rsid w:val="00D132C5"/>
    <w:rsid w:val="00D13D6F"/>
    <w:rsid w:val="00D14863"/>
    <w:rsid w:val="00D14A11"/>
    <w:rsid w:val="00D1535A"/>
    <w:rsid w:val="00D159A0"/>
    <w:rsid w:val="00D15B1E"/>
    <w:rsid w:val="00D15C50"/>
    <w:rsid w:val="00D160AD"/>
    <w:rsid w:val="00D163FA"/>
    <w:rsid w:val="00D16A89"/>
    <w:rsid w:val="00D16BF0"/>
    <w:rsid w:val="00D16F2C"/>
    <w:rsid w:val="00D17FD8"/>
    <w:rsid w:val="00D20ABE"/>
    <w:rsid w:val="00D20AFC"/>
    <w:rsid w:val="00D22371"/>
    <w:rsid w:val="00D2285E"/>
    <w:rsid w:val="00D24232"/>
    <w:rsid w:val="00D24CE4"/>
    <w:rsid w:val="00D25A4C"/>
    <w:rsid w:val="00D25D97"/>
    <w:rsid w:val="00D26714"/>
    <w:rsid w:val="00D26B68"/>
    <w:rsid w:val="00D26CC0"/>
    <w:rsid w:val="00D26FDD"/>
    <w:rsid w:val="00D270C9"/>
    <w:rsid w:val="00D27151"/>
    <w:rsid w:val="00D27483"/>
    <w:rsid w:val="00D27484"/>
    <w:rsid w:val="00D304B9"/>
    <w:rsid w:val="00D307D8"/>
    <w:rsid w:val="00D30D50"/>
    <w:rsid w:val="00D31208"/>
    <w:rsid w:val="00D318B2"/>
    <w:rsid w:val="00D31963"/>
    <w:rsid w:val="00D319EB"/>
    <w:rsid w:val="00D31A7F"/>
    <w:rsid w:val="00D31F6A"/>
    <w:rsid w:val="00D321B1"/>
    <w:rsid w:val="00D3237F"/>
    <w:rsid w:val="00D339B6"/>
    <w:rsid w:val="00D34536"/>
    <w:rsid w:val="00D346C6"/>
    <w:rsid w:val="00D34B56"/>
    <w:rsid w:val="00D350C9"/>
    <w:rsid w:val="00D35974"/>
    <w:rsid w:val="00D359D5"/>
    <w:rsid w:val="00D35D1E"/>
    <w:rsid w:val="00D35D51"/>
    <w:rsid w:val="00D35DEA"/>
    <w:rsid w:val="00D35DF8"/>
    <w:rsid w:val="00D36089"/>
    <w:rsid w:val="00D362F4"/>
    <w:rsid w:val="00D3630C"/>
    <w:rsid w:val="00D366BD"/>
    <w:rsid w:val="00D36D97"/>
    <w:rsid w:val="00D37506"/>
    <w:rsid w:val="00D37A83"/>
    <w:rsid w:val="00D37F26"/>
    <w:rsid w:val="00D4043E"/>
    <w:rsid w:val="00D408BA"/>
    <w:rsid w:val="00D41598"/>
    <w:rsid w:val="00D4186F"/>
    <w:rsid w:val="00D41A81"/>
    <w:rsid w:val="00D445C4"/>
    <w:rsid w:val="00D446F7"/>
    <w:rsid w:val="00D46DC1"/>
    <w:rsid w:val="00D47DE0"/>
    <w:rsid w:val="00D47F32"/>
    <w:rsid w:val="00D502A6"/>
    <w:rsid w:val="00D51335"/>
    <w:rsid w:val="00D5152D"/>
    <w:rsid w:val="00D51AB6"/>
    <w:rsid w:val="00D52926"/>
    <w:rsid w:val="00D52DDD"/>
    <w:rsid w:val="00D52E9D"/>
    <w:rsid w:val="00D53D5F"/>
    <w:rsid w:val="00D53EED"/>
    <w:rsid w:val="00D54065"/>
    <w:rsid w:val="00D540EB"/>
    <w:rsid w:val="00D54486"/>
    <w:rsid w:val="00D54E54"/>
    <w:rsid w:val="00D57148"/>
    <w:rsid w:val="00D5739A"/>
    <w:rsid w:val="00D573EE"/>
    <w:rsid w:val="00D60553"/>
    <w:rsid w:val="00D615D0"/>
    <w:rsid w:val="00D6189C"/>
    <w:rsid w:val="00D61D43"/>
    <w:rsid w:val="00D62428"/>
    <w:rsid w:val="00D62817"/>
    <w:rsid w:val="00D629A7"/>
    <w:rsid w:val="00D62BF0"/>
    <w:rsid w:val="00D635F2"/>
    <w:rsid w:val="00D63625"/>
    <w:rsid w:val="00D651B4"/>
    <w:rsid w:val="00D6534F"/>
    <w:rsid w:val="00D653C0"/>
    <w:rsid w:val="00D6543A"/>
    <w:rsid w:val="00D67059"/>
    <w:rsid w:val="00D67353"/>
    <w:rsid w:val="00D67DAA"/>
    <w:rsid w:val="00D70B12"/>
    <w:rsid w:val="00D70B87"/>
    <w:rsid w:val="00D70EF4"/>
    <w:rsid w:val="00D7108A"/>
    <w:rsid w:val="00D71274"/>
    <w:rsid w:val="00D71323"/>
    <w:rsid w:val="00D71E17"/>
    <w:rsid w:val="00D7250B"/>
    <w:rsid w:val="00D72891"/>
    <w:rsid w:val="00D728A6"/>
    <w:rsid w:val="00D72BAC"/>
    <w:rsid w:val="00D72EE4"/>
    <w:rsid w:val="00D732FC"/>
    <w:rsid w:val="00D7334E"/>
    <w:rsid w:val="00D735CE"/>
    <w:rsid w:val="00D73BBD"/>
    <w:rsid w:val="00D73F88"/>
    <w:rsid w:val="00D7500E"/>
    <w:rsid w:val="00D7566E"/>
    <w:rsid w:val="00D7592E"/>
    <w:rsid w:val="00D759C4"/>
    <w:rsid w:val="00D7619A"/>
    <w:rsid w:val="00D772AB"/>
    <w:rsid w:val="00D776D6"/>
    <w:rsid w:val="00D8093E"/>
    <w:rsid w:val="00D80E15"/>
    <w:rsid w:val="00D812B0"/>
    <w:rsid w:val="00D8134B"/>
    <w:rsid w:val="00D81543"/>
    <w:rsid w:val="00D81847"/>
    <w:rsid w:val="00D821DE"/>
    <w:rsid w:val="00D834F7"/>
    <w:rsid w:val="00D837FE"/>
    <w:rsid w:val="00D841EC"/>
    <w:rsid w:val="00D852DD"/>
    <w:rsid w:val="00D85520"/>
    <w:rsid w:val="00D85646"/>
    <w:rsid w:val="00D856B3"/>
    <w:rsid w:val="00D86719"/>
    <w:rsid w:val="00D867C2"/>
    <w:rsid w:val="00D8686C"/>
    <w:rsid w:val="00D902F4"/>
    <w:rsid w:val="00D90327"/>
    <w:rsid w:val="00D90586"/>
    <w:rsid w:val="00D90862"/>
    <w:rsid w:val="00D9158D"/>
    <w:rsid w:val="00D91AA4"/>
    <w:rsid w:val="00D91AB3"/>
    <w:rsid w:val="00D91BD6"/>
    <w:rsid w:val="00D926FE"/>
    <w:rsid w:val="00D9286D"/>
    <w:rsid w:val="00D934FD"/>
    <w:rsid w:val="00D93C9B"/>
    <w:rsid w:val="00D9425E"/>
    <w:rsid w:val="00D9438F"/>
    <w:rsid w:val="00D9487B"/>
    <w:rsid w:val="00D948B2"/>
    <w:rsid w:val="00D94B5E"/>
    <w:rsid w:val="00D95377"/>
    <w:rsid w:val="00D968BC"/>
    <w:rsid w:val="00D97087"/>
    <w:rsid w:val="00D979FC"/>
    <w:rsid w:val="00D97C99"/>
    <w:rsid w:val="00D97CAB"/>
    <w:rsid w:val="00DA0A01"/>
    <w:rsid w:val="00DA0CAA"/>
    <w:rsid w:val="00DA1087"/>
    <w:rsid w:val="00DA11DD"/>
    <w:rsid w:val="00DA1EEA"/>
    <w:rsid w:val="00DA21D0"/>
    <w:rsid w:val="00DA2424"/>
    <w:rsid w:val="00DA2C7C"/>
    <w:rsid w:val="00DA2D2A"/>
    <w:rsid w:val="00DA334B"/>
    <w:rsid w:val="00DA3ED2"/>
    <w:rsid w:val="00DA44BD"/>
    <w:rsid w:val="00DA48F5"/>
    <w:rsid w:val="00DA5D91"/>
    <w:rsid w:val="00DA74E7"/>
    <w:rsid w:val="00DA7934"/>
    <w:rsid w:val="00DA7B38"/>
    <w:rsid w:val="00DA7DA1"/>
    <w:rsid w:val="00DB004D"/>
    <w:rsid w:val="00DB02FE"/>
    <w:rsid w:val="00DB1457"/>
    <w:rsid w:val="00DB15DF"/>
    <w:rsid w:val="00DB19F3"/>
    <w:rsid w:val="00DB2868"/>
    <w:rsid w:val="00DB2FFF"/>
    <w:rsid w:val="00DB328D"/>
    <w:rsid w:val="00DB32C2"/>
    <w:rsid w:val="00DB3ABC"/>
    <w:rsid w:val="00DB3AC8"/>
    <w:rsid w:val="00DB402B"/>
    <w:rsid w:val="00DB4A44"/>
    <w:rsid w:val="00DB5D13"/>
    <w:rsid w:val="00DB71A3"/>
    <w:rsid w:val="00DB7335"/>
    <w:rsid w:val="00DB73C1"/>
    <w:rsid w:val="00DB73E4"/>
    <w:rsid w:val="00DC0D68"/>
    <w:rsid w:val="00DC0E57"/>
    <w:rsid w:val="00DC1744"/>
    <w:rsid w:val="00DC21C2"/>
    <w:rsid w:val="00DC250F"/>
    <w:rsid w:val="00DC2754"/>
    <w:rsid w:val="00DC2A21"/>
    <w:rsid w:val="00DC2B95"/>
    <w:rsid w:val="00DC39FE"/>
    <w:rsid w:val="00DC45BB"/>
    <w:rsid w:val="00DC4ED5"/>
    <w:rsid w:val="00DC58DC"/>
    <w:rsid w:val="00DC5938"/>
    <w:rsid w:val="00DC67D0"/>
    <w:rsid w:val="00DC7019"/>
    <w:rsid w:val="00DC71C2"/>
    <w:rsid w:val="00DC782A"/>
    <w:rsid w:val="00DC79F2"/>
    <w:rsid w:val="00DD0F74"/>
    <w:rsid w:val="00DD198F"/>
    <w:rsid w:val="00DD1AA6"/>
    <w:rsid w:val="00DD1C5A"/>
    <w:rsid w:val="00DD2170"/>
    <w:rsid w:val="00DD23D4"/>
    <w:rsid w:val="00DD2703"/>
    <w:rsid w:val="00DD2B34"/>
    <w:rsid w:val="00DD2F16"/>
    <w:rsid w:val="00DD33C1"/>
    <w:rsid w:val="00DD3BEF"/>
    <w:rsid w:val="00DD4191"/>
    <w:rsid w:val="00DD45C7"/>
    <w:rsid w:val="00DD4C28"/>
    <w:rsid w:val="00DD6025"/>
    <w:rsid w:val="00DD63D2"/>
    <w:rsid w:val="00DD68A7"/>
    <w:rsid w:val="00DD6CD0"/>
    <w:rsid w:val="00DD71F0"/>
    <w:rsid w:val="00DD7E03"/>
    <w:rsid w:val="00DE0104"/>
    <w:rsid w:val="00DE0A54"/>
    <w:rsid w:val="00DE14FB"/>
    <w:rsid w:val="00DE1707"/>
    <w:rsid w:val="00DE1B8F"/>
    <w:rsid w:val="00DE1E97"/>
    <w:rsid w:val="00DE2971"/>
    <w:rsid w:val="00DE2E1E"/>
    <w:rsid w:val="00DE2E9C"/>
    <w:rsid w:val="00DE3054"/>
    <w:rsid w:val="00DE3447"/>
    <w:rsid w:val="00DE372C"/>
    <w:rsid w:val="00DE4BE2"/>
    <w:rsid w:val="00DE4E43"/>
    <w:rsid w:val="00DE5432"/>
    <w:rsid w:val="00DE6044"/>
    <w:rsid w:val="00DE639C"/>
    <w:rsid w:val="00DE6774"/>
    <w:rsid w:val="00DE6CAD"/>
    <w:rsid w:val="00DE7AA2"/>
    <w:rsid w:val="00DF045A"/>
    <w:rsid w:val="00DF0844"/>
    <w:rsid w:val="00DF3452"/>
    <w:rsid w:val="00DF357B"/>
    <w:rsid w:val="00DF3B11"/>
    <w:rsid w:val="00DF3C58"/>
    <w:rsid w:val="00DF45F6"/>
    <w:rsid w:val="00DF5121"/>
    <w:rsid w:val="00DF5203"/>
    <w:rsid w:val="00DF5331"/>
    <w:rsid w:val="00DF579B"/>
    <w:rsid w:val="00DF57ED"/>
    <w:rsid w:val="00DF5E94"/>
    <w:rsid w:val="00DF64EE"/>
    <w:rsid w:val="00DF6874"/>
    <w:rsid w:val="00DF6F2F"/>
    <w:rsid w:val="00DF7BCF"/>
    <w:rsid w:val="00E0062B"/>
    <w:rsid w:val="00E00D24"/>
    <w:rsid w:val="00E00DC1"/>
    <w:rsid w:val="00E01337"/>
    <w:rsid w:val="00E01625"/>
    <w:rsid w:val="00E01865"/>
    <w:rsid w:val="00E018E7"/>
    <w:rsid w:val="00E018F3"/>
    <w:rsid w:val="00E01A0E"/>
    <w:rsid w:val="00E01AE0"/>
    <w:rsid w:val="00E01B38"/>
    <w:rsid w:val="00E01B93"/>
    <w:rsid w:val="00E01EE9"/>
    <w:rsid w:val="00E023F7"/>
    <w:rsid w:val="00E0286B"/>
    <w:rsid w:val="00E03522"/>
    <w:rsid w:val="00E0379F"/>
    <w:rsid w:val="00E038CD"/>
    <w:rsid w:val="00E03967"/>
    <w:rsid w:val="00E03BEB"/>
    <w:rsid w:val="00E03C34"/>
    <w:rsid w:val="00E03F97"/>
    <w:rsid w:val="00E0416E"/>
    <w:rsid w:val="00E0422A"/>
    <w:rsid w:val="00E04649"/>
    <w:rsid w:val="00E046A6"/>
    <w:rsid w:val="00E05155"/>
    <w:rsid w:val="00E05BCC"/>
    <w:rsid w:val="00E061ED"/>
    <w:rsid w:val="00E06755"/>
    <w:rsid w:val="00E06B69"/>
    <w:rsid w:val="00E07560"/>
    <w:rsid w:val="00E0757A"/>
    <w:rsid w:val="00E10E65"/>
    <w:rsid w:val="00E110EC"/>
    <w:rsid w:val="00E1139C"/>
    <w:rsid w:val="00E120C9"/>
    <w:rsid w:val="00E124A0"/>
    <w:rsid w:val="00E12C8A"/>
    <w:rsid w:val="00E12DD6"/>
    <w:rsid w:val="00E13A4F"/>
    <w:rsid w:val="00E13AB9"/>
    <w:rsid w:val="00E13CAB"/>
    <w:rsid w:val="00E13D21"/>
    <w:rsid w:val="00E13E5A"/>
    <w:rsid w:val="00E145D3"/>
    <w:rsid w:val="00E147A3"/>
    <w:rsid w:val="00E1516E"/>
    <w:rsid w:val="00E1518A"/>
    <w:rsid w:val="00E15371"/>
    <w:rsid w:val="00E155E9"/>
    <w:rsid w:val="00E15655"/>
    <w:rsid w:val="00E15729"/>
    <w:rsid w:val="00E157DF"/>
    <w:rsid w:val="00E1585C"/>
    <w:rsid w:val="00E16234"/>
    <w:rsid w:val="00E16852"/>
    <w:rsid w:val="00E16C45"/>
    <w:rsid w:val="00E1703E"/>
    <w:rsid w:val="00E2104E"/>
    <w:rsid w:val="00E21436"/>
    <w:rsid w:val="00E214D9"/>
    <w:rsid w:val="00E2213E"/>
    <w:rsid w:val="00E225B1"/>
    <w:rsid w:val="00E2307D"/>
    <w:rsid w:val="00E233F8"/>
    <w:rsid w:val="00E23BF9"/>
    <w:rsid w:val="00E23E8E"/>
    <w:rsid w:val="00E24854"/>
    <w:rsid w:val="00E24F7D"/>
    <w:rsid w:val="00E26336"/>
    <w:rsid w:val="00E26370"/>
    <w:rsid w:val="00E26DB9"/>
    <w:rsid w:val="00E30A59"/>
    <w:rsid w:val="00E3101C"/>
    <w:rsid w:val="00E312ED"/>
    <w:rsid w:val="00E316B4"/>
    <w:rsid w:val="00E31C09"/>
    <w:rsid w:val="00E31D87"/>
    <w:rsid w:val="00E31DE0"/>
    <w:rsid w:val="00E326DF"/>
    <w:rsid w:val="00E32AE7"/>
    <w:rsid w:val="00E33D08"/>
    <w:rsid w:val="00E3499D"/>
    <w:rsid w:val="00E34E4B"/>
    <w:rsid w:val="00E350C5"/>
    <w:rsid w:val="00E35415"/>
    <w:rsid w:val="00E35E80"/>
    <w:rsid w:val="00E37360"/>
    <w:rsid w:val="00E378E8"/>
    <w:rsid w:val="00E37C6B"/>
    <w:rsid w:val="00E40034"/>
    <w:rsid w:val="00E40A35"/>
    <w:rsid w:val="00E41063"/>
    <w:rsid w:val="00E43046"/>
    <w:rsid w:val="00E43054"/>
    <w:rsid w:val="00E43C4B"/>
    <w:rsid w:val="00E43DA4"/>
    <w:rsid w:val="00E441B2"/>
    <w:rsid w:val="00E44785"/>
    <w:rsid w:val="00E44B33"/>
    <w:rsid w:val="00E44B80"/>
    <w:rsid w:val="00E44BC7"/>
    <w:rsid w:val="00E458B6"/>
    <w:rsid w:val="00E45AE1"/>
    <w:rsid w:val="00E46A48"/>
    <w:rsid w:val="00E46AEE"/>
    <w:rsid w:val="00E47248"/>
    <w:rsid w:val="00E504DA"/>
    <w:rsid w:val="00E504F6"/>
    <w:rsid w:val="00E50936"/>
    <w:rsid w:val="00E50EA5"/>
    <w:rsid w:val="00E5149C"/>
    <w:rsid w:val="00E515A2"/>
    <w:rsid w:val="00E52942"/>
    <w:rsid w:val="00E53EAA"/>
    <w:rsid w:val="00E54376"/>
    <w:rsid w:val="00E54F82"/>
    <w:rsid w:val="00E55C6E"/>
    <w:rsid w:val="00E55D5A"/>
    <w:rsid w:val="00E55ED6"/>
    <w:rsid w:val="00E562FD"/>
    <w:rsid w:val="00E56741"/>
    <w:rsid w:val="00E5679D"/>
    <w:rsid w:val="00E56C71"/>
    <w:rsid w:val="00E56D94"/>
    <w:rsid w:val="00E56DC4"/>
    <w:rsid w:val="00E56FAC"/>
    <w:rsid w:val="00E57766"/>
    <w:rsid w:val="00E577B4"/>
    <w:rsid w:val="00E57F88"/>
    <w:rsid w:val="00E60544"/>
    <w:rsid w:val="00E60A02"/>
    <w:rsid w:val="00E611DC"/>
    <w:rsid w:val="00E61301"/>
    <w:rsid w:val="00E614BA"/>
    <w:rsid w:val="00E61A99"/>
    <w:rsid w:val="00E61B0F"/>
    <w:rsid w:val="00E61B32"/>
    <w:rsid w:val="00E62A88"/>
    <w:rsid w:val="00E63B1B"/>
    <w:rsid w:val="00E63F2B"/>
    <w:rsid w:val="00E64E50"/>
    <w:rsid w:val="00E65435"/>
    <w:rsid w:val="00E66171"/>
    <w:rsid w:val="00E70C09"/>
    <w:rsid w:val="00E71652"/>
    <w:rsid w:val="00E71A4D"/>
    <w:rsid w:val="00E72052"/>
    <w:rsid w:val="00E72905"/>
    <w:rsid w:val="00E72BB8"/>
    <w:rsid w:val="00E73DB8"/>
    <w:rsid w:val="00E741C8"/>
    <w:rsid w:val="00E7436B"/>
    <w:rsid w:val="00E74713"/>
    <w:rsid w:val="00E74A02"/>
    <w:rsid w:val="00E75148"/>
    <w:rsid w:val="00E75584"/>
    <w:rsid w:val="00E755A9"/>
    <w:rsid w:val="00E7619A"/>
    <w:rsid w:val="00E76D8C"/>
    <w:rsid w:val="00E77222"/>
    <w:rsid w:val="00E77A98"/>
    <w:rsid w:val="00E8048E"/>
    <w:rsid w:val="00E804D1"/>
    <w:rsid w:val="00E8108A"/>
    <w:rsid w:val="00E8109E"/>
    <w:rsid w:val="00E8172D"/>
    <w:rsid w:val="00E82AE8"/>
    <w:rsid w:val="00E832FB"/>
    <w:rsid w:val="00E83940"/>
    <w:rsid w:val="00E83C67"/>
    <w:rsid w:val="00E844BA"/>
    <w:rsid w:val="00E8530E"/>
    <w:rsid w:val="00E85424"/>
    <w:rsid w:val="00E8590D"/>
    <w:rsid w:val="00E85AFE"/>
    <w:rsid w:val="00E87379"/>
    <w:rsid w:val="00E87559"/>
    <w:rsid w:val="00E87A51"/>
    <w:rsid w:val="00E87D4E"/>
    <w:rsid w:val="00E87DBD"/>
    <w:rsid w:val="00E900FB"/>
    <w:rsid w:val="00E9029E"/>
    <w:rsid w:val="00E91832"/>
    <w:rsid w:val="00E91B8C"/>
    <w:rsid w:val="00E92A7A"/>
    <w:rsid w:val="00E92F74"/>
    <w:rsid w:val="00E933B5"/>
    <w:rsid w:val="00E938D5"/>
    <w:rsid w:val="00E95032"/>
    <w:rsid w:val="00E95117"/>
    <w:rsid w:val="00E9588A"/>
    <w:rsid w:val="00E95F04"/>
    <w:rsid w:val="00E9623D"/>
    <w:rsid w:val="00E97043"/>
    <w:rsid w:val="00E972E6"/>
    <w:rsid w:val="00E974A7"/>
    <w:rsid w:val="00E974CB"/>
    <w:rsid w:val="00EA006D"/>
    <w:rsid w:val="00EA01F5"/>
    <w:rsid w:val="00EA0658"/>
    <w:rsid w:val="00EA0D91"/>
    <w:rsid w:val="00EA0F93"/>
    <w:rsid w:val="00EA1807"/>
    <w:rsid w:val="00EA1A42"/>
    <w:rsid w:val="00EA1A57"/>
    <w:rsid w:val="00EA1B51"/>
    <w:rsid w:val="00EA1C44"/>
    <w:rsid w:val="00EA2415"/>
    <w:rsid w:val="00EA24D2"/>
    <w:rsid w:val="00EA2773"/>
    <w:rsid w:val="00EA2AFD"/>
    <w:rsid w:val="00EA2D3B"/>
    <w:rsid w:val="00EA32DD"/>
    <w:rsid w:val="00EA3B51"/>
    <w:rsid w:val="00EA43D4"/>
    <w:rsid w:val="00EA4829"/>
    <w:rsid w:val="00EA4F9B"/>
    <w:rsid w:val="00EA5E6D"/>
    <w:rsid w:val="00EA67D7"/>
    <w:rsid w:val="00EA6D41"/>
    <w:rsid w:val="00EA74E9"/>
    <w:rsid w:val="00EA7516"/>
    <w:rsid w:val="00EA7920"/>
    <w:rsid w:val="00EA7C95"/>
    <w:rsid w:val="00EA7DB7"/>
    <w:rsid w:val="00EB0074"/>
    <w:rsid w:val="00EB00F4"/>
    <w:rsid w:val="00EB09B7"/>
    <w:rsid w:val="00EB0DDD"/>
    <w:rsid w:val="00EB1338"/>
    <w:rsid w:val="00EB1864"/>
    <w:rsid w:val="00EB28DA"/>
    <w:rsid w:val="00EB2F74"/>
    <w:rsid w:val="00EB428C"/>
    <w:rsid w:val="00EB4BA6"/>
    <w:rsid w:val="00EB5052"/>
    <w:rsid w:val="00EB56F3"/>
    <w:rsid w:val="00EB5CCC"/>
    <w:rsid w:val="00EB5E35"/>
    <w:rsid w:val="00EB6289"/>
    <w:rsid w:val="00EB6342"/>
    <w:rsid w:val="00EB6C67"/>
    <w:rsid w:val="00EB6FAD"/>
    <w:rsid w:val="00EB7057"/>
    <w:rsid w:val="00EB7062"/>
    <w:rsid w:val="00EB72F1"/>
    <w:rsid w:val="00EB7638"/>
    <w:rsid w:val="00EB7824"/>
    <w:rsid w:val="00EB7991"/>
    <w:rsid w:val="00EC029D"/>
    <w:rsid w:val="00EC05E7"/>
    <w:rsid w:val="00EC0F32"/>
    <w:rsid w:val="00EC1D4A"/>
    <w:rsid w:val="00EC1EA2"/>
    <w:rsid w:val="00EC1FF5"/>
    <w:rsid w:val="00EC204B"/>
    <w:rsid w:val="00EC26EE"/>
    <w:rsid w:val="00EC2706"/>
    <w:rsid w:val="00EC2E56"/>
    <w:rsid w:val="00EC3752"/>
    <w:rsid w:val="00EC3B2A"/>
    <w:rsid w:val="00EC3C65"/>
    <w:rsid w:val="00EC44F1"/>
    <w:rsid w:val="00EC4744"/>
    <w:rsid w:val="00EC5608"/>
    <w:rsid w:val="00EC5BB5"/>
    <w:rsid w:val="00EC5FC9"/>
    <w:rsid w:val="00EC6647"/>
    <w:rsid w:val="00EC6A67"/>
    <w:rsid w:val="00EC777A"/>
    <w:rsid w:val="00EC7904"/>
    <w:rsid w:val="00EC7C95"/>
    <w:rsid w:val="00EC7D60"/>
    <w:rsid w:val="00ED0F84"/>
    <w:rsid w:val="00ED14BF"/>
    <w:rsid w:val="00ED17AF"/>
    <w:rsid w:val="00ED181E"/>
    <w:rsid w:val="00ED1A13"/>
    <w:rsid w:val="00ED2353"/>
    <w:rsid w:val="00ED30D3"/>
    <w:rsid w:val="00ED330E"/>
    <w:rsid w:val="00ED3796"/>
    <w:rsid w:val="00ED3BBA"/>
    <w:rsid w:val="00ED4263"/>
    <w:rsid w:val="00ED43B2"/>
    <w:rsid w:val="00ED5087"/>
    <w:rsid w:val="00ED527A"/>
    <w:rsid w:val="00ED61D9"/>
    <w:rsid w:val="00ED6302"/>
    <w:rsid w:val="00ED6B19"/>
    <w:rsid w:val="00ED6FCA"/>
    <w:rsid w:val="00ED7743"/>
    <w:rsid w:val="00EE0808"/>
    <w:rsid w:val="00EE08E2"/>
    <w:rsid w:val="00EE22B7"/>
    <w:rsid w:val="00EE2497"/>
    <w:rsid w:val="00EE26D5"/>
    <w:rsid w:val="00EE3321"/>
    <w:rsid w:val="00EE4294"/>
    <w:rsid w:val="00EE4878"/>
    <w:rsid w:val="00EE4DFB"/>
    <w:rsid w:val="00EE4EF8"/>
    <w:rsid w:val="00EE5283"/>
    <w:rsid w:val="00EE52BF"/>
    <w:rsid w:val="00EE5640"/>
    <w:rsid w:val="00EE64C3"/>
    <w:rsid w:val="00EE67EA"/>
    <w:rsid w:val="00EE74BE"/>
    <w:rsid w:val="00EE7B89"/>
    <w:rsid w:val="00EE7C96"/>
    <w:rsid w:val="00EE7EBF"/>
    <w:rsid w:val="00EF011C"/>
    <w:rsid w:val="00EF01F4"/>
    <w:rsid w:val="00EF0792"/>
    <w:rsid w:val="00EF0C71"/>
    <w:rsid w:val="00EF0ED9"/>
    <w:rsid w:val="00EF108E"/>
    <w:rsid w:val="00EF12B3"/>
    <w:rsid w:val="00EF17F7"/>
    <w:rsid w:val="00EF218B"/>
    <w:rsid w:val="00EF2571"/>
    <w:rsid w:val="00EF27A7"/>
    <w:rsid w:val="00EF2C47"/>
    <w:rsid w:val="00EF2E74"/>
    <w:rsid w:val="00EF2F49"/>
    <w:rsid w:val="00EF335F"/>
    <w:rsid w:val="00EF389B"/>
    <w:rsid w:val="00EF3D71"/>
    <w:rsid w:val="00EF41A5"/>
    <w:rsid w:val="00EF42DC"/>
    <w:rsid w:val="00EF49A5"/>
    <w:rsid w:val="00EF4BAC"/>
    <w:rsid w:val="00EF4D11"/>
    <w:rsid w:val="00EF4F9F"/>
    <w:rsid w:val="00EF52C8"/>
    <w:rsid w:val="00EF641F"/>
    <w:rsid w:val="00EF64CD"/>
    <w:rsid w:val="00EF6582"/>
    <w:rsid w:val="00EF677C"/>
    <w:rsid w:val="00EF7301"/>
    <w:rsid w:val="00EF759D"/>
    <w:rsid w:val="00EF761C"/>
    <w:rsid w:val="00EF795D"/>
    <w:rsid w:val="00F000E9"/>
    <w:rsid w:val="00F001B2"/>
    <w:rsid w:val="00F00291"/>
    <w:rsid w:val="00F003B1"/>
    <w:rsid w:val="00F014B4"/>
    <w:rsid w:val="00F016A4"/>
    <w:rsid w:val="00F019C1"/>
    <w:rsid w:val="00F01F2D"/>
    <w:rsid w:val="00F02AD0"/>
    <w:rsid w:val="00F02EDD"/>
    <w:rsid w:val="00F0335F"/>
    <w:rsid w:val="00F03447"/>
    <w:rsid w:val="00F0368D"/>
    <w:rsid w:val="00F0456E"/>
    <w:rsid w:val="00F046E1"/>
    <w:rsid w:val="00F04C42"/>
    <w:rsid w:val="00F054E5"/>
    <w:rsid w:val="00F05EA6"/>
    <w:rsid w:val="00F06736"/>
    <w:rsid w:val="00F06789"/>
    <w:rsid w:val="00F079E7"/>
    <w:rsid w:val="00F10124"/>
    <w:rsid w:val="00F106AB"/>
    <w:rsid w:val="00F107DC"/>
    <w:rsid w:val="00F1098A"/>
    <w:rsid w:val="00F10DD5"/>
    <w:rsid w:val="00F11894"/>
    <w:rsid w:val="00F11DE8"/>
    <w:rsid w:val="00F125A4"/>
    <w:rsid w:val="00F12E48"/>
    <w:rsid w:val="00F135B0"/>
    <w:rsid w:val="00F15F5E"/>
    <w:rsid w:val="00F16309"/>
    <w:rsid w:val="00F16C56"/>
    <w:rsid w:val="00F16EB4"/>
    <w:rsid w:val="00F17464"/>
    <w:rsid w:val="00F17DA8"/>
    <w:rsid w:val="00F20004"/>
    <w:rsid w:val="00F204BA"/>
    <w:rsid w:val="00F20776"/>
    <w:rsid w:val="00F2080B"/>
    <w:rsid w:val="00F209BF"/>
    <w:rsid w:val="00F209CC"/>
    <w:rsid w:val="00F21213"/>
    <w:rsid w:val="00F21323"/>
    <w:rsid w:val="00F218CE"/>
    <w:rsid w:val="00F21C38"/>
    <w:rsid w:val="00F21CCB"/>
    <w:rsid w:val="00F228A7"/>
    <w:rsid w:val="00F22A31"/>
    <w:rsid w:val="00F23D01"/>
    <w:rsid w:val="00F23E51"/>
    <w:rsid w:val="00F241AB"/>
    <w:rsid w:val="00F249CA"/>
    <w:rsid w:val="00F24D3D"/>
    <w:rsid w:val="00F24D55"/>
    <w:rsid w:val="00F26609"/>
    <w:rsid w:val="00F26F02"/>
    <w:rsid w:val="00F26F94"/>
    <w:rsid w:val="00F276E7"/>
    <w:rsid w:val="00F301B5"/>
    <w:rsid w:val="00F3166A"/>
    <w:rsid w:val="00F31C5F"/>
    <w:rsid w:val="00F31D05"/>
    <w:rsid w:val="00F324F4"/>
    <w:rsid w:val="00F32A52"/>
    <w:rsid w:val="00F3371F"/>
    <w:rsid w:val="00F343B9"/>
    <w:rsid w:val="00F347FC"/>
    <w:rsid w:val="00F352E3"/>
    <w:rsid w:val="00F359DF"/>
    <w:rsid w:val="00F368E0"/>
    <w:rsid w:val="00F36E97"/>
    <w:rsid w:val="00F40CEF"/>
    <w:rsid w:val="00F40D97"/>
    <w:rsid w:val="00F41020"/>
    <w:rsid w:val="00F41616"/>
    <w:rsid w:val="00F41942"/>
    <w:rsid w:val="00F420A8"/>
    <w:rsid w:val="00F43E86"/>
    <w:rsid w:val="00F44998"/>
    <w:rsid w:val="00F44CCC"/>
    <w:rsid w:val="00F45F33"/>
    <w:rsid w:val="00F45FF5"/>
    <w:rsid w:val="00F46780"/>
    <w:rsid w:val="00F46B2A"/>
    <w:rsid w:val="00F47F46"/>
    <w:rsid w:val="00F50572"/>
    <w:rsid w:val="00F50CE7"/>
    <w:rsid w:val="00F512B3"/>
    <w:rsid w:val="00F51635"/>
    <w:rsid w:val="00F518F1"/>
    <w:rsid w:val="00F5250A"/>
    <w:rsid w:val="00F52645"/>
    <w:rsid w:val="00F5292D"/>
    <w:rsid w:val="00F52E35"/>
    <w:rsid w:val="00F5300C"/>
    <w:rsid w:val="00F53B59"/>
    <w:rsid w:val="00F54466"/>
    <w:rsid w:val="00F54657"/>
    <w:rsid w:val="00F54E99"/>
    <w:rsid w:val="00F553C0"/>
    <w:rsid w:val="00F554FA"/>
    <w:rsid w:val="00F55D0C"/>
    <w:rsid w:val="00F5605A"/>
    <w:rsid w:val="00F56150"/>
    <w:rsid w:val="00F56C45"/>
    <w:rsid w:val="00F573B1"/>
    <w:rsid w:val="00F5742B"/>
    <w:rsid w:val="00F604F9"/>
    <w:rsid w:val="00F6064E"/>
    <w:rsid w:val="00F606F4"/>
    <w:rsid w:val="00F60B80"/>
    <w:rsid w:val="00F6161A"/>
    <w:rsid w:val="00F617D6"/>
    <w:rsid w:val="00F619BA"/>
    <w:rsid w:val="00F62524"/>
    <w:rsid w:val="00F62976"/>
    <w:rsid w:val="00F641B2"/>
    <w:rsid w:val="00F64332"/>
    <w:rsid w:val="00F64770"/>
    <w:rsid w:val="00F64B7D"/>
    <w:rsid w:val="00F65515"/>
    <w:rsid w:val="00F6629D"/>
    <w:rsid w:val="00F667E2"/>
    <w:rsid w:val="00F66AD1"/>
    <w:rsid w:val="00F66B7A"/>
    <w:rsid w:val="00F66E0A"/>
    <w:rsid w:val="00F66EBF"/>
    <w:rsid w:val="00F67069"/>
    <w:rsid w:val="00F67246"/>
    <w:rsid w:val="00F67541"/>
    <w:rsid w:val="00F67DD7"/>
    <w:rsid w:val="00F7021A"/>
    <w:rsid w:val="00F70B82"/>
    <w:rsid w:val="00F7132D"/>
    <w:rsid w:val="00F71639"/>
    <w:rsid w:val="00F716A2"/>
    <w:rsid w:val="00F719E6"/>
    <w:rsid w:val="00F71AA4"/>
    <w:rsid w:val="00F71C51"/>
    <w:rsid w:val="00F72693"/>
    <w:rsid w:val="00F73A9E"/>
    <w:rsid w:val="00F73BD7"/>
    <w:rsid w:val="00F74100"/>
    <w:rsid w:val="00F7423A"/>
    <w:rsid w:val="00F742B6"/>
    <w:rsid w:val="00F747B0"/>
    <w:rsid w:val="00F74EBB"/>
    <w:rsid w:val="00F753B8"/>
    <w:rsid w:val="00F76255"/>
    <w:rsid w:val="00F76593"/>
    <w:rsid w:val="00F76DFB"/>
    <w:rsid w:val="00F77AE9"/>
    <w:rsid w:val="00F77B74"/>
    <w:rsid w:val="00F80176"/>
    <w:rsid w:val="00F8094D"/>
    <w:rsid w:val="00F80E40"/>
    <w:rsid w:val="00F8100D"/>
    <w:rsid w:val="00F813C4"/>
    <w:rsid w:val="00F81C1C"/>
    <w:rsid w:val="00F8235D"/>
    <w:rsid w:val="00F83C02"/>
    <w:rsid w:val="00F85037"/>
    <w:rsid w:val="00F85624"/>
    <w:rsid w:val="00F85844"/>
    <w:rsid w:val="00F862A5"/>
    <w:rsid w:val="00F86D55"/>
    <w:rsid w:val="00F86FDF"/>
    <w:rsid w:val="00F9010C"/>
    <w:rsid w:val="00F90B03"/>
    <w:rsid w:val="00F90B15"/>
    <w:rsid w:val="00F90EC0"/>
    <w:rsid w:val="00F9130A"/>
    <w:rsid w:val="00F91713"/>
    <w:rsid w:val="00F9208F"/>
    <w:rsid w:val="00F9281E"/>
    <w:rsid w:val="00F9425B"/>
    <w:rsid w:val="00F94E61"/>
    <w:rsid w:val="00F9684F"/>
    <w:rsid w:val="00F96913"/>
    <w:rsid w:val="00F96C7E"/>
    <w:rsid w:val="00F973AE"/>
    <w:rsid w:val="00F97641"/>
    <w:rsid w:val="00F978A1"/>
    <w:rsid w:val="00FA01A1"/>
    <w:rsid w:val="00FA024F"/>
    <w:rsid w:val="00FA033B"/>
    <w:rsid w:val="00FA038C"/>
    <w:rsid w:val="00FA0EA2"/>
    <w:rsid w:val="00FA144A"/>
    <w:rsid w:val="00FA1660"/>
    <w:rsid w:val="00FA1805"/>
    <w:rsid w:val="00FA285D"/>
    <w:rsid w:val="00FA2BA5"/>
    <w:rsid w:val="00FA2E71"/>
    <w:rsid w:val="00FA2F9B"/>
    <w:rsid w:val="00FA311F"/>
    <w:rsid w:val="00FA3950"/>
    <w:rsid w:val="00FA3E84"/>
    <w:rsid w:val="00FA43A9"/>
    <w:rsid w:val="00FA4525"/>
    <w:rsid w:val="00FA47C8"/>
    <w:rsid w:val="00FA4FA3"/>
    <w:rsid w:val="00FA50EF"/>
    <w:rsid w:val="00FA5106"/>
    <w:rsid w:val="00FA58E2"/>
    <w:rsid w:val="00FA5E88"/>
    <w:rsid w:val="00FA657F"/>
    <w:rsid w:val="00FA6662"/>
    <w:rsid w:val="00FA689E"/>
    <w:rsid w:val="00FA6C41"/>
    <w:rsid w:val="00FA7933"/>
    <w:rsid w:val="00FA7A60"/>
    <w:rsid w:val="00FA7B70"/>
    <w:rsid w:val="00FA7D2F"/>
    <w:rsid w:val="00FA7E9F"/>
    <w:rsid w:val="00FB0084"/>
    <w:rsid w:val="00FB01D9"/>
    <w:rsid w:val="00FB09D2"/>
    <w:rsid w:val="00FB0A22"/>
    <w:rsid w:val="00FB0C8C"/>
    <w:rsid w:val="00FB0D80"/>
    <w:rsid w:val="00FB0E0B"/>
    <w:rsid w:val="00FB107E"/>
    <w:rsid w:val="00FB17D9"/>
    <w:rsid w:val="00FB18F9"/>
    <w:rsid w:val="00FB1DC0"/>
    <w:rsid w:val="00FB2095"/>
    <w:rsid w:val="00FB2108"/>
    <w:rsid w:val="00FB221F"/>
    <w:rsid w:val="00FB283C"/>
    <w:rsid w:val="00FB2CA2"/>
    <w:rsid w:val="00FB3936"/>
    <w:rsid w:val="00FB39F2"/>
    <w:rsid w:val="00FB452F"/>
    <w:rsid w:val="00FB470A"/>
    <w:rsid w:val="00FB4E91"/>
    <w:rsid w:val="00FB527C"/>
    <w:rsid w:val="00FB6C65"/>
    <w:rsid w:val="00FB6D64"/>
    <w:rsid w:val="00FB77D2"/>
    <w:rsid w:val="00FB7ED3"/>
    <w:rsid w:val="00FB7FB7"/>
    <w:rsid w:val="00FC02D8"/>
    <w:rsid w:val="00FC0C3E"/>
    <w:rsid w:val="00FC16D7"/>
    <w:rsid w:val="00FC1909"/>
    <w:rsid w:val="00FC1AE8"/>
    <w:rsid w:val="00FC2978"/>
    <w:rsid w:val="00FC2CCC"/>
    <w:rsid w:val="00FC2D21"/>
    <w:rsid w:val="00FC36B5"/>
    <w:rsid w:val="00FC37CC"/>
    <w:rsid w:val="00FC45FF"/>
    <w:rsid w:val="00FC4AB0"/>
    <w:rsid w:val="00FC4EEB"/>
    <w:rsid w:val="00FC57DC"/>
    <w:rsid w:val="00FC5986"/>
    <w:rsid w:val="00FC6205"/>
    <w:rsid w:val="00FC6663"/>
    <w:rsid w:val="00FC6825"/>
    <w:rsid w:val="00FC6DEA"/>
    <w:rsid w:val="00FC6EC5"/>
    <w:rsid w:val="00FC7006"/>
    <w:rsid w:val="00FC7BC1"/>
    <w:rsid w:val="00FD0332"/>
    <w:rsid w:val="00FD05E0"/>
    <w:rsid w:val="00FD07F0"/>
    <w:rsid w:val="00FD1462"/>
    <w:rsid w:val="00FD18DD"/>
    <w:rsid w:val="00FD22A1"/>
    <w:rsid w:val="00FD257F"/>
    <w:rsid w:val="00FD2FBF"/>
    <w:rsid w:val="00FD35EB"/>
    <w:rsid w:val="00FD3FF7"/>
    <w:rsid w:val="00FD41AE"/>
    <w:rsid w:val="00FD4787"/>
    <w:rsid w:val="00FD4D7D"/>
    <w:rsid w:val="00FD511B"/>
    <w:rsid w:val="00FD58DB"/>
    <w:rsid w:val="00FD59A0"/>
    <w:rsid w:val="00FD6022"/>
    <w:rsid w:val="00FD675F"/>
    <w:rsid w:val="00FD6AAF"/>
    <w:rsid w:val="00FD71B4"/>
    <w:rsid w:val="00FD726D"/>
    <w:rsid w:val="00FD7A14"/>
    <w:rsid w:val="00FD7BA1"/>
    <w:rsid w:val="00FE02E7"/>
    <w:rsid w:val="00FE045B"/>
    <w:rsid w:val="00FE0557"/>
    <w:rsid w:val="00FE08E5"/>
    <w:rsid w:val="00FE0A85"/>
    <w:rsid w:val="00FE108F"/>
    <w:rsid w:val="00FE1DCA"/>
    <w:rsid w:val="00FE1E45"/>
    <w:rsid w:val="00FE2A66"/>
    <w:rsid w:val="00FE2F9A"/>
    <w:rsid w:val="00FE3371"/>
    <w:rsid w:val="00FE4268"/>
    <w:rsid w:val="00FE4D09"/>
    <w:rsid w:val="00FE52EA"/>
    <w:rsid w:val="00FE5F60"/>
    <w:rsid w:val="00FE6DEA"/>
    <w:rsid w:val="00FE7125"/>
    <w:rsid w:val="00FE71F8"/>
    <w:rsid w:val="00FE75AC"/>
    <w:rsid w:val="00FE7603"/>
    <w:rsid w:val="00FF0219"/>
    <w:rsid w:val="00FF0898"/>
    <w:rsid w:val="00FF0B0B"/>
    <w:rsid w:val="00FF0C6D"/>
    <w:rsid w:val="00FF0F97"/>
    <w:rsid w:val="00FF104B"/>
    <w:rsid w:val="00FF1311"/>
    <w:rsid w:val="00FF1F92"/>
    <w:rsid w:val="00FF2218"/>
    <w:rsid w:val="00FF223A"/>
    <w:rsid w:val="00FF23CF"/>
    <w:rsid w:val="00FF280D"/>
    <w:rsid w:val="00FF286B"/>
    <w:rsid w:val="00FF31E2"/>
    <w:rsid w:val="00FF3212"/>
    <w:rsid w:val="00FF3540"/>
    <w:rsid w:val="00FF35E4"/>
    <w:rsid w:val="00FF363D"/>
    <w:rsid w:val="00FF3769"/>
    <w:rsid w:val="00FF43E6"/>
    <w:rsid w:val="00FF53C3"/>
    <w:rsid w:val="00FF58B6"/>
    <w:rsid w:val="00FF5BCD"/>
    <w:rsid w:val="00FF5BE2"/>
    <w:rsid w:val="00FF5E3E"/>
    <w:rsid w:val="00FF61DB"/>
    <w:rsid w:val="00FF6C80"/>
    <w:rsid w:val="00FF74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59E7AEA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5CAB"/>
    <w:pPr>
      <w:spacing w:line="360" w:lineRule="auto"/>
      <w:jc w:val="both"/>
    </w:pPr>
    <w:rPr>
      <w:rFonts w:ascii="Times New Roman" w:hAnsi="Times New Roman" w:cs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8638C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87DE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D61A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61AB"/>
    <w:rPr>
      <w:rFonts w:ascii="Lucida Grande" w:hAnsi="Lucida Grande" w:cs="Lucida Grande"/>
      <w:sz w:val="18"/>
      <w:szCs w:val="18"/>
    </w:rPr>
  </w:style>
  <w:style w:type="character" w:customStyle="1" w:styleId="apple-style-span">
    <w:name w:val="apple-style-span"/>
    <w:basedOn w:val="DefaultParagraphFont"/>
    <w:rsid w:val="009E319C"/>
  </w:style>
  <w:style w:type="paragraph" w:styleId="NoSpacing">
    <w:name w:val="No Spacing"/>
    <w:uiPriority w:val="1"/>
    <w:qFormat/>
    <w:rsid w:val="000652D3"/>
    <w:rPr>
      <w:sz w:val="22"/>
      <w:szCs w:val="22"/>
      <w:lang w:eastAsia="zh-CN"/>
    </w:rPr>
  </w:style>
  <w:style w:type="character" w:styleId="Emphasis">
    <w:name w:val="Emphasis"/>
    <w:basedOn w:val="DefaultParagraphFont"/>
    <w:uiPriority w:val="20"/>
    <w:qFormat/>
    <w:rsid w:val="000652D3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0F5C6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0F5C61"/>
  </w:style>
  <w:style w:type="character" w:customStyle="1" w:styleId="CommentTextChar">
    <w:name w:val="Comment Text Char"/>
    <w:basedOn w:val="DefaultParagraphFont"/>
    <w:link w:val="CommentText"/>
    <w:uiPriority w:val="99"/>
    <w:rsid w:val="000F5C6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5C6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5C61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5B3FBE"/>
    <w:pPr>
      <w:spacing w:before="100" w:beforeAutospacing="1" w:after="100" w:afterAutospacing="1"/>
    </w:pPr>
    <w:rPr>
      <w:rFonts w:eastAsia="Times New Roman"/>
      <w:lang w:eastAsia="sv-SE"/>
    </w:rPr>
  </w:style>
  <w:style w:type="table" w:styleId="TableGrid">
    <w:name w:val="Table Grid"/>
    <w:basedOn w:val="TableNormal"/>
    <w:uiPriority w:val="59"/>
    <w:rsid w:val="001A3B6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01944"/>
  </w:style>
  <w:style w:type="paragraph" w:customStyle="1" w:styleId="heltext">
    <w:name w:val="heltext"/>
    <w:basedOn w:val="BodyText"/>
    <w:qFormat/>
    <w:rsid w:val="00E8172D"/>
    <w:pPr>
      <w:tabs>
        <w:tab w:val="left" w:pos="284"/>
      </w:tabs>
      <w:spacing w:before="40" w:after="160"/>
    </w:pPr>
    <w:rPr>
      <w:rFonts w:ascii="Calibri" w:eastAsia="Times New Roman" w:hAnsi="Calibri"/>
      <w:color w:val="000000"/>
      <w:sz w:val="22"/>
      <w:szCs w:val="22"/>
      <w:shd w:val="clear" w:color="auto" w:fill="FFFFFF"/>
      <w:lang w:eastAsia="ja-JP"/>
    </w:rPr>
  </w:style>
  <w:style w:type="paragraph" w:styleId="BodyText">
    <w:name w:val="Body Text"/>
    <w:basedOn w:val="Normal"/>
    <w:link w:val="BodyTextChar"/>
    <w:uiPriority w:val="99"/>
    <w:semiHidden/>
    <w:unhideWhenUsed/>
    <w:rsid w:val="00E8172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E8172D"/>
  </w:style>
  <w:style w:type="paragraph" w:customStyle="1" w:styleId="Title1">
    <w:name w:val="Title1"/>
    <w:basedOn w:val="Normal"/>
    <w:rsid w:val="00FB0A22"/>
    <w:pPr>
      <w:spacing w:before="100" w:beforeAutospacing="1" w:after="100" w:afterAutospacing="1"/>
    </w:pPr>
    <w:rPr>
      <w:rFonts w:eastAsia="Times New Roman"/>
      <w:lang w:eastAsia="sv-SE"/>
    </w:rPr>
  </w:style>
  <w:style w:type="character" w:styleId="Hyperlink">
    <w:name w:val="Hyperlink"/>
    <w:basedOn w:val="DefaultParagraphFont"/>
    <w:uiPriority w:val="99"/>
    <w:unhideWhenUsed/>
    <w:rsid w:val="00FB0A22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FB0A22"/>
  </w:style>
  <w:style w:type="paragraph" w:customStyle="1" w:styleId="desc">
    <w:name w:val="desc"/>
    <w:basedOn w:val="Normal"/>
    <w:rsid w:val="00FB0A22"/>
    <w:pPr>
      <w:spacing w:before="100" w:beforeAutospacing="1" w:after="100" w:afterAutospacing="1"/>
    </w:pPr>
    <w:rPr>
      <w:rFonts w:eastAsia="Times New Roman"/>
      <w:lang w:eastAsia="sv-SE"/>
    </w:rPr>
  </w:style>
  <w:style w:type="paragraph" w:customStyle="1" w:styleId="details">
    <w:name w:val="details"/>
    <w:basedOn w:val="Normal"/>
    <w:rsid w:val="00FB0A22"/>
    <w:pPr>
      <w:spacing w:before="100" w:beforeAutospacing="1" w:after="100" w:afterAutospacing="1"/>
    </w:pPr>
    <w:rPr>
      <w:rFonts w:eastAsia="Times New Roman"/>
      <w:lang w:eastAsia="sv-SE"/>
    </w:rPr>
  </w:style>
  <w:style w:type="character" w:customStyle="1" w:styleId="jrnl">
    <w:name w:val="jrnl"/>
    <w:basedOn w:val="DefaultParagraphFont"/>
    <w:rsid w:val="00FB0A22"/>
  </w:style>
  <w:style w:type="paragraph" w:styleId="Header">
    <w:name w:val="header"/>
    <w:basedOn w:val="Normal"/>
    <w:link w:val="HeaderChar"/>
    <w:uiPriority w:val="99"/>
    <w:unhideWhenUsed/>
    <w:rsid w:val="00B228B2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228B2"/>
  </w:style>
  <w:style w:type="paragraph" w:styleId="Footer">
    <w:name w:val="footer"/>
    <w:basedOn w:val="Normal"/>
    <w:link w:val="FooterChar"/>
    <w:uiPriority w:val="99"/>
    <w:unhideWhenUsed/>
    <w:rsid w:val="00B228B2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228B2"/>
  </w:style>
  <w:style w:type="character" w:customStyle="1" w:styleId="cit-sep">
    <w:name w:val="cit-sep"/>
    <w:basedOn w:val="DefaultParagraphFont"/>
    <w:rsid w:val="00165C0A"/>
  </w:style>
  <w:style w:type="paragraph" w:styleId="FootnoteText">
    <w:name w:val="footnote text"/>
    <w:basedOn w:val="Normal"/>
    <w:link w:val="FootnoteTextChar"/>
    <w:uiPriority w:val="99"/>
    <w:unhideWhenUsed/>
    <w:rsid w:val="00E35E80"/>
  </w:style>
  <w:style w:type="character" w:customStyle="1" w:styleId="FootnoteTextChar">
    <w:name w:val="Footnote Text Char"/>
    <w:basedOn w:val="DefaultParagraphFont"/>
    <w:link w:val="FootnoteText"/>
    <w:uiPriority w:val="99"/>
    <w:rsid w:val="00E35E80"/>
  </w:style>
  <w:style w:type="character" w:styleId="FootnoteReference">
    <w:name w:val="footnote reference"/>
    <w:basedOn w:val="DefaultParagraphFont"/>
    <w:uiPriority w:val="99"/>
    <w:unhideWhenUsed/>
    <w:rsid w:val="00E35E80"/>
    <w:rPr>
      <w:vertAlign w:val="superscript"/>
    </w:rPr>
  </w:style>
  <w:style w:type="character" w:styleId="PageNumber">
    <w:name w:val="page number"/>
    <w:basedOn w:val="DefaultParagraphFont"/>
    <w:uiPriority w:val="99"/>
    <w:semiHidden/>
    <w:unhideWhenUsed/>
    <w:rsid w:val="00786D4F"/>
  </w:style>
  <w:style w:type="paragraph" w:styleId="EndnoteText">
    <w:name w:val="endnote text"/>
    <w:basedOn w:val="Normal"/>
    <w:link w:val="EndnoteTextChar"/>
    <w:uiPriority w:val="99"/>
    <w:semiHidden/>
    <w:unhideWhenUsed/>
    <w:rsid w:val="006C6488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C6488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6C6488"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9"/>
    <w:rsid w:val="0008638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PlaceholderText">
    <w:name w:val="Placeholder Text"/>
    <w:basedOn w:val="DefaultParagraphFont"/>
    <w:uiPriority w:val="99"/>
    <w:semiHidden/>
    <w:rsid w:val="004A6780"/>
    <w:rPr>
      <w:color w:val="808080"/>
    </w:rPr>
  </w:style>
  <w:style w:type="paragraph" w:styleId="ListParagraph">
    <w:name w:val="List Paragraph"/>
    <w:basedOn w:val="Normal"/>
    <w:uiPriority w:val="34"/>
    <w:qFormat/>
    <w:rsid w:val="00136F50"/>
    <w:pPr>
      <w:ind w:left="720"/>
      <w:contextualSpacing/>
    </w:pPr>
  </w:style>
  <w:style w:type="character" w:customStyle="1" w:styleId="fn">
    <w:name w:val="fn"/>
    <w:basedOn w:val="DefaultParagraphFont"/>
    <w:rsid w:val="00215103"/>
  </w:style>
  <w:style w:type="character" w:customStyle="1" w:styleId="comma">
    <w:name w:val="comma"/>
    <w:basedOn w:val="DefaultParagraphFont"/>
    <w:rsid w:val="00215103"/>
  </w:style>
  <w:style w:type="character" w:customStyle="1" w:styleId="title-text">
    <w:name w:val="title-text"/>
    <w:basedOn w:val="DefaultParagraphFont"/>
    <w:rsid w:val="00087DED"/>
  </w:style>
  <w:style w:type="character" w:customStyle="1" w:styleId="Heading2Char">
    <w:name w:val="Heading 2 Char"/>
    <w:basedOn w:val="DefaultParagraphFont"/>
    <w:link w:val="Heading2"/>
    <w:uiPriority w:val="9"/>
    <w:semiHidden/>
    <w:rsid w:val="00087DED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US"/>
    </w:rPr>
  </w:style>
  <w:style w:type="character" w:customStyle="1" w:styleId="size-xl">
    <w:name w:val="size-xl"/>
    <w:basedOn w:val="DefaultParagraphFont"/>
    <w:rsid w:val="00087DED"/>
  </w:style>
  <w:style w:type="character" w:customStyle="1" w:styleId="size-m">
    <w:name w:val="size-m"/>
    <w:basedOn w:val="DefaultParagraphFont"/>
    <w:rsid w:val="00087DE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5CAB"/>
    <w:pPr>
      <w:spacing w:line="360" w:lineRule="auto"/>
      <w:jc w:val="both"/>
    </w:pPr>
    <w:rPr>
      <w:rFonts w:ascii="Times New Roman" w:hAnsi="Times New Roman" w:cs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8638C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87DE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D61A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61AB"/>
    <w:rPr>
      <w:rFonts w:ascii="Lucida Grande" w:hAnsi="Lucida Grande" w:cs="Lucida Grande"/>
      <w:sz w:val="18"/>
      <w:szCs w:val="18"/>
    </w:rPr>
  </w:style>
  <w:style w:type="character" w:customStyle="1" w:styleId="apple-style-span">
    <w:name w:val="apple-style-span"/>
    <w:basedOn w:val="DefaultParagraphFont"/>
    <w:rsid w:val="009E319C"/>
  </w:style>
  <w:style w:type="paragraph" w:styleId="NoSpacing">
    <w:name w:val="No Spacing"/>
    <w:uiPriority w:val="1"/>
    <w:qFormat/>
    <w:rsid w:val="000652D3"/>
    <w:rPr>
      <w:sz w:val="22"/>
      <w:szCs w:val="22"/>
      <w:lang w:eastAsia="zh-CN"/>
    </w:rPr>
  </w:style>
  <w:style w:type="character" w:styleId="Emphasis">
    <w:name w:val="Emphasis"/>
    <w:basedOn w:val="DefaultParagraphFont"/>
    <w:uiPriority w:val="20"/>
    <w:qFormat/>
    <w:rsid w:val="000652D3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0F5C6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0F5C61"/>
  </w:style>
  <w:style w:type="character" w:customStyle="1" w:styleId="CommentTextChar">
    <w:name w:val="Comment Text Char"/>
    <w:basedOn w:val="DefaultParagraphFont"/>
    <w:link w:val="CommentText"/>
    <w:uiPriority w:val="99"/>
    <w:rsid w:val="000F5C6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5C6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5C61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5B3FBE"/>
    <w:pPr>
      <w:spacing w:before="100" w:beforeAutospacing="1" w:after="100" w:afterAutospacing="1"/>
    </w:pPr>
    <w:rPr>
      <w:rFonts w:eastAsia="Times New Roman"/>
      <w:lang w:eastAsia="sv-SE"/>
    </w:rPr>
  </w:style>
  <w:style w:type="table" w:styleId="TableGrid">
    <w:name w:val="Table Grid"/>
    <w:basedOn w:val="TableNormal"/>
    <w:uiPriority w:val="59"/>
    <w:rsid w:val="001A3B6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01944"/>
  </w:style>
  <w:style w:type="paragraph" w:customStyle="1" w:styleId="heltext">
    <w:name w:val="heltext"/>
    <w:basedOn w:val="BodyText"/>
    <w:qFormat/>
    <w:rsid w:val="00E8172D"/>
    <w:pPr>
      <w:tabs>
        <w:tab w:val="left" w:pos="284"/>
      </w:tabs>
      <w:spacing w:before="40" w:after="160"/>
    </w:pPr>
    <w:rPr>
      <w:rFonts w:ascii="Calibri" w:eastAsia="Times New Roman" w:hAnsi="Calibri"/>
      <w:color w:val="000000"/>
      <w:sz w:val="22"/>
      <w:szCs w:val="22"/>
      <w:shd w:val="clear" w:color="auto" w:fill="FFFFFF"/>
      <w:lang w:eastAsia="ja-JP"/>
    </w:rPr>
  </w:style>
  <w:style w:type="paragraph" w:styleId="BodyText">
    <w:name w:val="Body Text"/>
    <w:basedOn w:val="Normal"/>
    <w:link w:val="BodyTextChar"/>
    <w:uiPriority w:val="99"/>
    <w:semiHidden/>
    <w:unhideWhenUsed/>
    <w:rsid w:val="00E8172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E8172D"/>
  </w:style>
  <w:style w:type="paragraph" w:customStyle="1" w:styleId="Title1">
    <w:name w:val="Title1"/>
    <w:basedOn w:val="Normal"/>
    <w:rsid w:val="00FB0A22"/>
    <w:pPr>
      <w:spacing w:before="100" w:beforeAutospacing="1" w:after="100" w:afterAutospacing="1"/>
    </w:pPr>
    <w:rPr>
      <w:rFonts w:eastAsia="Times New Roman"/>
      <w:lang w:eastAsia="sv-SE"/>
    </w:rPr>
  </w:style>
  <w:style w:type="character" w:styleId="Hyperlink">
    <w:name w:val="Hyperlink"/>
    <w:basedOn w:val="DefaultParagraphFont"/>
    <w:uiPriority w:val="99"/>
    <w:unhideWhenUsed/>
    <w:rsid w:val="00FB0A22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FB0A22"/>
  </w:style>
  <w:style w:type="paragraph" w:customStyle="1" w:styleId="desc">
    <w:name w:val="desc"/>
    <w:basedOn w:val="Normal"/>
    <w:rsid w:val="00FB0A22"/>
    <w:pPr>
      <w:spacing w:before="100" w:beforeAutospacing="1" w:after="100" w:afterAutospacing="1"/>
    </w:pPr>
    <w:rPr>
      <w:rFonts w:eastAsia="Times New Roman"/>
      <w:lang w:eastAsia="sv-SE"/>
    </w:rPr>
  </w:style>
  <w:style w:type="paragraph" w:customStyle="1" w:styleId="details">
    <w:name w:val="details"/>
    <w:basedOn w:val="Normal"/>
    <w:rsid w:val="00FB0A22"/>
    <w:pPr>
      <w:spacing w:before="100" w:beforeAutospacing="1" w:after="100" w:afterAutospacing="1"/>
    </w:pPr>
    <w:rPr>
      <w:rFonts w:eastAsia="Times New Roman"/>
      <w:lang w:eastAsia="sv-SE"/>
    </w:rPr>
  </w:style>
  <w:style w:type="character" w:customStyle="1" w:styleId="jrnl">
    <w:name w:val="jrnl"/>
    <w:basedOn w:val="DefaultParagraphFont"/>
    <w:rsid w:val="00FB0A22"/>
  </w:style>
  <w:style w:type="paragraph" w:styleId="Header">
    <w:name w:val="header"/>
    <w:basedOn w:val="Normal"/>
    <w:link w:val="HeaderChar"/>
    <w:uiPriority w:val="99"/>
    <w:unhideWhenUsed/>
    <w:rsid w:val="00B228B2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228B2"/>
  </w:style>
  <w:style w:type="paragraph" w:styleId="Footer">
    <w:name w:val="footer"/>
    <w:basedOn w:val="Normal"/>
    <w:link w:val="FooterChar"/>
    <w:uiPriority w:val="99"/>
    <w:unhideWhenUsed/>
    <w:rsid w:val="00B228B2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228B2"/>
  </w:style>
  <w:style w:type="character" w:customStyle="1" w:styleId="cit-sep">
    <w:name w:val="cit-sep"/>
    <w:basedOn w:val="DefaultParagraphFont"/>
    <w:rsid w:val="00165C0A"/>
  </w:style>
  <w:style w:type="paragraph" w:styleId="FootnoteText">
    <w:name w:val="footnote text"/>
    <w:basedOn w:val="Normal"/>
    <w:link w:val="FootnoteTextChar"/>
    <w:uiPriority w:val="99"/>
    <w:unhideWhenUsed/>
    <w:rsid w:val="00E35E80"/>
  </w:style>
  <w:style w:type="character" w:customStyle="1" w:styleId="FootnoteTextChar">
    <w:name w:val="Footnote Text Char"/>
    <w:basedOn w:val="DefaultParagraphFont"/>
    <w:link w:val="FootnoteText"/>
    <w:uiPriority w:val="99"/>
    <w:rsid w:val="00E35E80"/>
  </w:style>
  <w:style w:type="character" w:styleId="FootnoteReference">
    <w:name w:val="footnote reference"/>
    <w:basedOn w:val="DefaultParagraphFont"/>
    <w:uiPriority w:val="99"/>
    <w:unhideWhenUsed/>
    <w:rsid w:val="00E35E80"/>
    <w:rPr>
      <w:vertAlign w:val="superscript"/>
    </w:rPr>
  </w:style>
  <w:style w:type="character" w:styleId="PageNumber">
    <w:name w:val="page number"/>
    <w:basedOn w:val="DefaultParagraphFont"/>
    <w:uiPriority w:val="99"/>
    <w:semiHidden/>
    <w:unhideWhenUsed/>
    <w:rsid w:val="00786D4F"/>
  </w:style>
  <w:style w:type="paragraph" w:styleId="EndnoteText">
    <w:name w:val="endnote text"/>
    <w:basedOn w:val="Normal"/>
    <w:link w:val="EndnoteTextChar"/>
    <w:uiPriority w:val="99"/>
    <w:semiHidden/>
    <w:unhideWhenUsed/>
    <w:rsid w:val="006C6488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C6488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6C6488"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9"/>
    <w:rsid w:val="0008638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PlaceholderText">
    <w:name w:val="Placeholder Text"/>
    <w:basedOn w:val="DefaultParagraphFont"/>
    <w:uiPriority w:val="99"/>
    <w:semiHidden/>
    <w:rsid w:val="004A6780"/>
    <w:rPr>
      <w:color w:val="808080"/>
    </w:rPr>
  </w:style>
  <w:style w:type="paragraph" w:styleId="ListParagraph">
    <w:name w:val="List Paragraph"/>
    <w:basedOn w:val="Normal"/>
    <w:uiPriority w:val="34"/>
    <w:qFormat/>
    <w:rsid w:val="00136F50"/>
    <w:pPr>
      <w:ind w:left="720"/>
      <w:contextualSpacing/>
    </w:pPr>
  </w:style>
  <w:style w:type="character" w:customStyle="1" w:styleId="fn">
    <w:name w:val="fn"/>
    <w:basedOn w:val="DefaultParagraphFont"/>
    <w:rsid w:val="00215103"/>
  </w:style>
  <w:style w:type="character" w:customStyle="1" w:styleId="comma">
    <w:name w:val="comma"/>
    <w:basedOn w:val="DefaultParagraphFont"/>
    <w:rsid w:val="00215103"/>
  </w:style>
  <w:style w:type="character" w:customStyle="1" w:styleId="title-text">
    <w:name w:val="title-text"/>
    <w:basedOn w:val="DefaultParagraphFont"/>
    <w:rsid w:val="00087DED"/>
  </w:style>
  <w:style w:type="character" w:customStyle="1" w:styleId="Heading2Char">
    <w:name w:val="Heading 2 Char"/>
    <w:basedOn w:val="DefaultParagraphFont"/>
    <w:link w:val="Heading2"/>
    <w:uiPriority w:val="9"/>
    <w:semiHidden/>
    <w:rsid w:val="00087DED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US"/>
    </w:rPr>
  </w:style>
  <w:style w:type="character" w:customStyle="1" w:styleId="size-xl">
    <w:name w:val="size-xl"/>
    <w:basedOn w:val="DefaultParagraphFont"/>
    <w:rsid w:val="00087DED"/>
  </w:style>
  <w:style w:type="character" w:customStyle="1" w:styleId="size-m">
    <w:name w:val="size-m"/>
    <w:basedOn w:val="DefaultParagraphFont"/>
    <w:rsid w:val="00087D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782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8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97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580710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463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0017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1637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7103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00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0372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132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7698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918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1677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0342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186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8253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29800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17105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99763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7026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69306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85153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39372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28876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51043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01375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14066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75751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53229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65067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08412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69885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24152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81236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79657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629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2465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939204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27335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69715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104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77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23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4546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795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1885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384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981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94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279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62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17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85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4805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2720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873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854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32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4738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9018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7704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4560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1305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52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47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64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54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15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91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28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66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27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86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image" Target="media/image1.tif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>
  <b:Source>
    <b:Tag>84n</b:Tag>
    <b:SourceType>JournalArticle</b:SourceType>
    <b:Guid>{764CB3E1-55F2-4B2B-8823-C3C55C5704B8}</b:Guid>
    <b:Author>
      <b:Author>
        <b:NameList>
          <b:Person>
            <b:Last>84</b:Last>
            <b:First>number</b:First>
          </b:Person>
        </b:NameList>
      </b:Author>
    </b:Author>
    <b:RefOrder>1</b:RefOrder>
  </b:Source>
  <b:Source xmlns:b="http://schemas.openxmlformats.org/officeDocument/2006/bibliography" xmlns="http://schemas.openxmlformats.org/officeDocument/2006/bibliography">
    <b:Tag>84</b:Tag>
    <b:RefOrder>2</b:RefOrder>
  </b:Source>
</b:Sources>
</file>

<file path=customXml/itemProps1.xml><?xml version="1.0" encoding="utf-8"?>
<ds:datastoreItem xmlns:ds="http://schemas.openxmlformats.org/officeDocument/2006/customXml" ds:itemID="{9C4B5F1C-771E-4917-832D-8E240BAC86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6</Words>
  <Characters>51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</Company>
  <LinksUpToDate>false</LinksUpToDate>
  <CharactersWithSpaces>6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ardo Gaspar</dc:creator>
  <cp:lastModifiedBy>203170</cp:lastModifiedBy>
  <cp:revision>6</cp:revision>
  <cp:lastPrinted>2018-04-06T07:35:00Z</cp:lastPrinted>
  <dcterms:created xsi:type="dcterms:W3CDTF">2018-07-05T19:47:00Z</dcterms:created>
  <dcterms:modified xsi:type="dcterms:W3CDTF">2018-08-02T10:25:00Z</dcterms:modified>
</cp:coreProperties>
</file>